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458A5A" w14:textId="2CB0E5F0" w:rsidR="00F96019" w:rsidRDefault="00BB4B57" w:rsidP="00B76EF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upplementary Material 1</w:t>
      </w:r>
    </w:p>
    <w:p w14:paraId="44E1826E" w14:textId="77777777" w:rsidR="00BB4B57" w:rsidRDefault="00BB4B57" w:rsidP="00B76EFF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5446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900"/>
        <w:gridCol w:w="6317"/>
        <w:gridCol w:w="7229"/>
      </w:tblGrid>
      <w:tr w:rsidR="00BB4B57" w:rsidRPr="00D03E0F" w14:paraId="17942435" w14:textId="77777777" w:rsidTr="00BB4B57">
        <w:trPr>
          <w:trHeight w:val="550"/>
        </w:trPr>
        <w:tc>
          <w:tcPr>
            <w:tcW w:w="1900" w:type="dxa"/>
            <w:noWrap/>
            <w:vAlign w:val="bottom"/>
            <w:hideMark/>
          </w:tcPr>
          <w:p w14:paraId="25F65144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ssigned Number</w:t>
            </w:r>
          </w:p>
        </w:tc>
        <w:tc>
          <w:tcPr>
            <w:tcW w:w="6317" w:type="dxa"/>
            <w:vAlign w:val="bottom"/>
            <w:hideMark/>
          </w:tcPr>
          <w:p w14:paraId="759853E0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itle</w:t>
            </w:r>
          </w:p>
        </w:tc>
        <w:tc>
          <w:tcPr>
            <w:tcW w:w="7229" w:type="dxa"/>
            <w:vAlign w:val="bottom"/>
            <w:hideMark/>
          </w:tcPr>
          <w:p w14:paraId="6FD69EB9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eference</w:t>
            </w:r>
          </w:p>
        </w:tc>
      </w:tr>
      <w:tr w:rsidR="00BB4B57" w:rsidRPr="00D03E0F" w14:paraId="1E075A3E" w14:textId="77777777" w:rsidTr="00BB4B57">
        <w:trPr>
          <w:trHeight w:val="640"/>
        </w:trPr>
        <w:tc>
          <w:tcPr>
            <w:tcW w:w="1900" w:type="dxa"/>
            <w:noWrap/>
            <w:vAlign w:val="bottom"/>
            <w:hideMark/>
          </w:tcPr>
          <w:p w14:paraId="293DC89E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317" w:type="dxa"/>
            <w:vAlign w:val="bottom"/>
            <w:hideMark/>
          </w:tcPr>
          <w:p w14:paraId="42461430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 Just Standard The Ethical: A Just Standard: The Ethical Management of Incidental Findings in Brain Imaging Research</w:t>
            </w:r>
          </w:p>
        </w:tc>
        <w:tc>
          <w:tcPr>
            <w:tcW w:w="7229" w:type="dxa"/>
            <w:vAlign w:val="bottom"/>
            <w:hideMark/>
          </w:tcPr>
          <w:p w14:paraId="15815786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aham, M., N. Hallowell and J. Savulescu (2021). "A Just Standard: The Ethical Management of Incidental Findings in Brain Imaging Research." Journal of Law, Medicine and Ethics 49(2): 269-281.</w:t>
            </w:r>
          </w:p>
        </w:tc>
      </w:tr>
      <w:tr w:rsidR="00BB4B57" w:rsidRPr="00D03E0F" w14:paraId="417D3D72" w14:textId="77777777" w:rsidTr="00BB4B57">
        <w:trPr>
          <w:trHeight w:val="640"/>
        </w:trPr>
        <w:tc>
          <w:tcPr>
            <w:tcW w:w="1900" w:type="dxa"/>
            <w:noWrap/>
            <w:vAlign w:val="bottom"/>
            <w:hideMark/>
          </w:tcPr>
          <w:p w14:paraId="1B1DB698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6317" w:type="dxa"/>
            <w:vAlign w:val="bottom"/>
            <w:hideMark/>
          </w:tcPr>
          <w:p w14:paraId="5DF2B64A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 marathon, not a sprint – neuroimaging, Open Science and ethic: A marathon, not a sprint – neuroimaging, Open Science and ethics</w:t>
            </w:r>
          </w:p>
        </w:tc>
        <w:tc>
          <w:tcPr>
            <w:tcW w:w="7229" w:type="dxa"/>
            <w:vAlign w:val="bottom"/>
            <w:hideMark/>
          </w:tcPr>
          <w:p w14:paraId="43482341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val="fr-FR" w:eastAsia="en-GB"/>
              </w:rPr>
              <w:t xml:space="preserve">Beauvais, M. J. S.,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val="fr-FR" w:eastAsia="en-GB"/>
              </w:rPr>
              <w:t>Knoppers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val="fr-FR" w:eastAsia="en-GB"/>
              </w:rPr>
              <w:t xml:space="preserve">, B. M., &amp; Illes, J. (2021). </w:t>
            </w: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 marathon, not a sprint - neuroimaging, Open Science and ethics. 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uroImage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 236, 118041. https://doi.org/10.1016/j.neuroimage.2021.118041</w:t>
            </w:r>
          </w:p>
        </w:tc>
      </w:tr>
      <w:tr w:rsidR="00BB4B57" w:rsidRPr="00D03E0F" w14:paraId="0A18CE62" w14:textId="77777777" w:rsidTr="00BB4B57">
        <w:trPr>
          <w:trHeight w:val="640"/>
        </w:trPr>
        <w:tc>
          <w:tcPr>
            <w:tcW w:w="1900" w:type="dxa"/>
            <w:noWrap/>
            <w:vAlign w:val="bottom"/>
            <w:hideMark/>
          </w:tcPr>
          <w:p w14:paraId="7CAB072B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6317" w:type="dxa"/>
            <w:vAlign w:val="bottom"/>
            <w:hideMark/>
          </w:tcPr>
          <w:p w14:paraId="483EE4C5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 Neuroethics Backbone for the Evolving: A Neuroethics Backbone for the Evolving Canadian Brain Research Strategy</w:t>
            </w:r>
          </w:p>
        </w:tc>
        <w:tc>
          <w:tcPr>
            <w:tcW w:w="7229" w:type="dxa"/>
            <w:vAlign w:val="bottom"/>
            <w:hideMark/>
          </w:tcPr>
          <w:p w14:paraId="2FDB45FD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lles, J., S. Weiss, J. Bains, J. A. Chandler, P. Conrod, Y. De Koninck, L. K. Fellows, D. Groetzinger, E. Racine, J. M. Robillard and M. B. Sokolowski (2019). "A Neuroethics Backbone for the Evolving Canadian Brain Research Strategy." Neuron 101(3): 370-374.</w:t>
            </w:r>
          </w:p>
        </w:tc>
      </w:tr>
      <w:tr w:rsidR="00BB4B57" w:rsidRPr="00D03E0F" w14:paraId="20CBBD29" w14:textId="77777777" w:rsidTr="00BB4B57">
        <w:trPr>
          <w:trHeight w:val="640"/>
        </w:trPr>
        <w:tc>
          <w:tcPr>
            <w:tcW w:w="1900" w:type="dxa"/>
            <w:noWrap/>
            <w:vAlign w:val="bottom"/>
            <w:hideMark/>
          </w:tcPr>
          <w:p w14:paraId="74B24669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6317" w:type="dxa"/>
            <w:vAlign w:val="bottom"/>
            <w:hideMark/>
          </w:tcPr>
          <w:p w14:paraId="76442EEA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 principled and cosmopolitan neuroethics: A principled and cosmopolitan neuroethics: considerations for international relevance</w:t>
            </w:r>
          </w:p>
        </w:tc>
        <w:tc>
          <w:tcPr>
            <w:tcW w:w="7229" w:type="dxa"/>
            <w:vAlign w:val="bottom"/>
            <w:hideMark/>
          </w:tcPr>
          <w:p w14:paraId="30C8C21E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hook, J. R. and J. Giordano (2014). "A principled and cosmopolitan neuroethics: considerations for international relevance." Philosophy, Ethics and Humanities in Medicine : PEHM 9: 1.</w:t>
            </w:r>
          </w:p>
        </w:tc>
      </w:tr>
      <w:tr w:rsidR="00BB4B57" w:rsidRPr="00D03E0F" w14:paraId="61B31BBA" w14:textId="77777777" w:rsidTr="00BB4B57">
        <w:trPr>
          <w:trHeight w:val="640"/>
        </w:trPr>
        <w:tc>
          <w:tcPr>
            <w:tcW w:w="1900" w:type="dxa"/>
            <w:noWrap/>
            <w:vAlign w:val="bottom"/>
            <w:hideMark/>
          </w:tcPr>
          <w:p w14:paraId="43249394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6317" w:type="dxa"/>
            <w:vAlign w:val="bottom"/>
            <w:hideMark/>
          </w:tcPr>
          <w:p w14:paraId="6D3E6BC1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 Surety Engineering: A surety engineering framework and process to address ethical, legal, and social issues for neurotechnologies</w:t>
            </w:r>
          </w:p>
        </w:tc>
        <w:tc>
          <w:tcPr>
            <w:tcW w:w="7229" w:type="dxa"/>
            <w:vAlign w:val="bottom"/>
            <w:hideMark/>
          </w:tcPr>
          <w:p w14:paraId="0EB8C6E6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haneyfelt, W. L. and D. E. Peercy (2012). A surety engineering framework and process to address ethical, legal, and social issues for neurotechnologies. Neurotechnology: Premises, Potential, and Problems: 213-232.</w:t>
            </w:r>
          </w:p>
        </w:tc>
      </w:tr>
      <w:tr w:rsidR="00BB4B57" w:rsidRPr="00D03E0F" w14:paraId="463C3F83" w14:textId="77777777" w:rsidTr="00BB4B57">
        <w:trPr>
          <w:trHeight w:val="640"/>
        </w:trPr>
        <w:tc>
          <w:tcPr>
            <w:tcW w:w="1900" w:type="dxa"/>
            <w:noWrap/>
            <w:vAlign w:val="bottom"/>
            <w:hideMark/>
          </w:tcPr>
          <w:p w14:paraId="2F3B94EC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6</w:t>
            </w:r>
          </w:p>
        </w:tc>
        <w:tc>
          <w:tcPr>
            <w:tcW w:w="6317" w:type="dxa"/>
            <w:vAlign w:val="bottom"/>
            <w:hideMark/>
          </w:tcPr>
          <w:p w14:paraId="1BCD0039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dressing neuroethics issues in practice: Addressing neuroethics issues in practice: Lessons learnt by tech companies in AI ethics</w:t>
            </w:r>
          </w:p>
        </w:tc>
        <w:tc>
          <w:tcPr>
            <w:tcW w:w="7229" w:type="dxa"/>
            <w:vAlign w:val="bottom"/>
            <w:hideMark/>
          </w:tcPr>
          <w:p w14:paraId="228E400F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erger, S. E., &amp; Rossi, F. (2022). Addressing neuroethics issues in practice: Lessons learnt by tech companies in AI ethics. Neuron, 110(13)</w:t>
            </w:r>
            <w:r>
              <w:rPr>
                <w:rFonts w:eastAsia="Times New Roman"/>
                <w:lang w:eastAsia="en-GB"/>
              </w:rPr>
              <w:t xml:space="preserve"> 20</w:t>
            </w: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2-2056. https://doi.org/10.1016/j.neuron.2022.05.006 </w:t>
            </w:r>
          </w:p>
        </w:tc>
      </w:tr>
      <w:tr w:rsidR="00BB4B57" w:rsidRPr="00D03E0F" w14:paraId="15A4932E" w14:textId="77777777" w:rsidTr="00BB4B57">
        <w:trPr>
          <w:trHeight w:val="960"/>
        </w:trPr>
        <w:tc>
          <w:tcPr>
            <w:tcW w:w="1900" w:type="dxa"/>
            <w:noWrap/>
            <w:vAlign w:val="bottom"/>
            <w:hideMark/>
          </w:tcPr>
          <w:p w14:paraId="105D6A0C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6317" w:type="dxa"/>
            <w:vAlign w:val="bottom"/>
            <w:hideMark/>
          </w:tcPr>
          <w:p w14:paraId="6AB9FF96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 Equity and Justice-Informed Ethical Framework to Guide Incidental Findings in Brain Imaging Research: An Equity and Justice-Informed Ethical Framework to Guide Incidental Findings in Brain Imaging Research</w:t>
            </w:r>
          </w:p>
        </w:tc>
        <w:tc>
          <w:tcPr>
            <w:tcW w:w="7229" w:type="dxa"/>
            <w:vAlign w:val="bottom"/>
            <w:hideMark/>
          </w:tcPr>
          <w:p w14:paraId="7C8F044A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Bhaskar, S. M. M. (2023). An Equity and Justice-Informed Ethical Framework to Guide Incidental Findings in Brain Imaging Research [Article]. Clinics and Practice, 13(1), 116-124. https://doi.org/10.3390/clinpract13010011 </w:t>
            </w:r>
          </w:p>
        </w:tc>
      </w:tr>
      <w:tr w:rsidR="00BB4B57" w:rsidRPr="00D03E0F" w14:paraId="4C86E1B6" w14:textId="77777777" w:rsidTr="00BB4B57">
        <w:trPr>
          <w:trHeight w:val="960"/>
        </w:trPr>
        <w:tc>
          <w:tcPr>
            <w:tcW w:w="1900" w:type="dxa"/>
            <w:noWrap/>
            <w:vAlign w:val="bottom"/>
            <w:hideMark/>
          </w:tcPr>
          <w:p w14:paraId="65AF0EC5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6317" w:type="dxa"/>
            <w:vAlign w:val="bottom"/>
            <w:hideMark/>
          </w:tcPr>
          <w:p w14:paraId="07D68B37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silomar survey researcher perspectives on ethical principles and guidelines for BCI research: Asilomar survey: researcher perspectives on ethical principles and guidelines for BCI research</w:t>
            </w:r>
          </w:p>
        </w:tc>
        <w:tc>
          <w:tcPr>
            <w:tcW w:w="7229" w:type="dxa"/>
            <w:vAlign w:val="bottom"/>
            <w:hideMark/>
          </w:tcPr>
          <w:p w14:paraId="4CA762D2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 xml:space="preserve">Pham, M., Goering, S., Sample, M., Huggins, J. E., &amp; Klein, E. (2018). </w:t>
            </w: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silomar survey: researcher perspectives on ethical principles and guidelines for BCI research. Brain-Computer Interfaces, 5(4), 97-111. https://doi.org/10.1080/2326263x.2018.1530010 </w:t>
            </w:r>
          </w:p>
        </w:tc>
      </w:tr>
      <w:tr w:rsidR="00BB4B57" w:rsidRPr="00D03E0F" w14:paraId="76CD2C29" w14:textId="77777777" w:rsidTr="00BB4B57">
        <w:trPr>
          <w:trHeight w:val="960"/>
        </w:trPr>
        <w:tc>
          <w:tcPr>
            <w:tcW w:w="1900" w:type="dxa"/>
            <w:noWrap/>
            <w:vAlign w:val="bottom"/>
            <w:hideMark/>
          </w:tcPr>
          <w:p w14:paraId="6D8DF1A2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317" w:type="dxa"/>
            <w:vAlign w:val="bottom"/>
            <w:hideMark/>
          </w:tcPr>
          <w:p w14:paraId="797BD0FB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uilding a culture of responsible neurotech: Building a culture of responsible neurotech: Neuroethics as socio-technical challenges</w:t>
            </w:r>
          </w:p>
        </w:tc>
        <w:tc>
          <w:tcPr>
            <w:tcW w:w="7229" w:type="dxa"/>
            <w:vAlign w:val="bottom"/>
            <w:hideMark/>
          </w:tcPr>
          <w:p w14:paraId="1E0D1436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obinson, J. T., Rommelfanger, K. S.,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ikeeva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P. O., Etienne, A., French, J., Gelinas, J., Grover, P., &amp; Picard, R. (2022). Building a culture of responsible neurotech: Neuroethics as socio-technical challenges. Neuron, 110(13)</w:t>
            </w:r>
            <w:r>
              <w:rPr>
                <w:rFonts w:eastAsia="Times New Roman"/>
                <w:lang w:eastAsia="en-GB"/>
              </w:rPr>
              <w:t xml:space="preserve"> 20</w:t>
            </w: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7-2062. https://doi.org/10.1016/j.neuron.2022.05.005 </w:t>
            </w:r>
          </w:p>
        </w:tc>
      </w:tr>
      <w:tr w:rsidR="00BB4B57" w:rsidRPr="00D03E0F" w14:paraId="3623883F" w14:textId="77777777" w:rsidTr="00BB4B57">
        <w:trPr>
          <w:trHeight w:val="960"/>
        </w:trPr>
        <w:tc>
          <w:tcPr>
            <w:tcW w:w="1900" w:type="dxa"/>
            <w:noWrap/>
            <w:vAlign w:val="bottom"/>
            <w:hideMark/>
          </w:tcPr>
          <w:p w14:paraId="38242B37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6317" w:type="dxa"/>
            <w:vAlign w:val="bottom"/>
            <w:hideMark/>
          </w:tcPr>
          <w:p w14:paraId="5E9A9C71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linical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uroinnovation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thical: Clinical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uroinnovation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: Ethical Frameworks and Emerging Issues</w:t>
            </w:r>
          </w:p>
        </w:tc>
        <w:tc>
          <w:tcPr>
            <w:tcW w:w="7229" w:type="dxa"/>
            <w:vAlign w:val="bottom"/>
            <w:hideMark/>
          </w:tcPr>
          <w:p w14:paraId="6C70957B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 xml:space="preserve">Kasun, M., Dunn, L. B., Palmer, B. W., Kim, J. P., &amp; Roberts, L. W. (2023). </w:t>
            </w: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linical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uroinnovation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: Ethical Frameworks and Emerging Issues. In Ethics and Clinical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uroinnovation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: Fundamentals, Stakeholders, Case Studies, and Emerging Issues (pp. 57-79). https://doi.org/10.1007/978-3-031-14339-7_3 </w:t>
            </w:r>
          </w:p>
        </w:tc>
      </w:tr>
      <w:tr w:rsidR="00BB4B57" w:rsidRPr="00D03E0F" w14:paraId="37579CAA" w14:textId="77777777" w:rsidTr="00BB4B57">
        <w:trPr>
          <w:trHeight w:val="640"/>
        </w:trPr>
        <w:tc>
          <w:tcPr>
            <w:tcW w:w="1900" w:type="dxa"/>
            <w:noWrap/>
            <w:vAlign w:val="bottom"/>
            <w:hideMark/>
          </w:tcPr>
          <w:p w14:paraId="0C2E9668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11</w:t>
            </w:r>
          </w:p>
        </w:tc>
        <w:tc>
          <w:tcPr>
            <w:tcW w:w="6317" w:type="dxa"/>
            <w:vAlign w:val="bottom"/>
            <w:hideMark/>
          </w:tcPr>
          <w:p w14:paraId="724CCC20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gnitive Enhancement and Beyond Recommendations from the Bioethics Commission: Cognitive Enhancement and Beyond: Recommendations from the Bioethics Commission</w:t>
            </w:r>
          </w:p>
        </w:tc>
        <w:tc>
          <w:tcPr>
            <w:tcW w:w="7229" w:type="dxa"/>
            <w:vAlign w:val="bottom"/>
            <w:hideMark/>
          </w:tcPr>
          <w:p w14:paraId="073FD83F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 xml:space="preserve">Allen, A. L., &amp; Strand, N. K. (2015). </w:t>
            </w: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gnitive Enhancement and Beyond: Recommendations from the Bioethics Commission. Trends in cognitive sciences, 19(10), 549–551. https://doi.org/10.1016/j.tics.2015.08.001</w:t>
            </w:r>
          </w:p>
        </w:tc>
      </w:tr>
      <w:tr w:rsidR="00BB4B57" w:rsidRPr="00D03E0F" w14:paraId="1B67BF1A" w14:textId="77777777" w:rsidTr="00BB4B57">
        <w:trPr>
          <w:trHeight w:val="1280"/>
        </w:trPr>
        <w:tc>
          <w:tcPr>
            <w:tcW w:w="1900" w:type="dxa"/>
            <w:noWrap/>
            <w:vAlign w:val="bottom"/>
            <w:hideMark/>
          </w:tcPr>
          <w:p w14:paraId="3721ECF1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6317" w:type="dxa"/>
            <w:vAlign w:val="bottom"/>
            <w:hideMark/>
          </w:tcPr>
          <w:p w14:paraId="2B8BA275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sensus on guidelines for stereotactic: Consensus on guidelines for stereotactic neurosurgery for psychiatric disorders</w:t>
            </w:r>
          </w:p>
        </w:tc>
        <w:tc>
          <w:tcPr>
            <w:tcW w:w="7229" w:type="dxa"/>
            <w:vAlign w:val="bottom"/>
            <w:hideMark/>
          </w:tcPr>
          <w:p w14:paraId="26E4323B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uttin, B., Wu, H.,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yberg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H., Hariz, M., Gabriëls, L.,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alert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T., Merkel, R., Kubu, C., Vilela-Filho, O., Matthews, K., Taira, T., Lozano, A. M., Schechtmann, G., Doshi, P., Broggi, G.,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ǵis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J.,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khani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A., Sun, B.,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ljamel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S., . . . Schlaepfer, T. (2014). Consensus on guidelines for stereotactic neurosurgery for psychiatric disorders [Article]. Journal of Neurology, Neurosurgery and Psychiatry, 85(9), 1003-1008. https://doi.org/10.1136/jnnp-2013-306580 </w:t>
            </w:r>
          </w:p>
        </w:tc>
      </w:tr>
      <w:tr w:rsidR="00BB4B57" w:rsidRPr="00D03E0F" w14:paraId="28DE09FA" w14:textId="77777777" w:rsidTr="00BB4B57">
        <w:trPr>
          <w:trHeight w:val="960"/>
        </w:trPr>
        <w:tc>
          <w:tcPr>
            <w:tcW w:w="1900" w:type="dxa"/>
            <w:noWrap/>
            <w:vAlign w:val="bottom"/>
            <w:hideMark/>
          </w:tcPr>
          <w:p w14:paraId="761B0EBA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6317" w:type="dxa"/>
            <w:vAlign w:val="bottom"/>
            <w:hideMark/>
          </w:tcPr>
          <w:p w14:paraId="0710DDF3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ep Brain Stimulation as Clinical Innovation: Deep brain stimulation as clinical innovation: An ethical and organizational framework to sustain deliberations about psychiatric deep brain stimulation</w:t>
            </w:r>
          </w:p>
        </w:tc>
        <w:tc>
          <w:tcPr>
            <w:tcW w:w="7229" w:type="dxa"/>
            <w:vAlign w:val="bottom"/>
            <w:hideMark/>
          </w:tcPr>
          <w:p w14:paraId="2D1F67CE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Bell, E., Leger, P., Sankar, T., &amp; Racine, E. (2016). Deep brain stimulation as clinical innovation: An ethical and organizational framework to sustain deliberations about psychiatric deep brain stimulation [Review]. Neurosurgery, 79(1), 3-9. https://doi.org/10.1227/NEU.0000000000001207 </w:t>
            </w:r>
          </w:p>
        </w:tc>
      </w:tr>
      <w:tr w:rsidR="00BB4B57" w:rsidRPr="00D03E0F" w14:paraId="00A97A60" w14:textId="77777777" w:rsidTr="00BB4B57">
        <w:trPr>
          <w:trHeight w:val="960"/>
        </w:trPr>
        <w:tc>
          <w:tcPr>
            <w:tcW w:w="1900" w:type="dxa"/>
            <w:noWrap/>
            <w:vAlign w:val="bottom"/>
            <w:hideMark/>
          </w:tcPr>
          <w:p w14:paraId="693181E0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6317" w:type="dxa"/>
            <w:vAlign w:val="bottom"/>
            <w:hideMark/>
          </w:tcPr>
          <w:p w14:paraId="2B506836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UAL USE IN NEUROSCIENTIFIC: DUAL USE IN NEUROSCIENTIFIC AND NEUROTECHNOLOGICAL RESEARCH: A NEED FOR ETHICAL ADDRESS AND GUIDANCE</w:t>
            </w:r>
          </w:p>
        </w:tc>
        <w:tc>
          <w:tcPr>
            <w:tcW w:w="7229" w:type="dxa"/>
            <w:vAlign w:val="bottom"/>
            <w:hideMark/>
          </w:tcPr>
          <w:p w14:paraId="46BAA06E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Giordano, J., &amp; Evers, K. (2019). DUAL USE IN NEUROSCIENTIFIC AND NEUROTECHNOLOGICAL RESEARCH: A NEED FOR ETHICAL ADDRESS AND GUIDANCE. In Z.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oporc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Ed.), Ethics and Integrity in Health and Life Sciences Research (Vol. 4, pp. 129-145). https://doi.org/10.1108/s2398-601820180000004009 </w:t>
            </w:r>
          </w:p>
        </w:tc>
      </w:tr>
      <w:tr w:rsidR="00BB4B57" w:rsidRPr="00D03E0F" w14:paraId="473F6CB7" w14:textId="77777777" w:rsidTr="00BB4B57">
        <w:trPr>
          <w:trHeight w:val="640"/>
        </w:trPr>
        <w:tc>
          <w:tcPr>
            <w:tcW w:w="1900" w:type="dxa"/>
            <w:noWrap/>
            <w:vAlign w:val="bottom"/>
            <w:hideMark/>
          </w:tcPr>
          <w:p w14:paraId="00C86343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15</w:t>
            </w:r>
          </w:p>
        </w:tc>
        <w:tc>
          <w:tcPr>
            <w:tcW w:w="6317" w:type="dxa"/>
            <w:vAlign w:val="bottom"/>
            <w:hideMark/>
          </w:tcPr>
          <w:p w14:paraId="22949F2A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thics-guidance-for-neurological-and-ps_2013_Handbook-of-Clinic: Ethics guidance for neurological and psychiatric deep brain stimulation</w:t>
            </w:r>
          </w:p>
        </w:tc>
        <w:tc>
          <w:tcPr>
            <w:tcW w:w="7229" w:type="dxa"/>
            <w:vAlign w:val="bottom"/>
            <w:hideMark/>
          </w:tcPr>
          <w:p w14:paraId="3AAAD879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ell, E., &amp; Racine, E. (2013). Ethics guidance for neurological and psychiatric deep brain stimulation [Research Support, Non-U.S. Gov't</w:t>
            </w:r>
          </w:p>
        </w:tc>
      </w:tr>
      <w:tr w:rsidR="00BB4B57" w:rsidRPr="00D03E0F" w14:paraId="217F93FA" w14:textId="77777777" w:rsidTr="00BB4B57">
        <w:trPr>
          <w:trHeight w:val="960"/>
        </w:trPr>
        <w:tc>
          <w:tcPr>
            <w:tcW w:w="1900" w:type="dxa"/>
            <w:noWrap/>
            <w:vAlign w:val="bottom"/>
            <w:hideMark/>
          </w:tcPr>
          <w:p w14:paraId="673A870A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6317" w:type="dxa"/>
            <w:vAlign w:val="bottom"/>
            <w:hideMark/>
          </w:tcPr>
          <w:p w14:paraId="4B5B6D50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ur ethical priorities for neurotechnologies and AI: Four ethical priorities for neurotechnologies and AI</w:t>
            </w:r>
          </w:p>
        </w:tc>
        <w:tc>
          <w:tcPr>
            <w:tcW w:w="7229" w:type="dxa"/>
            <w:vAlign w:val="bottom"/>
            <w:hideMark/>
          </w:tcPr>
          <w:p w14:paraId="0D7D785F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Yuste, R., Goering, S.,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rcas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B. A. Y., Bi, G., Carmena, J. M., Carter, A., Fins, J. J., Friesen, P., Gallant, J., Huggins, J. E., Illes, J.,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ellmeyer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P., Klein, E.,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rblestone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A., Mitchell, C.,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ens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E., Pham, M., Rubel, A.,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dato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N., . . .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olpaw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J. (2017). Four ethical priorities for neurotechnologies and AI. Nature, 551(7679), 159-163. https://doi.org/https://dx.doi.org/10.1038/551159a </w:t>
            </w:r>
          </w:p>
        </w:tc>
      </w:tr>
      <w:tr w:rsidR="00BB4B57" w:rsidRPr="00D03E0F" w14:paraId="23CFBA4A" w14:textId="77777777" w:rsidTr="00BB4B57">
        <w:trPr>
          <w:trHeight w:val="960"/>
        </w:trPr>
        <w:tc>
          <w:tcPr>
            <w:tcW w:w="1900" w:type="dxa"/>
            <w:noWrap/>
            <w:vAlign w:val="bottom"/>
            <w:hideMark/>
          </w:tcPr>
          <w:p w14:paraId="365CB1E4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6317" w:type="dxa"/>
            <w:vAlign w:val="bottom"/>
            <w:hideMark/>
          </w:tcPr>
          <w:p w14:paraId="1D214A07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rom Responsible Research and Innovation to responsibility by design: From Responsible Research and Innovation to responsibility by design</w:t>
            </w:r>
          </w:p>
        </w:tc>
        <w:tc>
          <w:tcPr>
            <w:tcW w:w="7229" w:type="dxa"/>
            <w:vAlign w:val="bottom"/>
            <w:hideMark/>
          </w:tcPr>
          <w:p w14:paraId="2121ABFD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tahl, B. C., Akintoye, S., Bitsch, L., Bringedal, B., Eke, D.,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risco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M., Grasenick, K., Guerrero, M., Knight, W., Leach, T., Nyholm, S.,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goh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G., Rosemann, A., Salles, A.,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ttnig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J., &amp;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lnicane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I. (2021). From Responsible Research and Innovation to responsibility by design [Article]. Journal of Responsible Innovation, 8(2), 175-198. https://doi.org/10.1080/23299460.2021.1955613 </w:t>
            </w:r>
          </w:p>
        </w:tc>
      </w:tr>
      <w:tr w:rsidR="00BB4B57" w:rsidRPr="00D03E0F" w14:paraId="3E044210" w14:textId="77777777" w:rsidTr="00BB4B57">
        <w:trPr>
          <w:trHeight w:val="640"/>
        </w:trPr>
        <w:tc>
          <w:tcPr>
            <w:tcW w:w="1900" w:type="dxa"/>
            <w:noWrap/>
            <w:vAlign w:val="bottom"/>
            <w:hideMark/>
          </w:tcPr>
          <w:p w14:paraId="732A7741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6317" w:type="dxa"/>
            <w:vAlign w:val="bottom"/>
            <w:hideMark/>
          </w:tcPr>
          <w:p w14:paraId="3F2DF8AB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rom vision to action: From vision to action: Canadian leadership in ethics and neurotechnology</w:t>
            </w:r>
          </w:p>
        </w:tc>
        <w:tc>
          <w:tcPr>
            <w:tcW w:w="7229" w:type="dxa"/>
            <w:vAlign w:val="bottom"/>
            <w:hideMark/>
          </w:tcPr>
          <w:p w14:paraId="61A97BEE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lles, J., Lipsman, N., McDonald, P. J.,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rincu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V., Chandler, J., Fasano, A., Giacobbe, P., Hamani, C., Ibrahim, G. M., Kiss, Z., Meng, Y., Sankar, T., &amp; Weise, L. (2021). From vision to action: Canadian leadership in ethics and neurotechnology [Research Support, N.I.H., Extramural</w:t>
            </w:r>
          </w:p>
        </w:tc>
      </w:tr>
      <w:tr w:rsidR="00BB4B57" w:rsidRPr="00D03E0F" w14:paraId="544BE741" w14:textId="77777777" w:rsidTr="00BB4B57">
        <w:trPr>
          <w:trHeight w:val="960"/>
        </w:trPr>
        <w:tc>
          <w:tcPr>
            <w:tcW w:w="1900" w:type="dxa"/>
            <w:noWrap/>
            <w:vAlign w:val="bottom"/>
            <w:hideMark/>
          </w:tcPr>
          <w:p w14:paraId="4467292B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19</w:t>
            </w:r>
          </w:p>
        </w:tc>
        <w:tc>
          <w:tcPr>
            <w:tcW w:w="6317" w:type="dxa"/>
            <w:vAlign w:val="bottom"/>
            <w:hideMark/>
          </w:tcPr>
          <w:p w14:paraId="44A329CB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sight into Neuroethical Considerations of the Newly Emerging: Insight into Neuroethical Considerations of the Newly Emerging Technologies and Techniques of the Global Brain Initiatives</w:t>
            </w:r>
          </w:p>
        </w:tc>
        <w:tc>
          <w:tcPr>
            <w:tcW w:w="7229" w:type="dxa"/>
            <w:vAlign w:val="bottom"/>
            <w:hideMark/>
          </w:tcPr>
          <w:p w14:paraId="42871C0D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Wood, C. R., Xi, Y., Yang, W. J., &amp; Wang, H. (2023). Insight into Neuroethical Considerations of the Newly Emerging Technologies and Techniques of the Global Brain Initiatives [Note]. Neuroscience Bulletin, 39(4), 685-689. https://doi.org/10.1007/s12264-022-00984-w </w:t>
            </w:r>
          </w:p>
        </w:tc>
      </w:tr>
      <w:tr w:rsidR="00BB4B57" w:rsidRPr="00D03E0F" w14:paraId="623F95C3" w14:textId="77777777" w:rsidTr="00BB4B57">
        <w:trPr>
          <w:trHeight w:val="960"/>
        </w:trPr>
        <w:tc>
          <w:tcPr>
            <w:tcW w:w="1900" w:type="dxa"/>
            <w:noWrap/>
            <w:vAlign w:val="bottom"/>
            <w:hideMark/>
          </w:tcPr>
          <w:p w14:paraId="7EF37BDB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6317" w:type="dxa"/>
            <w:vAlign w:val="bottom"/>
            <w:hideMark/>
          </w:tcPr>
          <w:p w14:paraId="5DE37931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national data governance for neuroscience: International data governance for neuroscience</w:t>
            </w:r>
          </w:p>
        </w:tc>
        <w:tc>
          <w:tcPr>
            <w:tcW w:w="7229" w:type="dxa"/>
            <w:vAlign w:val="bottom"/>
            <w:hideMark/>
          </w:tcPr>
          <w:p w14:paraId="7AAD37B8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Eke, D. O., Bernard, A., Bjaalie, J. G., Chavarriaga, R.,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anakawa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T., Hannan, A. J., Hill, S. L., Martone, M. E., McMahon, A., Ruebel, O., Crook, S., Thiels, E., &amp;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stilli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F. (2022). International data governance for neuroscience [Review]. Neuron, 110(4), 600-612. https://doi.org/10.1016/j.neuron.2021.11.017 </w:t>
            </w:r>
          </w:p>
        </w:tc>
      </w:tr>
      <w:tr w:rsidR="00BB4B57" w:rsidRPr="00D03E0F" w14:paraId="012D61FC" w14:textId="77777777" w:rsidTr="00BB4B57">
        <w:trPr>
          <w:trHeight w:val="320"/>
        </w:trPr>
        <w:tc>
          <w:tcPr>
            <w:tcW w:w="1900" w:type="dxa"/>
            <w:noWrap/>
            <w:vAlign w:val="bottom"/>
            <w:hideMark/>
          </w:tcPr>
          <w:p w14:paraId="3C6146DC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6317" w:type="dxa"/>
            <w:vAlign w:val="bottom"/>
            <w:hideMark/>
          </w:tcPr>
          <w:p w14:paraId="7AE84AC6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uroethical-responsibilities: Neuroethical responsibilities</w:t>
            </w:r>
          </w:p>
        </w:tc>
        <w:tc>
          <w:tcPr>
            <w:tcW w:w="7229" w:type="dxa"/>
            <w:vAlign w:val="bottom"/>
            <w:hideMark/>
          </w:tcPr>
          <w:p w14:paraId="3C897A80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cine, E. and J. Illes (2006). "Neuroethical responsibilities." Canadian Journal of Neurological Sciences 33(3): 269-277.</w:t>
            </w:r>
          </w:p>
        </w:tc>
      </w:tr>
      <w:tr w:rsidR="00BB4B57" w:rsidRPr="00D03E0F" w14:paraId="19E1AC94" w14:textId="77777777" w:rsidTr="00BB4B57">
        <w:trPr>
          <w:trHeight w:val="960"/>
        </w:trPr>
        <w:tc>
          <w:tcPr>
            <w:tcW w:w="1900" w:type="dxa"/>
            <w:noWrap/>
            <w:vAlign w:val="bottom"/>
            <w:hideMark/>
          </w:tcPr>
          <w:p w14:paraId="4514C016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6317" w:type="dxa"/>
            <w:vAlign w:val="bottom"/>
            <w:hideMark/>
          </w:tcPr>
          <w:p w14:paraId="4819E708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uroethics for the National Institutes of Health BRAIN initiative: Neuroethics for the national institutes of health BRAIN initiative</w:t>
            </w:r>
          </w:p>
        </w:tc>
        <w:tc>
          <w:tcPr>
            <w:tcW w:w="7229" w:type="dxa"/>
            <w:vAlign w:val="bottom"/>
            <w:hideMark/>
          </w:tcPr>
          <w:p w14:paraId="24C0F773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Bianchi, D. W., Cooper, J. A., Gordon, J. A., Heemskerk, J., Hodes, R., Koob, G. F.,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oroshetz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W. J., Shurtleff, D., Sieving, P. A., Volkow, N. D., Churchill, J. D., &amp; Ramos, K. M. (2018). Neuroethics for the National Institutes of Health BRAIN Initiative. The Journal of neuroscience : the official journal of the Society for Neuroscience, 38(50), 10583–10585. https://doi.org/10.1523/JNEUROSCI.2091-18.2018</w:t>
            </w:r>
          </w:p>
        </w:tc>
      </w:tr>
      <w:tr w:rsidR="00BB4B57" w:rsidRPr="00D03E0F" w14:paraId="5B2A94AA" w14:textId="77777777" w:rsidTr="00BB4B57">
        <w:trPr>
          <w:trHeight w:val="960"/>
        </w:trPr>
        <w:tc>
          <w:tcPr>
            <w:tcW w:w="1900" w:type="dxa"/>
            <w:noWrap/>
            <w:vAlign w:val="bottom"/>
            <w:hideMark/>
          </w:tcPr>
          <w:p w14:paraId="01A66D48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6317" w:type="dxa"/>
            <w:vAlign w:val="bottom"/>
            <w:hideMark/>
          </w:tcPr>
          <w:p w14:paraId="68BB0984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uroethics guiding principles for the NIH BRAIN Initiative: Neuroethics guiding principles for the NIH BRAIN Initiative</w:t>
            </w:r>
          </w:p>
        </w:tc>
        <w:tc>
          <w:tcPr>
            <w:tcW w:w="7229" w:type="dxa"/>
            <w:vAlign w:val="bottom"/>
            <w:hideMark/>
          </w:tcPr>
          <w:p w14:paraId="6A690D28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Greely, H. T., Grady, C., Ramos, K. M., Chiong, W., Eberwine, J.,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rahany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N. A., Johnson, L. S. M., Hyman, B. T., Hyman, S. E., Rommelfanger, K. S., &amp; Serrano, E. E. (2018). Neuroethics Guiding </w:t>
            </w: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Principles for the NIH BRAIN Initiative. The Journal of neuroscience : the official journal of the Society for Neuroscience, 38(50), 10586–10588. https://doi.org/10.1523/JNEUROSCI.2077-18.2018</w:t>
            </w:r>
          </w:p>
        </w:tc>
      </w:tr>
      <w:tr w:rsidR="00BB4B57" w:rsidRPr="00D03E0F" w14:paraId="15973A7F" w14:textId="77777777" w:rsidTr="00BB4B57">
        <w:trPr>
          <w:trHeight w:val="1280"/>
        </w:trPr>
        <w:tc>
          <w:tcPr>
            <w:tcW w:w="1900" w:type="dxa"/>
            <w:noWrap/>
            <w:vAlign w:val="bottom"/>
            <w:hideMark/>
          </w:tcPr>
          <w:p w14:paraId="0B96357F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24</w:t>
            </w:r>
          </w:p>
        </w:tc>
        <w:tc>
          <w:tcPr>
            <w:tcW w:w="6317" w:type="dxa"/>
            <w:vAlign w:val="bottom"/>
            <w:hideMark/>
          </w:tcPr>
          <w:p w14:paraId="1C8F06A8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uroethics Questions to Guide Ethical: Neuroethics Questions to Guide Ethical Research in the International Brain Initiatives</w:t>
            </w:r>
          </w:p>
        </w:tc>
        <w:tc>
          <w:tcPr>
            <w:tcW w:w="7229" w:type="dxa"/>
            <w:vAlign w:val="bottom"/>
            <w:hideMark/>
          </w:tcPr>
          <w:p w14:paraId="35FF1361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madio, J., B. Guo-Qiang, P. F. Boshears, A. Carter, A. Devor, K.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oya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H. Garden, J. Illes, L. S. M. Johnson, L. Jorgenson, J. Bang-Ook, I. Lee, P. Michie, T. Miyakawa, E. Nakazawa, O. Sakura, H. Sarkissian, S. Laura Specker, S. Uh, D. Winickoff, W. Paul Root, W. Kevin Chien-Chang, A. Yasamura, J. C. Zheng, K. S. Rommelfanger, J. Sung-Jin, E. Arisa, T. Fukushi, K. Kasai, K. M. Ramos, A. Salles and I. Singh (2018). "Neuroethics Questions to Guide Ethical Research in the International Brain Initiatives." Neuron 100(1): 19-36.</w:t>
            </w:r>
          </w:p>
        </w:tc>
      </w:tr>
      <w:tr w:rsidR="00BB4B57" w:rsidRPr="00D03E0F" w14:paraId="6976D846" w14:textId="77777777" w:rsidTr="00BB4B57">
        <w:trPr>
          <w:trHeight w:val="640"/>
        </w:trPr>
        <w:tc>
          <w:tcPr>
            <w:tcW w:w="1900" w:type="dxa"/>
            <w:noWrap/>
            <w:vAlign w:val="bottom"/>
            <w:hideMark/>
          </w:tcPr>
          <w:p w14:paraId="65ABCDD6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6317" w:type="dxa"/>
            <w:vAlign w:val="bottom"/>
            <w:hideMark/>
          </w:tcPr>
          <w:p w14:paraId="0B047153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uroimaging and Disorders of Consciousness: Neuroimaging and disorders of consciousness: Envisioning an ethical research agenda</w:t>
            </w:r>
          </w:p>
        </w:tc>
        <w:tc>
          <w:tcPr>
            <w:tcW w:w="7229" w:type="dxa"/>
            <w:vAlign w:val="bottom"/>
            <w:hideMark/>
          </w:tcPr>
          <w:p w14:paraId="447C23D1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ins, J. J., J. Illes, J. L. Bernat, J. Hirsch, S. Laureys and E. Murphy (2008). Neuroimaging and disorders of consciousness: Envisioning an ethical research agenda. American Journal of Bioethics.</w:t>
            </w:r>
          </w:p>
        </w:tc>
      </w:tr>
      <w:tr w:rsidR="00BB4B57" w:rsidRPr="00D03E0F" w14:paraId="0A2A850F" w14:textId="77777777" w:rsidTr="00BB4B57">
        <w:trPr>
          <w:trHeight w:val="960"/>
        </w:trPr>
        <w:tc>
          <w:tcPr>
            <w:tcW w:w="1900" w:type="dxa"/>
            <w:noWrap/>
            <w:vAlign w:val="bottom"/>
            <w:hideMark/>
          </w:tcPr>
          <w:p w14:paraId="0F53DCFC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6317" w:type="dxa"/>
            <w:vAlign w:val="bottom"/>
            <w:hideMark/>
          </w:tcPr>
          <w:p w14:paraId="1F516413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urostimulation Devices for Cognitive Enhancement Toward a Comprehensive Regulatory Framework: Neurostimulation Devices for Cognitive Enhancement: Toward a Comprehensive Regulatory Framework</w:t>
            </w:r>
          </w:p>
        </w:tc>
        <w:tc>
          <w:tcPr>
            <w:tcW w:w="7229" w:type="dxa"/>
            <w:vAlign w:val="bottom"/>
            <w:hideMark/>
          </w:tcPr>
          <w:p w14:paraId="1078ED0B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ubljevic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V. (2015). "Neurostimulation Devices for Cognitive Enhancement: Toward a Comprehensive Regulatory Framework." Neuroethics 8(2): 115-126.</w:t>
            </w:r>
          </w:p>
        </w:tc>
      </w:tr>
      <w:tr w:rsidR="00BB4B57" w:rsidRPr="00D03E0F" w14:paraId="507B15FE" w14:textId="77777777" w:rsidTr="00BB4B57">
        <w:trPr>
          <w:trHeight w:val="640"/>
        </w:trPr>
        <w:tc>
          <w:tcPr>
            <w:tcW w:w="1900" w:type="dxa"/>
            <w:noWrap/>
            <w:vAlign w:val="bottom"/>
            <w:hideMark/>
          </w:tcPr>
          <w:p w14:paraId="1C3F3D8F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6317" w:type="dxa"/>
            <w:vAlign w:val="bottom"/>
            <w:hideMark/>
          </w:tcPr>
          <w:p w14:paraId="412957C3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urotech-Ethics Suggestions for the Way Forward: Neurotech-ethics: Suggestions for the way forward</w:t>
            </w:r>
          </w:p>
        </w:tc>
        <w:tc>
          <w:tcPr>
            <w:tcW w:w="7229" w:type="dxa"/>
            <w:vAlign w:val="bottom"/>
            <w:hideMark/>
          </w:tcPr>
          <w:p w14:paraId="6A18B23F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 xml:space="preserve">Coenen, C. and T. Stieglitz (2021). </w:t>
            </w: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urotech-ethics: Suggestions for the way forward. International IEEE/EMBS Conference on Neural Engineering, NER.</w:t>
            </w:r>
          </w:p>
        </w:tc>
      </w:tr>
      <w:tr w:rsidR="00BB4B57" w:rsidRPr="00D03E0F" w14:paraId="30627862" w14:textId="77777777" w:rsidTr="00BB4B57">
        <w:trPr>
          <w:trHeight w:val="640"/>
        </w:trPr>
        <w:tc>
          <w:tcPr>
            <w:tcW w:w="1900" w:type="dxa"/>
            <w:noWrap/>
            <w:vAlign w:val="bottom"/>
            <w:hideMark/>
          </w:tcPr>
          <w:p w14:paraId="1D079BD3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28</w:t>
            </w:r>
          </w:p>
        </w:tc>
        <w:tc>
          <w:tcPr>
            <w:tcW w:w="6317" w:type="dxa"/>
            <w:vAlign w:val="bottom"/>
            <w:hideMark/>
          </w:tcPr>
          <w:p w14:paraId="47F1AC5E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urotechnological assessment of: Neurotechnological assessment of consciousness disorders: Five ethical imperatives</w:t>
            </w:r>
          </w:p>
        </w:tc>
        <w:tc>
          <w:tcPr>
            <w:tcW w:w="7229" w:type="dxa"/>
            <w:vAlign w:val="bottom"/>
            <w:hideMark/>
          </w:tcPr>
          <w:p w14:paraId="1D6E6D44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vers, K. (2016). "Neurotechnological assessment of consciousness disorders: Five ethical imperatives." Dialogues in Clinical Neuroscience 18(2): 155-162.</w:t>
            </w:r>
          </w:p>
        </w:tc>
      </w:tr>
      <w:tr w:rsidR="00BB4B57" w:rsidRPr="00D03E0F" w14:paraId="25A42BA4" w14:textId="77777777" w:rsidTr="00BB4B57">
        <w:trPr>
          <w:trHeight w:val="640"/>
        </w:trPr>
        <w:tc>
          <w:tcPr>
            <w:tcW w:w="1900" w:type="dxa"/>
            <w:noWrap/>
            <w:vAlign w:val="bottom"/>
            <w:hideMark/>
          </w:tcPr>
          <w:p w14:paraId="4CB127A9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6317" w:type="dxa"/>
            <w:vAlign w:val="bottom"/>
            <w:hideMark/>
          </w:tcPr>
          <w:p w14:paraId="434B52FD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urotechnology and Society Strengthening: Neurotechnology and Society: Strengthening Responsible Innovation in Brain Science</w:t>
            </w:r>
          </w:p>
        </w:tc>
        <w:tc>
          <w:tcPr>
            <w:tcW w:w="7229" w:type="dxa"/>
            <w:vAlign w:val="bottom"/>
            <w:hideMark/>
          </w:tcPr>
          <w:p w14:paraId="3BBB9086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 xml:space="preserve">Garden, H., D. M. Bowman, S. Haesler and D. E. Winickoff (2016). </w:t>
            </w: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"Neurotechnology and Society: Strengthening Responsible Innovation in Brain Science." Neuron 92(3): 642-646.</w:t>
            </w:r>
          </w:p>
        </w:tc>
      </w:tr>
      <w:tr w:rsidR="00BB4B57" w:rsidRPr="00D03E0F" w14:paraId="755EDB4A" w14:textId="77777777" w:rsidTr="00BB4B57">
        <w:trPr>
          <w:trHeight w:val="320"/>
        </w:trPr>
        <w:tc>
          <w:tcPr>
            <w:tcW w:w="1900" w:type="dxa"/>
            <w:noWrap/>
            <w:vAlign w:val="bottom"/>
            <w:hideMark/>
          </w:tcPr>
          <w:p w14:paraId="262AE695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6317" w:type="dxa"/>
            <w:vAlign w:val="bottom"/>
            <w:hideMark/>
          </w:tcPr>
          <w:p w14:paraId="56DC97DA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n Neurorights: On Neurorights</w:t>
            </w:r>
          </w:p>
        </w:tc>
        <w:tc>
          <w:tcPr>
            <w:tcW w:w="7229" w:type="dxa"/>
            <w:vAlign w:val="bottom"/>
            <w:hideMark/>
          </w:tcPr>
          <w:p w14:paraId="67BA6919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enca, M. (2021). "On Neurorights." Frontiers in Human Neuroscience.</w:t>
            </w:r>
          </w:p>
        </w:tc>
      </w:tr>
      <w:tr w:rsidR="00BB4B57" w:rsidRPr="00D03E0F" w14:paraId="676DECCC" w14:textId="77777777" w:rsidTr="00BB4B57">
        <w:trPr>
          <w:trHeight w:val="640"/>
        </w:trPr>
        <w:tc>
          <w:tcPr>
            <w:tcW w:w="1900" w:type="dxa"/>
            <w:noWrap/>
            <w:vAlign w:val="bottom"/>
            <w:hideMark/>
          </w:tcPr>
          <w:p w14:paraId="530FA5B6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6317" w:type="dxa"/>
            <w:vAlign w:val="bottom"/>
            <w:hideMark/>
          </w:tcPr>
          <w:p w14:paraId="1A550C77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licy Analysis for Implementing Neuroethics in Korea’s Brain Research Promotion Act: Policy Analysis for Implementing Neuroethics in Korea’s Brain Research Promotion Act</w:t>
            </w:r>
          </w:p>
        </w:tc>
        <w:tc>
          <w:tcPr>
            <w:tcW w:w="7229" w:type="dxa"/>
            <w:vAlign w:val="bottom"/>
            <w:hideMark/>
          </w:tcPr>
          <w:p w14:paraId="4BCBE06F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Kang, T. W., T. W. Oh and S. J. Jeong (2023). "Policy Analysis for Implementing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uroethics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in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orea?s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Brain Research Promotion Act." Experimental Neurobiology 32(1): 1-7.</w:t>
            </w:r>
          </w:p>
        </w:tc>
      </w:tr>
      <w:tr w:rsidR="00BB4B57" w:rsidRPr="00D03E0F" w14:paraId="0E5796C7" w14:textId="77777777" w:rsidTr="00BB4B57">
        <w:trPr>
          <w:trHeight w:val="640"/>
        </w:trPr>
        <w:tc>
          <w:tcPr>
            <w:tcW w:w="1900" w:type="dxa"/>
            <w:noWrap/>
            <w:vAlign w:val="bottom"/>
            <w:hideMark/>
          </w:tcPr>
          <w:p w14:paraId="7F222C37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6317" w:type="dxa"/>
            <w:vAlign w:val="bottom"/>
            <w:hideMark/>
          </w:tcPr>
          <w:p w14:paraId="5D073F93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actical approaches to incidental findings in brain imaging research: Practical approaches to incidental findings in brain imaging research</w:t>
            </w:r>
          </w:p>
        </w:tc>
        <w:tc>
          <w:tcPr>
            <w:tcW w:w="7229" w:type="dxa"/>
            <w:vAlign w:val="bottom"/>
            <w:hideMark/>
          </w:tcPr>
          <w:p w14:paraId="7A1EE582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lles, J., M. P.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irschen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E. Edwards, P.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ndettini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M. K. Cho, P. J. Ford, G. H. Glover, J. Kulynych, R.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cKlin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D. B. Michael, S. M. Wolf, T. Grabowski and B. Seto (2008). "Practical approaches to incidental findings in brain imaging research." Neurology 70(5): 384-390.</w:t>
            </w:r>
          </w:p>
        </w:tc>
      </w:tr>
      <w:tr w:rsidR="00BB4B57" w:rsidRPr="00D03E0F" w14:paraId="3C0DD545" w14:textId="77777777" w:rsidTr="00BB4B57">
        <w:trPr>
          <w:trHeight w:val="1280"/>
        </w:trPr>
        <w:tc>
          <w:tcPr>
            <w:tcW w:w="1900" w:type="dxa"/>
            <w:noWrap/>
            <w:vAlign w:val="bottom"/>
            <w:hideMark/>
          </w:tcPr>
          <w:p w14:paraId="51400F28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6317" w:type="dxa"/>
            <w:vAlign w:val="bottom"/>
            <w:hideMark/>
          </w:tcPr>
          <w:p w14:paraId="21925A95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ceedings of the Fourth Annual Deep Brain Stimulation Think Tank A Review of Emerging Issues and Technologies: Proceedings of the Fourth Annual Deep Brain Stimulation Think Tank: A Review of Emerging Issues and Technologies</w:t>
            </w:r>
          </w:p>
        </w:tc>
        <w:tc>
          <w:tcPr>
            <w:tcW w:w="7229" w:type="dxa"/>
            <w:vAlign w:val="bottom"/>
            <w:hideMark/>
          </w:tcPr>
          <w:p w14:paraId="06A9D2EF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eeb, W., Giordano, J. J., Rossi, P. J., Mogilner, A. Y., Gunduz, A., Judy, J. W., Klassen, B. T., Butson, C. R., Van Horne, C., Deny, D., Dougherty, D. D., Rowell, D., Gerhardt, G. A., Smith, G. S., Ponce, F. A., Walker, H. C., Bronte-Stewart, H. M., Mayberg, H. S., Chizeck, H. J., Langevin, J. P., … Okun, M. S. (2016). Proceedings of the Fourth </w:t>
            </w: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Annual Deep Brain Stimulation Think Tank: A Review of Emerging Issues and Technologies. Frontiers in integrative neuroscience, 10, 38. https://doi.org/10.3389/fnint.2016.00038</w:t>
            </w:r>
          </w:p>
        </w:tc>
      </w:tr>
      <w:tr w:rsidR="00BB4B57" w:rsidRPr="00D03E0F" w14:paraId="462EB39E" w14:textId="77777777" w:rsidTr="00BB4B57">
        <w:trPr>
          <w:trHeight w:val="1280"/>
        </w:trPr>
        <w:tc>
          <w:tcPr>
            <w:tcW w:w="1900" w:type="dxa"/>
            <w:noWrap/>
            <w:vAlign w:val="bottom"/>
            <w:hideMark/>
          </w:tcPr>
          <w:p w14:paraId="79BB859D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34</w:t>
            </w:r>
          </w:p>
        </w:tc>
        <w:tc>
          <w:tcPr>
            <w:tcW w:w="6317" w:type="dxa"/>
            <w:vAlign w:val="bottom"/>
            <w:hideMark/>
          </w:tcPr>
          <w:p w14:paraId="2A01D82A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specting responsible technology paths: Management options for an appropriate societal embedding of medical neuroimaging: Prospecting responsible technology paths: Management options for an appropriate societal embedding of medical neuroimaging'</w:t>
            </w:r>
          </w:p>
        </w:tc>
        <w:tc>
          <w:tcPr>
            <w:tcW w:w="7229" w:type="dxa"/>
            <w:vAlign w:val="bottom"/>
            <w:hideMark/>
          </w:tcPr>
          <w:p w14:paraId="23CE8E1D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rentshorst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M. E., T. D. Buning, W. P. C. Boon and J. E. W.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roerse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2015). "'Prospecting responsible technology paths: Management options for an appropriate societal embedding of medical neuroimaging'." Science and Public Policy 42(6): 775-788.</w:t>
            </w:r>
          </w:p>
        </w:tc>
      </w:tr>
      <w:tr w:rsidR="00BB4B57" w:rsidRPr="00D03E0F" w14:paraId="4F1B7BDC" w14:textId="77777777" w:rsidTr="00BB4B57">
        <w:trPr>
          <w:trHeight w:val="960"/>
        </w:trPr>
        <w:tc>
          <w:tcPr>
            <w:tcW w:w="1900" w:type="dxa"/>
            <w:noWrap/>
            <w:vAlign w:val="bottom"/>
            <w:hideMark/>
          </w:tcPr>
          <w:p w14:paraId="08ADA060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6317" w:type="dxa"/>
            <w:vAlign w:val="bottom"/>
            <w:hideMark/>
          </w:tcPr>
          <w:p w14:paraId="07EE2C8A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commendations for responsible development and application of neurotechnologies: Recommendations for responsible development and application of neurotechnologies</w:t>
            </w:r>
          </w:p>
        </w:tc>
        <w:tc>
          <w:tcPr>
            <w:tcW w:w="7229" w:type="dxa"/>
            <w:vAlign w:val="bottom"/>
            <w:hideMark/>
          </w:tcPr>
          <w:p w14:paraId="572F5D4F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Goering, S., E. Klein, L. Specker Sullivan, A. Wexler, B.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uera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y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rcas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G. Bi, J. M. Carmena, J. J. Fins, P. Friesen, J. Gallant, J. E. Huggins, P. Kellmeyer, A.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rblestone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C. Mitchell, E.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ens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M. Pham, A. Rubel, N.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dato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M. Teicher, D. Wasserman, M. Whittaker, J.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olpaw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nd R. Yuste (2021). "Recommendations for responsible development and application of neurotechnologies." Neuroethics 14(3): 365-386.</w:t>
            </w:r>
          </w:p>
        </w:tc>
      </w:tr>
      <w:tr w:rsidR="00BB4B57" w:rsidRPr="00D03E0F" w14:paraId="776322DF" w14:textId="77777777" w:rsidTr="00BB4B57">
        <w:trPr>
          <w:trHeight w:val="640"/>
        </w:trPr>
        <w:tc>
          <w:tcPr>
            <w:tcW w:w="1900" w:type="dxa"/>
            <w:noWrap/>
            <w:vAlign w:val="bottom"/>
            <w:hideMark/>
          </w:tcPr>
          <w:p w14:paraId="6C6B90CB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6317" w:type="dxa"/>
            <w:vAlign w:val="bottom"/>
            <w:hideMark/>
          </w:tcPr>
          <w:p w14:paraId="759EAED5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gulating the Use of Cognitive Enhancement an Analytic Framework: Regulating the Use of Cognitive Enhancement: an Analytic Framework</w:t>
            </w:r>
          </w:p>
        </w:tc>
        <w:tc>
          <w:tcPr>
            <w:tcW w:w="7229" w:type="dxa"/>
            <w:vAlign w:val="bottom"/>
            <w:hideMark/>
          </w:tcPr>
          <w:p w14:paraId="63A62194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wa, A. S. (2019). "Regulating the Use of Cognitive Enhancement: an Analytic Framework." Neuroethics 12(3): 293-309.</w:t>
            </w:r>
          </w:p>
        </w:tc>
      </w:tr>
      <w:tr w:rsidR="00BB4B57" w:rsidRPr="00D03E0F" w14:paraId="2A462319" w14:textId="77777777" w:rsidTr="00BB4B57">
        <w:trPr>
          <w:trHeight w:val="960"/>
        </w:trPr>
        <w:tc>
          <w:tcPr>
            <w:tcW w:w="1900" w:type="dxa"/>
            <w:noWrap/>
            <w:vAlign w:val="bottom"/>
            <w:hideMark/>
          </w:tcPr>
          <w:p w14:paraId="313DCBBC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6317" w:type="dxa"/>
            <w:vAlign w:val="bottom"/>
            <w:hideMark/>
          </w:tcPr>
          <w:p w14:paraId="2ABDB58D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sponding to requests from adult patients: Responding to request from adult patients for neuroenhancements. Guidance of the Ethics, Law, and Humanities Committee</w:t>
            </w:r>
          </w:p>
        </w:tc>
        <w:tc>
          <w:tcPr>
            <w:tcW w:w="7229" w:type="dxa"/>
            <w:vAlign w:val="bottom"/>
            <w:hideMark/>
          </w:tcPr>
          <w:p w14:paraId="4AEABC49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Larriviere, D., Williams, M. A., Rizzo, M., Bonnie, R. J., &amp; AAN Ethics, Law and Humanities Committee (2009). Responding to requests from adult patients for neuroenhancements: guidance of the Ethics, Law and </w:t>
            </w: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Humanities Committee. Neurology, 73(17), 1406–1412. https://doi.org/10.1212/WNL.0b013e3181beecfe</w:t>
            </w:r>
          </w:p>
        </w:tc>
      </w:tr>
      <w:tr w:rsidR="00BB4B57" w:rsidRPr="00D03E0F" w14:paraId="56DA98AF" w14:textId="77777777" w:rsidTr="00BB4B57">
        <w:trPr>
          <w:trHeight w:val="640"/>
        </w:trPr>
        <w:tc>
          <w:tcPr>
            <w:tcW w:w="1900" w:type="dxa"/>
            <w:noWrap/>
            <w:vAlign w:val="bottom"/>
            <w:hideMark/>
          </w:tcPr>
          <w:p w14:paraId="5FBD431B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38</w:t>
            </w:r>
          </w:p>
        </w:tc>
        <w:tc>
          <w:tcPr>
            <w:tcW w:w="6317" w:type="dxa"/>
            <w:vAlign w:val="bottom"/>
            <w:hideMark/>
          </w:tcPr>
          <w:p w14:paraId="7AC45885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sponsible big data governance: Responsible data governance of neuroscience big data</w:t>
            </w:r>
          </w:p>
        </w:tc>
        <w:tc>
          <w:tcPr>
            <w:tcW w:w="7229" w:type="dxa"/>
            <w:vAlign w:val="bottom"/>
            <w:hideMark/>
          </w:tcPr>
          <w:p w14:paraId="5984CDDE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othergill, B. T., Knight, W., Stahl, B. C., &amp;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lnicane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I. (2019). Responsible Data Governance of Neuroscience Big Data. Frontiers in neuroinformatics, 13, 28. https://doi.org/10.3389/fninf.2019.00028</w:t>
            </w:r>
          </w:p>
        </w:tc>
      </w:tr>
      <w:tr w:rsidR="00BB4B57" w:rsidRPr="00D03E0F" w14:paraId="4BEABCA7" w14:textId="77777777" w:rsidTr="00BB4B57">
        <w:trPr>
          <w:trHeight w:val="960"/>
        </w:trPr>
        <w:tc>
          <w:tcPr>
            <w:tcW w:w="1900" w:type="dxa"/>
            <w:noWrap/>
            <w:vAlign w:val="bottom"/>
            <w:hideMark/>
          </w:tcPr>
          <w:p w14:paraId="1B206604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6317" w:type="dxa"/>
            <w:vAlign w:val="bottom"/>
            <w:hideMark/>
          </w:tcPr>
          <w:p w14:paraId="44F66545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sponsible Research and Innovation in the context of human cognitive enhancement some essential features: Responsible Research and Innovation in the context of human cognitive enhancement: some essential features</w:t>
            </w:r>
          </w:p>
        </w:tc>
        <w:tc>
          <w:tcPr>
            <w:tcW w:w="7229" w:type="dxa"/>
            <w:vAlign w:val="bottom"/>
            <w:hideMark/>
          </w:tcPr>
          <w:p w14:paraId="3B97DC49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helley-Egan, C., A. B. Hanssen, L.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ndeweerd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nd B. Hofmann (2018). "Responsible Research and Innovation in the context of human cognitive enhancement: some essential features." Journal of Responsible Innovation 5(1): 65-85.</w:t>
            </w:r>
          </w:p>
        </w:tc>
      </w:tr>
      <w:tr w:rsidR="00BB4B57" w:rsidRPr="00D03E0F" w14:paraId="5098DECD" w14:textId="77777777" w:rsidTr="00BB4B57">
        <w:trPr>
          <w:trHeight w:val="640"/>
        </w:trPr>
        <w:tc>
          <w:tcPr>
            <w:tcW w:w="1900" w:type="dxa"/>
            <w:noWrap/>
            <w:vAlign w:val="bottom"/>
            <w:hideMark/>
          </w:tcPr>
          <w:p w14:paraId="07542E3C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6317" w:type="dxa"/>
            <w:vAlign w:val="bottom"/>
            <w:hideMark/>
          </w:tcPr>
          <w:p w14:paraId="437E65ED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thinking the ethical priorities for brain–computer interfaces: Rethinking the ethical priorities for brain–computer interfaces</w:t>
            </w:r>
          </w:p>
        </w:tc>
        <w:tc>
          <w:tcPr>
            <w:tcW w:w="7229" w:type="dxa"/>
            <w:vAlign w:val="bottom"/>
            <w:hideMark/>
          </w:tcPr>
          <w:p w14:paraId="6318FC6D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brera, L. Y. and D. J. Weber (2023). "Rethinking the ethical priorities for brain–computer interfaces." Nature Electronics 6(2): 99-101.</w:t>
            </w:r>
          </w:p>
        </w:tc>
      </w:tr>
      <w:tr w:rsidR="00BB4B57" w:rsidRPr="00D03E0F" w14:paraId="3EFC7B4D" w14:textId="77777777" w:rsidTr="00BB4B57">
        <w:trPr>
          <w:trHeight w:val="640"/>
        </w:trPr>
        <w:tc>
          <w:tcPr>
            <w:tcW w:w="1900" w:type="dxa"/>
            <w:noWrap/>
            <w:vAlign w:val="bottom"/>
            <w:hideMark/>
          </w:tcPr>
          <w:p w14:paraId="13A84C52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6317" w:type="dxa"/>
            <w:vAlign w:val="bottom"/>
            <w:hideMark/>
          </w:tcPr>
          <w:p w14:paraId="3A84A434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cial impact and governance of AI and neurotechnologies: Social impact and governance of AI and neurotechnologies</w:t>
            </w:r>
          </w:p>
        </w:tc>
        <w:tc>
          <w:tcPr>
            <w:tcW w:w="7229" w:type="dxa"/>
            <w:vAlign w:val="bottom"/>
            <w:hideMark/>
          </w:tcPr>
          <w:p w14:paraId="0D9C447F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oya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K., A. Ema, H. Kitano, M. Sakagami and S. Russell (2022). "Social impact and governance of AI and neurotechnologies." Neural Networks 152: 542-554.</w:t>
            </w:r>
          </w:p>
        </w:tc>
      </w:tr>
      <w:tr w:rsidR="00BB4B57" w:rsidRPr="00D03E0F" w14:paraId="2179B64F" w14:textId="77777777" w:rsidTr="00BB4B57">
        <w:trPr>
          <w:trHeight w:val="640"/>
        </w:trPr>
        <w:tc>
          <w:tcPr>
            <w:tcW w:w="1900" w:type="dxa"/>
            <w:noWrap/>
            <w:vAlign w:val="bottom"/>
            <w:hideMark/>
          </w:tcPr>
          <w:p w14:paraId="77131787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6317" w:type="dxa"/>
            <w:vAlign w:val="bottom"/>
            <w:hideMark/>
          </w:tcPr>
          <w:p w14:paraId="327A9F17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andardization of Neurotechnology for: Standardization of neurotechnology for brain-machine interfacing: State of the art and recommendations</w:t>
            </w:r>
          </w:p>
        </w:tc>
        <w:tc>
          <w:tcPr>
            <w:tcW w:w="7229" w:type="dxa"/>
            <w:vAlign w:val="bottom"/>
            <w:hideMark/>
          </w:tcPr>
          <w:p w14:paraId="2535F160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avarriaga, R., C. Carey, J. L. Contreras-Vidal, Z. McKinney and L. Bianchi (2021). "Standardization of neurotechnology for brain-machine interfacing: State of the art and recommendations." IEEE Open Journal of Engineering in Medicine and Biology 2: 71-73.</w:t>
            </w:r>
          </w:p>
        </w:tc>
      </w:tr>
      <w:tr w:rsidR="00BB4B57" w:rsidRPr="00D03E0F" w14:paraId="7A90B987" w14:textId="77777777" w:rsidTr="00BB4B57">
        <w:trPr>
          <w:trHeight w:val="960"/>
        </w:trPr>
        <w:tc>
          <w:tcPr>
            <w:tcW w:w="1900" w:type="dxa"/>
            <w:noWrap/>
            <w:vAlign w:val="bottom"/>
            <w:hideMark/>
          </w:tcPr>
          <w:p w14:paraId="5553C4A6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6317" w:type="dxa"/>
            <w:vAlign w:val="bottom"/>
            <w:hideMark/>
          </w:tcPr>
          <w:p w14:paraId="09ABE6E1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he Asilomar Survey Stakeholders’ Opinions on Ethical Issues related to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rainComputer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Interfacing: The Asilomar Survey: Stakeholders’ Opinions on Ethical Issues related to Brain-</w:t>
            </w: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Computer Interfacing</w:t>
            </w:r>
          </w:p>
        </w:tc>
        <w:tc>
          <w:tcPr>
            <w:tcW w:w="7229" w:type="dxa"/>
            <w:vAlign w:val="bottom"/>
            <w:hideMark/>
          </w:tcPr>
          <w:p w14:paraId="22C4FFA9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lastRenderedPageBreak/>
              <w:t xml:space="preserve">Nijboer, F., Clausen, J., Allison, B. Z., &amp; Haselager, P. (2013). </w:t>
            </w: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he Asilomar Survey: Stakeholders' Opinions on Ethical Issues Related to Brain-Computer Interfacing. Neuroethics, 6(3), 541–578. </w:t>
            </w: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https://doi.org/10.1007/s12152-011-9132-6</w:t>
            </w:r>
          </w:p>
        </w:tc>
      </w:tr>
      <w:tr w:rsidR="00BB4B57" w:rsidRPr="00D03E0F" w14:paraId="4FBDF4EB" w14:textId="77777777" w:rsidTr="00BB4B57">
        <w:trPr>
          <w:trHeight w:val="640"/>
        </w:trPr>
        <w:tc>
          <w:tcPr>
            <w:tcW w:w="1900" w:type="dxa"/>
            <w:noWrap/>
            <w:vAlign w:val="bottom"/>
            <w:hideMark/>
          </w:tcPr>
          <w:p w14:paraId="1D2A66A8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44</w:t>
            </w:r>
          </w:p>
        </w:tc>
        <w:tc>
          <w:tcPr>
            <w:tcW w:w="6317" w:type="dxa"/>
            <w:vAlign w:val="bottom"/>
            <w:hideMark/>
          </w:tcPr>
          <w:p w14:paraId="7EB1032F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e ethical and legal landscape of brain data governance: The ethical and legal landscape of brain data governance</w:t>
            </w:r>
          </w:p>
        </w:tc>
        <w:tc>
          <w:tcPr>
            <w:tcW w:w="7229" w:type="dxa"/>
            <w:vAlign w:val="bottom"/>
            <w:hideMark/>
          </w:tcPr>
          <w:p w14:paraId="67D41F34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 xml:space="preserve">Ochang, P., Stahl, B. C., &amp; Eke, D. (2022). </w:t>
            </w: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e ethical and legal landscape of brain data governance. 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loS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one, 17(12), e0273473. https://doi.org/10.1371/journal.pone.0273473</w:t>
            </w:r>
          </w:p>
        </w:tc>
      </w:tr>
      <w:tr w:rsidR="00BB4B57" w:rsidRPr="00D03E0F" w14:paraId="0E0ECC51" w14:textId="77777777" w:rsidTr="00BB4B57">
        <w:trPr>
          <w:trHeight w:val="960"/>
        </w:trPr>
        <w:tc>
          <w:tcPr>
            <w:tcW w:w="1900" w:type="dxa"/>
            <w:noWrap/>
            <w:vAlign w:val="bottom"/>
            <w:hideMark/>
          </w:tcPr>
          <w:p w14:paraId="4569ABD8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6317" w:type="dxa"/>
            <w:vAlign w:val="bottom"/>
            <w:hideMark/>
          </w:tcPr>
          <w:p w14:paraId="01F25A75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e Human Brain Project Responsible: The Human Brain Project: Responsible Brain Research for the Benefit of Society</w:t>
            </w:r>
          </w:p>
        </w:tc>
        <w:tc>
          <w:tcPr>
            <w:tcW w:w="7229" w:type="dxa"/>
            <w:vAlign w:val="bottom"/>
            <w:hideMark/>
          </w:tcPr>
          <w:p w14:paraId="4984FDF0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alles, A., Bjaalie, J. G., Evers, K.,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risco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M., Fothergill, B. T., Guerrero, M., Maslen, H., Muller, J., Prescott, T., Stahl, B. C., Walter, H., Zilles, K., &amp;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munts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K. (2019). The Human Brain Project: Responsible Brain Research for the Benefit of Society. Neuron, 101(3), 380–384. https://doi.org/10.1016/j.neuron.2019.01.005</w:t>
            </w:r>
          </w:p>
        </w:tc>
      </w:tr>
      <w:tr w:rsidR="00BB4B57" w:rsidRPr="00D03E0F" w14:paraId="396473B3" w14:textId="77777777" w:rsidTr="00BB4B57">
        <w:trPr>
          <w:trHeight w:val="640"/>
        </w:trPr>
        <w:tc>
          <w:tcPr>
            <w:tcW w:w="1900" w:type="dxa"/>
            <w:noWrap/>
            <w:vAlign w:val="bottom"/>
            <w:hideMark/>
          </w:tcPr>
          <w:p w14:paraId="68C0E7A9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6317" w:type="dxa"/>
            <w:vAlign w:val="bottom"/>
            <w:hideMark/>
          </w:tcPr>
          <w:p w14:paraId="4B842CFD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e spectrum of data sharing policies in neuroimaging data repositories: The spectrum of data sharing policies in neuroimaging data repositories</w:t>
            </w:r>
          </w:p>
        </w:tc>
        <w:tc>
          <w:tcPr>
            <w:tcW w:w="7229" w:type="dxa"/>
            <w:vAlign w:val="bottom"/>
            <w:hideMark/>
          </w:tcPr>
          <w:p w14:paraId="28BEC3A6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wa, A. S., &amp; Poldrack, R. A. (2022). The spectrum of data sharing policies in neuroimaging data repositories. Human brain mapping, 43(8), 2707–2721. https://doi.org/10.1002/hbm.25803</w:t>
            </w:r>
          </w:p>
        </w:tc>
      </w:tr>
      <w:tr w:rsidR="00BB4B57" w:rsidRPr="00D03E0F" w14:paraId="740A10E3" w14:textId="77777777" w:rsidTr="00BB4B57">
        <w:trPr>
          <w:trHeight w:val="960"/>
        </w:trPr>
        <w:tc>
          <w:tcPr>
            <w:tcW w:w="1900" w:type="dxa"/>
            <w:noWrap/>
            <w:vAlign w:val="bottom"/>
            <w:hideMark/>
          </w:tcPr>
          <w:p w14:paraId="5DB75CF0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6317" w:type="dxa"/>
            <w:vAlign w:val="bottom"/>
            <w:hideMark/>
          </w:tcPr>
          <w:p w14:paraId="5E7544E4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wards a Governance Framework for Brain Data: Towards a governance framework for brain data</w:t>
            </w:r>
          </w:p>
        </w:tc>
        <w:tc>
          <w:tcPr>
            <w:tcW w:w="7229" w:type="dxa"/>
            <w:vAlign w:val="bottom"/>
            <w:hideMark/>
          </w:tcPr>
          <w:p w14:paraId="53E0D9A2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enca, M., J. J. Fins, R. J.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ox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F.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otterand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S.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oeneky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R.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dorno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T. Ball, C.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stelluccia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R. Chavarriaga, H.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neiweiss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A. Ferretti, O. Friedrich, S. Hurst, G. Merkel, F. Molnar-Gabor, J.-M. Rickli, J. Scheibner, E.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ayena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R. Yuste and P.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ellmeyer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2022). "Towards a governance framework for brain data." Neuroethics 15: 1-14.</w:t>
            </w:r>
          </w:p>
        </w:tc>
      </w:tr>
      <w:tr w:rsidR="00BB4B57" w:rsidRPr="00D03E0F" w14:paraId="5947E809" w14:textId="77777777" w:rsidTr="00BB4B57">
        <w:trPr>
          <w:trHeight w:val="960"/>
        </w:trPr>
        <w:tc>
          <w:tcPr>
            <w:tcW w:w="1900" w:type="dxa"/>
            <w:noWrap/>
            <w:vAlign w:val="bottom"/>
            <w:hideMark/>
          </w:tcPr>
          <w:p w14:paraId="4136CA07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6317" w:type="dxa"/>
            <w:vAlign w:val="bottom"/>
            <w:hideMark/>
          </w:tcPr>
          <w:p w14:paraId="6DF1483B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wards responsible neuroimaging applications in health care: Towards responsible neuroimaging applications in health care: Guiding visions of scientists and technology developers</w:t>
            </w:r>
          </w:p>
        </w:tc>
        <w:tc>
          <w:tcPr>
            <w:tcW w:w="7229" w:type="dxa"/>
            <w:vAlign w:val="bottom"/>
            <w:hideMark/>
          </w:tcPr>
          <w:p w14:paraId="5C6CE988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rentshorst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M. E., J. E. W.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roerse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A. Roelofsen and T. De Cock Buning (2014). Towards responsible neuroimaging applications in health care: Guiding visions of scientists and technology developers. </w:t>
            </w: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Responsible Innovation 1: Innovative Solutions for Global Issues: 255-280.</w:t>
            </w:r>
          </w:p>
        </w:tc>
      </w:tr>
      <w:tr w:rsidR="00BB4B57" w:rsidRPr="00D03E0F" w14:paraId="2FF33982" w14:textId="77777777" w:rsidTr="00BB4B57">
        <w:trPr>
          <w:trHeight w:val="640"/>
        </w:trPr>
        <w:tc>
          <w:tcPr>
            <w:tcW w:w="1900" w:type="dxa"/>
            <w:noWrap/>
            <w:vAlign w:val="bottom"/>
            <w:hideMark/>
          </w:tcPr>
          <w:p w14:paraId="369D951C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49</w:t>
            </w:r>
          </w:p>
        </w:tc>
        <w:tc>
          <w:tcPr>
            <w:tcW w:w="6317" w:type="dxa"/>
            <w:vAlign w:val="bottom"/>
            <w:hideMark/>
          </w:tcPr>
          <w:p w14:paraId="566E25F7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nscranial magnetic stimulation deep brain stimulation and personal identity Ethical questions, and neuroethical approaches for medical practice: </w:t>
            </w:r>
          </w:p>
        </w:tc>
        <w:tc>
          <w:tcPr>
            <w:tcW w:w="7229" w:type="dxa"/>
            <w:vAlign w:val="bottom"/>
            <w:hideMark/>
          </w:tcPr>
          <w:p w14:paraId="5AB369EB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otterand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F. and J. Giordano (2011). "Transcranial magnetic stimulation, deep brain stimulation and personal identity: Ethical questions, and neuroethical approaches for medical practice." International Review of Psychiatry 23(5): 476-485.</w:t>
            </w:r>
          </w:p>
        </w:tc>
      </w:tr>
      <w:tr w:rsidR="00BB4B57" w:rsidRPr="00D03E0F" w14:paraId="36184F05" w14:textId="77777777" w:rsidTr="00BB4B57">
        <w:trPr>
          <w:trHeight w:val="640"/>
        </w:trPr>
        <w:tc>
          <w:tcPr>
            <w:tcW w:w="1900" w:type="dxa"/>
            <w:noWrap/>
            <w:vAlign w:val="bottom"/>
            <w:hideMark/>
          </w:tcPr>
          <w:p w14:paraId="20F2019A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6317" w:type="dxa"/>
            <w:vAlign w:val="bottom"/>
            <w:hideMark/>
          </w:tcPr>
          <w:p w14:paraId="7F342E75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y Neuroscientists: Why neuroscientists should take the pledge: A collective approach to the misuse of neuroscience</w:t>
            </w:r>
          </w:p>
        </w:tc>
        <w:tc>
          <w:tcPr>
            <w:tcW w:w="7229" w:type="dxa"/>
            <w:vAlign w:val="bottom"/>
            <w:hideMark/>
          </w:tcPr>
          <w:p w14:paraId="0FE74394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Bell, C. (2014). Why neuroscientists should take the pledge: A collective approach to the misuse of neuroscience. Neurotechnology in National Security and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fense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: Practical Considerations, </w:t>
            </w:r>
            <w:proofErr w:type="spellStart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uroethical</w:t>
            </w:r>
            <w:proofErr w:type="spellEnd"/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oncerns: 227-238.</w:t>
            </w:r>
          </w:p>
        </w:tc>
      </w:tr>
      <w:tr w:rsidR="00BB4B57" w:rsidRPr="00D03E0F" w14:paraId="5E7AEB7D" w14:textId="77777777" w:rsidTr="00BB4B57">
        <w:trPr>
          <w:trHeight w:val="640"/>
        </w:trPr>
        <w:tc>
          <w:tcPr>
            <w:tcW w:w="1900" w:type="dxa"/>
            <w:noWrap/>
            <w:vAlign w:val="bottom"/>
            <w:hideMark/>
          </w:tcPr>
          <w:p w14:paraId="5D9C4CE1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6317" w:type="dxa"/>
            <w:vAlign w:val="bottom"/>
            <w:hideMark/>
          </w:tcPr>
          <w:p w14:paraId="503E3A50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e OECD Approach to Responsible Innovation: The OECD Approach to Responsible Innovation</w:t>
            </w:r>
          </w:p>
        </w:tc>
        <w:tc>
          <w:tcPr>
            <w:tcW w:w="7229" w:type="dxa"/>
            <w:vAlign w:val="bottom"/>
            <w:hideMark/>
          </w:tcPr>
          <w:p w14:paraId="7E500273" w14:textId="77777777" w:rsidR="00BB4B57" w:rsidRPr="00C0027C" w:rsidRDefault="00BB4B57" w:rsidP="003761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002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inickoff, D. E. and H. Garden (2021). The OECD Approach to Responsible Innovation. Convergence Mental Health: A Transdisciplinary Approach to Innovation. E. Smith, H. Lavretsky, C. F. Reynolds Iii et al., Oxford University Press: 0.</w:t>
            </w:r>
          </w:p>
        </w:tc>
      </w:tr>
    </w:tbl>
    <w:p w14:paraId="6234FDB7" w14:textId="77777777" w:rsidR="00BB4B57" w:rsidRPr="00BB4B57" w:rsidRDefault="00BB4B57" w:rsidP="00B76EFF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B4B57" w:rsidRPr="00BB4B57" w:rsidSect="00BB4B57">
      <w:pgSz w:w="16838" w:h="11906" w:orient="landscape"/>
      <w:pgMar w:top="1440" w:right="1702" w:bottom="1440" w:left="1134" w:header="851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9AA518" w14:textId="77777777" w:rsidR="00BA1BCB" w:rsidRDefault="00BA1BCB" w:rsidP="00105CD2">
      <w:r>
        <w:separator/>
      </w:r>
    </w:p>
  </w:endnote>
  <w:endnote w:type="continuationSeparator" w:id="0">
    <w:p w14:paraId="647E6213" w14:textId="77777777" w:rsidR="00BA1BCB" w:rsidRDefault="00BA1BCB" w:rsidP="00105C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venir Next LT Pro Demi">
    <w:charset w:val="4D"/>
    <w:family w:val="swiss"/>
    <w:pitch w:val="variable"/>
    <w:sig w:usb0="800000EF" w:usb1="5000204A" w:usb2="000000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Avenir Next LT Pro">
    <w:charset w:val="4D"/>
    <w:family w:val="swiss"/>
    <w:pitch w:val="variable"/>
    <w:sig w:usb0="800000EF" w:usb1="5000204A" w:usb2="00000000" w:usb3="00000000" w:csb0="0000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9A0B6B" w14:textId="77777777" w:rsidR="00BA1BCB" w:rsidRDefault="00BA1BCB" w:rsidP="00105CD2">
      <w:r>
        <w:separator/>
      </w:r>
    </w:p>
  </w:footnote>
  <w:footnote w:type="continuationSeparator" w:id="0">
    <w:p w14:paraId="2C420DDF" w14:textId="77777777" w:rsidR="00BA1BCB" w:rsidRDefault="00BA1BCB" w:rsidP="00105C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C2469"/>
    <w:multiLevelType w:val="hybridMultilevel"/>
    <w:tmpl w:val="2984F9D0"/>
    <w:lvl w:ilvl="0" w:tplc="CAC6A6D6">
      <w:start w:val="1"/>
      <w:numFmt w:val="decimal"/>
      <w:pStyle w:val="Heading2"/>
      <w:lvlText w:val="%1."/>
      <w:lvlJc w:val="left"/>
      <w:pPr>
        <w:ind w:left="720" w:hanging="360"/>
      </w:pPr>
      <w:rPr>
        <w:rFonts w:ascii="Avenir Next LT Pro Demi" w:hAnsi="Avenir Next LT Pro Dem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5F2FF6"/>
    <w:multiLevelType w:val="multilevel"/>
    <w:tmpl w:val="15EA178C"/>
    <w:lvl w:ilvl="0">
      <w:start w:val="1"/>
      <w:numFmt w:val="decimal"/>
      <w:pStyle w:val="Heading1Numbered"/>
      <w:lvlText w:val="%1."/>
      <w:lvlJc w:val="left"/>
      <w:pPr>
        <w:ind w:left="360" w:hanging="360"/>
      </w:pPr>
    </w:lvl>
    <w:lvl w:ilvl="1">
      <w:start w:val="1"/>
      <w:numFmt w:val="decimal"/>
      <w:pStyle w:val="Heading2Numbered"/>
      <w:lvlText w:val="%1.%2."/>
      <w:lvlJc w:val="left"/>
      <w:pPr>
        <w:ind w:left="792" w:hanging="432"/>
      </w:pPr>
    </w:lvl>
    <w:lvl w:ilvl="2">
      <w:start w:val="1"/>
      <w:numFmt w:val="decimal"/>
      <w:pStyle w:val="Heading3Numbered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27B62D2D"/>
    <w:multiLevelType w:val="multilevel"/>
    <w:tmpl w:val="0B480882"/>
    <w:numStyleLink w:val="ORIMAQual"/>
  </w:abstractNum>
  <w:abstractNum w:abstractNumId="3">
    <w:nsid w:val="28975F95"/>
    <w:multiLevelType w:val="multilevel"/>
    <w:tmpl w:val="5874E610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</w:lvl>
  </w:abstractNum>
  <w:abstractNum w:abstractNumId="4">
    <w:nsid w:val="3000243F"/>
    <w:multiLevelType w:val="hybridMultilevel"/>
    <w:tmpl w:val="72BCF18C"/>
    <w:lvl w:ilvl="0" w:tplc="1E2A8184">
      <w:start w:val="1"/>
      <w:numFmt w:val="bullet"/>
      <w:pStyle w:val="BulletPoint2"/>
      <w:lvlText w:val=""/>
      <w:lvlJc w:val="left"/>
      <w:pPr>
        <w:ind w:left="720" w:hanging="360"/>
      </w:pPr>
      <w:rPr>
        <w:rFonts w:ascii="Symbol" w:hAnsi="Symbol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spacing w:val="0"/>
        <w:w w:val="100"/>
        <w:kern w:val="0"/>
        <w:position w:val="0"/>
        <w:sz w:val="20"/>
        <w:u w:val="none"/>
        <w:vertAlign w:val="baseline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1EA2186"/>
    <w:multiLevelType w:val="multilevel"/>
    <w:tmpl w:val="F2B22F1C"/>
    <w:lvl w:ilvl="0">
      <w:start w:val="1"/>
      <w:numFmt w:val="bullet"/>
      <w:pStyle w:val="DotPoints2"/>
      <w:lvlText w:val=""/>
      <w:lvlJc w:val="left"/>
      <w:pPr>
        <w:ind w:left="785" w:hanging="360"/>
      </w:pPr>
      <w:rPr>
        <w:rFonts w:ascii="Symbol" w:hAnsi="Symbol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u w:val="none"/>
        <w:vertAlign w:val="baseline"/>
      </w:rPr>
    </w:lvl>
    <w:lvl w:ilvl="1">
      <w:start w:val="1"/>
      <w:numFmt w:val="bullet"/>
      <w:lvlRestart w:val="0"/>
      <w:lvlText w:val=""/>
      <w:lvlJc w:val="left"/>
      <w:pPr>
        <w:tabs>
          <w:tab w:val="num" w:pos="1276"/>
        </w:tabs>
        <w:ind w:left="1276" w:hanging="426"/>
      </w:pPr>
      <w:rPr>
        <w:rFonts w:ascii="Wingdings" w:hAnsi="Wingdings" w:hint="default"/>
      </w:rPr>
    </w:lvl>
    <w:lvl w:ilvl="2">
      <w:start w:val="1"/>
      <w:numFmt w:val="bullet"/>
      <w:lvlRestart w:val="0"/>
      <w:lvlText w:val=""/>
      <w:lvlJc w:val="left"/>
      <w:pPr>
        <w:tabs>
          <w:tab w:val="num" w:pos="1701"/>
        </w:tabs>
        <w:ind w:left="1701" w:hanging="425"/>
      </w:pPr>
      <w:rPr>
        <w:rFonts w:ascii="Symbol" w:hAnsi="Symbol" w:hint="default"/>
      </w:rPr>
    </w:lvl>
    <w:lvl w:ilvl="3">
      <w:start w:val="1"/>
      <w:numFmt w:val="bullet"/>
      <w:lvlRestart w:val="0"/>
      <w:lvlText w:val=""/>
      <w:lvlJc w:val="left"/>
      <w:pPr>
        <w:tabs>
          <w:tab w:val="num" w:pos="2126"/>
        </w:tabs>
        <w:ind w:left="2126" w:hanging="425"/>
      </w:pPr>
      <w:rPr>
        <w:rFonts w:ascii="Wingdings" w:hAnsi="Wingdings" w:hint="default"/>
      </w:rPr>
    </w:lvl>
    <w:lvl w:ilvl="4">
      <w:start w:val="1"/>
      <w:numFmt w:val="decimal"/>
      <w:lvlText w:val="%5)"/>
      <w:lvlJc w:val="left"/>
      <w:pPr>
        <w:tabs>
          <w:tab w:val="num" w:pos="1433"/>
        </w:tabs>
        <w:ind w:left="1433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tabs>
          <w:tab w:val="num" w:pos="1577"/>
        </w:tabs>
        <w:ind w:left="1577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tabs>
          <w:tab w:val="num" w:pos="1721"/>
        </w:tabs>
        <w:ind w:left="1721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865"/>
        </w:tabs>
        <w:ind w:left="1865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2009"/>
        </w:tabs>
        <w:ind w:left="2009" w:hanging="144"/>
      </w:pPr>
      <w:rPr>
        <w:rFonts w:hint="default"/>
      </w:rPr>
    </w:lvl>
  </w:abstractNum>
  <w:abstractNum w:abstractNumId="6">
    <w:nsid w:val="3AA343E6"/>
    <w:multiLevelType w:val="multilevel"/>
    <w:tmpl w:val="0B480882"/>
    <w:numStyleLink w:val="ORIMAQual"/>
  </w:abstractNum>
  <w:abstractNum w:abstractNumId="7">
    <w:nsid w:val="3FC11AF1"/>
    <w:multiLevelType w:val="multilevel"/>
    <w:tmpl w:val="0B480882"/>
    <w:numStyleLink w:val="ORIMAQual"/>
  </w:abstractNum>
  <w:abstractNum w:abstractNumId="8">
    <w:nsid w:val="48EE0D48"/>
    <w:multiLevelType w:val="multilevel"/>
    <w:tmpl w:val="0C09001D"/>
    <w:numStyleLink w:val="BulletStyle2"/>
  </w:abstractNum>
  <w:abstractNum w:abstractNumId="9">
    <w:nsid w:val="495C06FC"/>
    <w:multiLevelType w:val="hybridMultilevel"/>
    <w:tmpl w:val="3FC6E97E"/>
    <w:lvl w:ilvl="0" w:tplc="BE009982">
      <w:start w:val="1"/>
      <w:numFmt w:val="lowerRoman"/>
      <w:lvlText w:val="%1."/>
      <w:lvlJc w:val="left"/>
      <w:pPr>
        <w:ind w:left="720" w:hanging="360"/>
      </w:pPr>
      <w:rPr>
        <w:rFonts w:ascii="Avenir Next LT Pro Demi" w:hAnsi="Avenir Next LT Pro Dem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B4860AC"/>
    <w:multiLevelType w:val="hybridMultilevel"/>
    <w:tmpl w:val="E3E67304"/>
    <w:lvl w:ilvl="0" w:tplc="692C22AE">
      <w:start w:val="1"/>
      <w:numFmt w:val="lowerLetter"/>
      <w:pStyle w:val="Heading3"/>
      <w:lvlText w:val="%1."/>
      <w:lvlJc w:val="left"/>
      <w:pPr>
        <w:ind w:left="720" w:hanging="360"/>
      </w:pPr>
      <w:rPr>
        <w:rFonts w:ascii="Avenir Next LT Pro Demi" w:hAnsi="Avenir Next LT Pro Dem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0D3740B"/>
    <w:multiLevelType w:val="multilevel"/>
    <w:tmpl w:val="0B480882"/>
    <w:numStyleLink w:val="ORIMAQual"/>
  </w:abstractNum>
  <w:abstractNum w:abstractNumId="12">
    <w:nsid w:val="50EA6B77"/>
    <w:multiLevelType w:val="multilevel"/>
    <w:tmpl w:val="0C09001D"/>
    <w:numStyleLink w:val="BulletStyle2"/>
  </w:abstractNum>
  <w:abstractNum w:abstractNumId="13">
    <w:nsid w:val="51CE0F4C"/>
    <w:multiLevelType w:val="multilevel"/>
    <w:tmpl w:val="0C09001D"/>
    <w:numStyleLink w:val="BulletStyle2"/>
  </w:abstractNum>
  <w:abstractNum w:abstractNumId="14">
    <w:nsid w:val="562C2B8E"/>
    <w:multiLevelType w:val="hybridMultilevel"/>
    <w:tmpl w:val="4A8E82B8"/>
    <w:lvl w:ilvl="0" w:tplc="6922BC68">
      <w:start w:val="1"/>
      <w:numFmt w:val="bullet"/>
      <w:pStyle w:val="Bullet3"/>
      <w:lvlText w:val="­"/>
      <w:lvlJc w:val="left"/>
      <w:pPr>
        <w:ind w:left="1587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pStyle w:val="Bullet3"/>
      <w:lvlText w:val="o"/>
      <w:lvlJc w:val="left"/>
      <w:pPr>
        <w:ind w:left="23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0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7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4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1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9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6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347" w:hanging="360"/>
      </w:pPr>
      <w:rPr>
        <w:rFonts w:ascii="Wingdings" w:hAnsi="Wingdings" w:hint="default"/>
      </w:rPr>
    </w:lvl>
  </w:abstractNum>
  <w:abstractNum w:abstractNumId="15">
    <w:nsid w:val="58E16B61"/>
    <w:multiLevelType w:val="hybridMultilevel"/>
    <w:tmpl w:val="5986010E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89CF540">
      <w:start w:val="1"/>
      <w:numFmt w:val="bullet"/>
      <w:lvlText w:val="­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5A4422BE"/>
    <w:multiLevelType w:val="hybridMultilevel"/>
    <w:tmpl w:val="182CA66A"/>
    <w:lvl w:ilvl="0" w:tplc="B4720B0E">
      <w:start w:val="1"/>
      <w:numFmt w:val="bullet"/>
      <w:pStyle w:val="BulletLis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5B7C79DC"/>
    <w:multiLevelType w:val="hybridMultilevel"/>
    <w:tmpl w:val="5C48CC0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E2325F8"/>
    <w:multiLevelType w:val="multilevel"/>
    <w:tmpl w:val="0C09001D"/>
    <w:styleLink w:val="BulletStyle2"/>
    <w:lvl w:ilvl="0">
      <w:start w:val="1"/>
      <w:numFmt w:val="bullet"/>
      <w:pStyle w:val="BulletMultiLevelLis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>
      <w:start w:val="1"/>
      <w:numFmt w:val="bullet"/>
      <w:lvlText w:val="‒"/>
      <w:lvlJc w:val="left"/>
      <w:pPr>
        <w:ind w:left="1080" w:hanging="360"/>
      </w:pPr>
      <w:rPr>
        <w:rFonts w:ascii="Arial" w:hAnsi="Arial" w:hint="default"/>
        <w:sz w:val="20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>
    <w:nsid w:val="6853740B"/>
    <w:multiLevelType w:val="multilevel"/>
    <w:tmpl w:val="0C09001D"/>
    <w:numStyleLink w:val="BulletStyle2"/>
  </w:abstractNum>
  <w:abstractNum w:abstractNumId="20">
    <w:nsid w:val="699C62C5"/>
    <w:multiLevelType w:val="multilevel"/>
    <w:tmpl w:val="0B480882"/>
    <w:styleLink w:val="ORIMAQual"/>
    <w:lvl w:ilvl="0">
      <w:start w:val="1"/>
      <w:numFmt w:val="upperRoman"/>
      <w:lvlText w:val="%1."/>
      <w:lvlJc w:val="left"/>
      <w:pPr>
        <w:ind w:left="0" w:firstLine="0"/>
      </w:pPr>
      <w:rPr>
        <w:rFonts w:asciiTheme="minorHAnsi" w:hAnsiTheme="minorHAnsi" w:hint="default"/>
      </w:rPr>
    </w:lvl>
    <w:lvl w:ilvl="1">
      <w:start w:val="1"/>
      <w:numFmt w:val="upperLetter"/>
      <w:lvlText w:val="%2."/>
      <w:lvlJc w:val="left"/>
      <w:pPr>
        <w:ind w:left="720" w:firstLine="0"/>
      </w:pPr>
      <w:rPr>
        <w:rFonts w:hint="default"/>
      </w:rPr>
    </w:lvl>
    <w:lvl w:ilvl="2">
      <w:start w:val="1"/>
      <w:numFmt w:val="decimal"/>
      <w:lvlText w:val="%2. %3."/>
      <w:lvlJc w:val="left"/>
      <w:pPr>
        <w:ind w:left="1440" w:firstLine="0"/>
      </w:pPr>
      <w:rPr>
        <w:rFonts w:hint="default"/>
      </w:rPr>
    </w:lvl>
    <w:lvl w:ilvl="3">
      <w:start w:val="1"/>
      <w:numFmt w:val="decimal"/>
      <w:lvlText w:val="%2. %3. %4.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288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360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ind w:left="432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504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5760" w:firstLine="0"/>
      </w:pPr>
      <w:rPr>
        <w:rFonts w:hint="default"/>
      </w:rPr>
    </w:lvl>
  </w:abstractNum>
  <w:abstractNum w:abstractNumId="21">
    <w:nsid w:val="6E0E57A5"/>
    <w:multiLevelType w:val="hybridMultilevel"/>
    <w:tmpl w:val="13F4DD6E"/>
    <w:lvl w:ilvl="0" w:tplc="D654F54E">
      <w:start w:val="1"/>
      <w:numFmt w:val="bullet"/>
      <w:pStyle w:val="BulletPoint1"/>
      <w:lvlText w:val=""/>
      <w:lvlJc w:val="left"/>
      <w:pPr>
        <w:ind w:left="-1065" w:hanging="360"/>
      </w:pPr>
      <w:rPr>
        <w:rFonts w:ascii="Symbol" w:hAnsi="Symbol" w:hint="default"/>
      </w:rPr>
    </w:lvl>
    <w:lvl w:ilvl="1" w:tplc="9F00576A">
      <w:start w:val="1"/>
      <w:numFmt w:val="bullet"/>
      <w:lvlText w:val=""/>
      <w:lvlJc w:val="left"/>
      <w:pPr>
        <w:ind w:left="-345" w:hanging="360"/>
      </w:pPr>
      <w:rPr>
        <w:rFonts w:ascii="Wingdings" w:hAnsi="Wingdings" w:hint="default"/>
      </w:rPr>
    </w:lvl>
    <w:lvl w:ilvl="2" w:tplc="3F4835CE">
      <w:start w:val="1"/>
      <w:numFmt w:val="bullet"/>
      <w:lvlText w:val="o"/>
      <w:lvlJc w:val="left"/>
      <w:pPr>
        <w:ind w:left="375" w:hanging="360"/>
      </w:pPr>
      <w:rPr>
        <w:rFonts w:ascii="Courier New" w:hAnsi="Courier New" w:cs="Courier New" w:hint="default"/>
      </w:rPr>
    </w:lvl>
    <w:lvl w:ilvl="3" w:tplc="0C090001" w:tentative="1">
      <w:start w:val="1"/>
      <w:numFmt w:val="bullet"/>
      <w:lvlText w:val=""/>
      <w:lvlJc w:val="left"/>
      <w:pPr>
        <w:ind w:left="109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181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253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325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397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4695" w:hanging="360"/>
      </w:pPr>
      <w:rPr>
        <w:rFonts w:ascii="Wingdings" w:hAnsi="Wingdings" w:hint="default"/>
      </w:rPr>
    </w:lvl>
  </w:abstractNum>
  <w:abstractNum w:abstractNumId="22">
    <w:nsid w:val="6F074207"/>
    <w:multiLevelType w:val="hybridMultilevel"/>
    <w:tmpl w:val="696A670C"/>
    <w:lvl w:ilvl="0" w:tplc="328A2564">
      <w:start w:val="1"/>
      <w:numFmt w:val="bullet"/>
      <w:lvlText w:val=""/>
      <w:lvlJc w:val="left"/>
      <w:pPr>
        <w:ind w:left="1330" w:hanging="360"/>
      </w:pPr>
      <w:rPr>
        <w:rFonts w:ascii="Symbol" w:hAnsi="Symbol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spacing w:val="0"/>
        <w:w w:val="100"/>
        <w:kern w:val="0"/>
        <w:position w:val="0"/>
        <w:sz w:val="20"/>
        <w:u w:val="none"/>
        <w:vertAlign w:val="baseline"/>
      </w:rPr>
    </w:lvl>
    <w:lvl w:ilvl="1" w:tplc="B0623016">
      <w:start w:val="1"/>
      <w:numFmt w:val="bullet"/>
      <w:pStyle w:val="Bullet2"/>
      <w:lvlText w:val="o"/>
      <w:lvlJc w:val="left"/>
      <w:pPr>
        <w:ind w:left="2052" w:hanging="360"/>
      </w:pPr>
      <w:rPr>
        <w:rFonts w:ascii="Arial Nova" w:hAnsi="Arial Nova" w:cs="Courier New" w:hint="default"/>
      </w:rPr>
    </w:lvl>
    <w:lvl w:ilvl="2" w:tplc="0C090005">
      <w:start w:val="1"/>
      <w:numFmt w:val="bullet"/>
      <w:lvlText w:val=""/>
      <w:lvlJc w:val="left"/>
      <w:pPr>
        <w:ind w:left="277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9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21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93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5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7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92" w:hanging="360"/>
      </w:pPr>
      <w:rPr>
        <w:rFonts w:ascii="Wingdings" w:hAnsi="Wingdings" w:hint="default"/>
      </w:rPr>
    </w:lvl>
  </w:abstractNum>
  <w:abstractNum w:abstractNumId="23">
    <w:nsid w:val="79644E4B"/>
    <w:multiLevelType w:val="multilevel"/>
    <w:tmpl w:val="0C09001D"/>
    <w:numStyleLink w:val="BulletStyle2"/>
  </w:abstractNum>
  <w:abstractNum w:abstractNumId="24">
    <w:nsid w:val="7DAB6FCC"/>
    <w:multiLevelType w:val="multilevel"/>
    <w:tmpl w:val="0C09001D"/>
    <w:numStyleLink w:val="BulletStyle2"/>
  </w:abstractNum>
  <w:num w:numId="1">
    <w:abstractNumId w:val="3"/>
  </w:num>
  <w:num w:numId="2">
    <w:abstractNumId w:val="20"/>
  </w:num>
  <w:num w:numId="3">
    <w:abstractNumId w:val="6"/>
  </w:num>
  <w:num w:numId="4">
    <w:abstractNumId w:val="11"/>
  </w:num>
  <w:num w:numId="5">
    <w:abstractNumId w:val="7"/>
  </w:num>
  <w:num w:numId="6">
    <w:abstractNumId w:val="2"/>
  </w:num>
  <w:num w:numId="7">
    <w:abstractNumId w:val="21"/>
  </w:num>
  <w:num w:numId="8">
    <w:abstractNumId w:val="5"/>
  </w:num>
  <w:num w:numId="9">
    <w:abstractNumId w:val="21"/>
  </w:num>
  <w:num w:numId="1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3"/>
  </w:num>
  <w:num w:numId="12">
    <w:abstractNumId w:val="22"/>
  </w:num>
  <w:num w:numId="13">
    <w:abstractNumId w:val="14"/>
  </w:num>
  <w:num w:numId="14">
    <w:abstractNumId w:val="0"/>
  </w:num>
  <w:num w:numId="15">
    <w:abstractNumId w:val="10"/>
  </w:num>
  <w:num w:numId="16">
    <w:abstractNumId w:val="9"/>
  </w:num>
  <w:num w:numId="17">
    <w:abstractNumId w:val="17"/>
  </w:num>
  <w:num w:numId="18">
    <w:abstractNumId w:val="1"/>
  </w:num>
  <w:num w:numId="19">
    <w:abstractNumId w:val="16"/>
  </w:num>
  <w:num w:numId="20">
    <w:abstractNumId w:val="15"/>
  </w:num>
  <w:num w:numId="2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4"/>
  </w:num>
  <w:num w:numId="23">
    <w:abstractNumId w:val="18"/>
  </w:num>
  <w:num w:numId="24">
    <w:abstractNumId w:val="8"/>
  </w:num>
  <w:num w:numId="25">
    <w:abstractNumId w:val="19"/>
  </w:num>
  <w:num w:numId="26">
    <w:abstractNumId w:val="13"/>
  </w:num>
  <w:num w:numId="27">
    <w:abstractNumId w:val="23"/>
  </w:num>
  <w:num w:numId="28">
    <w:abstractNumId w:val="12"/>
  </w:num>
  <w:num w:numId="2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embedSystemFonts/>
  <w:proofState w:spelling="clean" w:grammar="clean"/>
  <w:defaultTabStop w:val="720"/>
  <w:clickAndTypeStyle w:val="Style1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4B57"/>
    <w:rsid w:val="00001182"/>
    <w:rsid w:val="00003E1A"/>
    <w:rsid w:val="00004C3A"/>
    <w:rsid w:val="00007157"/>
    <w:rsid w:val="00007E9F"/>
    <w:rsid w:val="0001155A"/>
    <w:rsid w:val="000119A6"/>
    <w:rsid w:val="00011AFB"/>
    <w:rsid w:val="00012003"/>
    <w:rsid w:val="000143DF"/>
    <w:rsid w:val="00014D7F"/>
    <w:rsid w:val="0001513F"/>
    <w:rsid w:val="00017E02"/>
    <w:rsid w:val="00020397"/>
    <w:rsid w:val="00022259"/>
    <w:rsid w:val="000223C7"/>
    <w:rsid w:val="0002265E"/>
    <w:rsid w:val="000236D2"/>
    <w:rsid w:val="00024596"/>
    <w:rsid w:val="00026031"/>
    <w:rsid w:val="00027277"/>
    <w:rsid w:val="00027FBB"/>
    <w:rsid w:val="00030786"/>
    <w:rsid w:val="00030DD8"/>
    <w:rsid w:val="00031828"/>
    <w:rsid w:val="000325EE"/>
    <w:rsid w:val="00032D6E"/>
    <w:rsid w:val="00033D85"/>
    <w:rsid w:val="00034855"/>
    <w:rsid w:val="00034E42"/>
    <w:rsid w:val="00035158"/>
    <w:rsid w:val="00035280"/>
    <w:rsid w:val="00037ABB"/>
    <w:rsid w:val="000418CD"/>
    <w:rsid w:val="0004234F"/>
    <w:rsid w:val="000431C7"/>
    <w:rsid w:val="00043929"/>
    <w:rsid w:val="000449A0"/>
    <w:rsid w:val="000449EA"/>
    <w:rsid w:val="00045FF6"/>
    <w:rsid w:val="00046D4A"/>
    <w:rsid w:val="000501B1"/>
    <w:rsid w:val="000502F6"/>
    <w:rsid w:val="000524D4"/>
    <w:rsid w:val="00053EDD"/>
    <w:rsid w:val="00054B79"/>
    <w:rsid w:val="00054D06"/>
    <w:rsid w:val="000556F5"/>
    <w:rsid w:val="00055881"/>
    <w:rsid w:val="000617FE"/>
    <w:rsid w:val="00062907"/>
    <w:rsid w:val="00063C0B"/>
    <w:rsid w:val="00064AD8"/>
    <w:rsid w:val="00065113"/>
    <w:rsid w:val="00065580"/>
    <w:rsid w:val="00066853"/>
    <w:rsid w:val="000669D1"/>
    <w:rsid w:val="000706E8"/>
    <w:rsid w:val="00071771"/>
    <w:rsid w:val="000742FA"/>
    <w:rsid w:val="00074E0A"/>
    <w:rsid w:val="00074EF6"/>
    <w:rsid w:val="000773E9"/>
    <w:rsid w:val="00080E47"/>
    <w:rsid w:val="0008500E"/>
    <w:rsid w:val="00085D98"/>
    <w:rsid w:val="00086D68"/>
    <w:rsid w:val="00086E2D"/>
    <w:rsid w:val="000905C1"/>
    <w:rsid w:val="000908E4"/>
    <w:rsid w:val="00090C82"/>
    <w:rsid w:val="0009240B"/>
    <w:rsid w:val="00092726"/>
    <w:rsid w:val="00094208"/>
    <w:rsid w:val="00094310"/>
    <w:rsid w:val="00094E92"/>
    <w:rsid w:val="00095820"/>
    <w:rsid w:val="00096F66"/>
    <w:rsid w:val="000A359B"/>
    <w:rsid w:val="000A37E5"/>
    <w:rsid w:val="000B1185"/>
    <w:rsid w:val="000B32BA"/>
    <w:rsid w:val="000B4806"/>
    <w:rsid w:val="000B4DD3"/>
    <w:rsid w:val="000B5C6F"/>
    <w:rsid w:val="000B7D05"/>
    <w:rsid w:val="000C112D"/>
    <w:rsid w:val="000C15B6"/>
    <w:rsid w:val="000C300F"/>
    <w:rsid w:val="000C4D99"/>
    <w:rsid w:val="000C4E92"/>
    <w:rsid w:val="000C627C"/>
    <w:rsid w:val="000C6C17"/>
    <w:rsid w:val="000C6FE5"/>
    <w:rsid w:val="000D102C"/>
    <w:rsid w:val="000D11E1"/>
    <w:rsid w:val="000D1226"/>
    <w:rsid w:val="000D20BE"/>
    <w:rsid w:val="000D2781"/>
    <w:rsid w:val="000D2CEB"/>
    <w:rsid w:val="000D32E0"/>
    <w:rsid w:val="000D5C47"/>
    <w:rsid w:val="000D6698"/>
    <w:rsid w:val="000E0C06"/>
    <w:rsid w:val="000E1F1E"/>
    <w:rsid w:val="000E3B3C"/>
    <w:rsid w:val="000E45AE"/>
    <w:rsid w:val="000E5405"/>
    <w:rsid w:val="000E5688"/>
    <w:rsid w:val="000E681C"/>
    <w:rsid w:val="000E6E3D"/>
    <w:rsid w:val="000E7A73"/>
    <w:rsid w:val="000F02DC"/>
    <w:rsid w:val="000F0B2A"/>
    <w:rsid w:val="000F1BE5"/>
    <w:rsid w:val="000F4706"/>
    <w:rsid w:val="000F65A2"/>
    <w:rsid w:val="0010170A"/>
    <w:rsid w:val="001035DA"/>
    <w:rsid w:val="00105CD2"/>
    <w:rsid w:val="00106A03"/>
    <w:rsid w:val="00110F54"/>
    <w:rsid w:val="00112A39"/>
    <w:rsid w:val="00112D6A"/>
    <w:rsid w:val="0011554B"/>
    <w:rsid w:val="00117E11"/>
    <w:rsid w:val="00120EA0"/>
    <w:rsid w:val="00121D27"/>
    <w:rsid w:val="00121E0C"/>
    <w:rsid w:val="00122F91"/>
    <w:rsid w:val="00123B2C"/>
    <w:rsid w:val="001249A0"/>
    <w:rsid w:val="0012652C"/>
    <w:rsid w:val="0012764C"/>
    <w:rsid w:val="00130705"/>
    <w:rsid w:val="00132E10"/>
    <w:rsid w:val="00134AA3"/>
    <w:rsid w:val="00134ADB"/>
    <w:rsid w:val="00135247"/>
    <w:rsid w:val="00135CDD"/>
    <w:rsid w:val="00137569"/>
    <w:rsid w:val="001377B7"/>
    <w:rsid w:val="00137DB5"/>
    <w:rsid w:val="00140AC6"/>
    <w:rsid w:val="00141E4A"/>
    <w:rsid w:val="00142F2A"/>
    <w:rsid w:val="00145C30"/>
    <w:rsid w:val="0014658C"/>
    <w:rsid w:val="00146F3F"/>
    <w:rsid w:val="00147056"/>
    <w:rsid w:val="00150680"/>
    <w:rsid w:val="00153D39"/>
    <w:rsid w:val="001550FE"/>
    <w:rsid w:val="00155EC9"/>
    <w:rsid w:val="001578FB"/>
    <w:rsid w:val="001600BF"/>
    <w:rsid w:val="00161436"/>
    <w:rsid w:val="00161834"/>
    <w:rsid w:val="001619EA"/>
    <w:rsid w:val="00167040"/>
    <w:rsid w:val="00167D5A"/>
    <w:rsid w:val="00170ADE"/>
    <w:rsid w:val="0017189F"/>
    <w:rsid w:val="00173F3C"/>
    <w:rsid w:val="00177CD6"/>
    <w:rsid w:val="00177D2F"/>
    <w:rsid w:val="00185B72"/>
    <w:rsid w:val="001862F4"/>
    <w:rsid w:val="00187004"/>
    <w:rsid w:val="00187885"/>
    <w:rsid w:val="001907B9"/>
    <w:rsid w:val="00190E68"/>
    <w:rsid w:val="00191180"/>
    <w:rsid w:val="00194748"/>
    <w:rsid w:val="00194CB5"/>
    <w:rsid w:val="0019558D"/>
    <w:rsid w:val="00195A04"/>
    <w:rsid w:val="00196ADE"/>
    <w:rsid w:val="001A0F2F"/>
    <w:rsid w:val="001A2A37"/>
    <w:rsid w:val="001A2B61"/>
    <w:rsid w:val="001A343B"/>
    <w:rsid w:val="001A3910"/>
    <w:rsid w:val="001A6085"/>
    <w:rsid w:val="001A7998"/>
    <w:rsid w:val="001A7ACC"/>
    <w:rsid w:val="001A7C75"/>
    <w:rsid w:val="001B0856"/>
    <w:rsid w:val="001B14FA"/>
    <w:rsid w:val="001B23A4"/>
    <w:rsid w:val="001B532A"/>
    <w:rsid w:val="001B5497"/>
    <w:rsid w:val="001C01A6"/>
    <w:rsid w:val="001C27E8"/>
    <w:rsid w:val="001C337D"/>
    <w:rsid w:val="001C3837"/>
    <w:rsid w:val="001C3C44"/>
    <w:rsid w:val="001C58A0"/>
    <w:rsid w:val="001C59E9"/>
    <w:rsid w:val="001C5BF5"/>
    <w:rsid w:val="001C6A20"/>
    <w:rsid w:val="001C6D37"/>
    <w:rsid w:val="001C77B7"/>
    <w:rsid w:val="001D134F"/>
    <w:rsid w:val="001D19A1"/>
    <w:rsid w:val="001D1FDC"/>
    <w:rsid w:val="001D2EB5"/>
    <w:rsid w:val="001D4B96"/>
    <w:rsid w:val="001D573A"/>
    <w:rsid w:val="001D58BE"/>
    <w:rsid w:val="001E2F2F"/>
    <w:rsid w:val="001E5E0E"/>
    <w:rsid w:val="001E7680"/>
    <w:rsid w:val="001F1949"/>
    <w:rsid w:val="001F2091"/>
    <w:rsid w:val="001F2852"/>
    <w:rsid w:val="001F63DB"/>
    <w:rsid w:val="002057F8"/>
    <w:rsid w:val="002077F5"/>
    <w:rsid w:val="002078CE"/>
    <w:rsid w:val="00210DF1"/>
    <w:rsid w:val="00213E87"/>
    <w:rsid w:val="00214045"/>
    <w:rsid w:val="002152C8"/>
    <w:rsid w:val="00215442"/>
    <w:rsid w:val="002157A0"/>
    <w:rsid w:val="00215A2B"/>
    <w:rsid w:val="00216D49"/>
    <w:rsid w:val="002170EE"/>
    <w:rsid w:val="00220E83"/>
    <w:rsid w:val="00223D38"/>
    <w:rsid w:val="002241C0"/>
    <w:rsid w:val="00224815"/>
    <w:rsid w:val="00224E2E"/>
    <w:rsid w:val="002251AF"/>
    <w:rsid w:val="002274E7"/>
    <w:rsid w:val="00230CED"/>
    <w:rsid w:val="002325FE"/>
    <w:rsid w:val="002331CB"/>
    <w:rsid w:val="00233B2E"/>
    <w:rsid w:val="002347A6"/>
    <w:rsid w:val="00234EF5"/>
    <w:rsid w:val="00235926"/>
    <w:rsid w:val="002366D8"/>
    <w:rsid w:val="0023728F"/>
    <w:rsid w:val="00237E90"/>
    <w:rsid w:val="0024061F"/>
    <w:rsid w:val="002415D7"/>
    <w:rsid w:val="00244156"/>
    <w:rsid w:val="002479BB"/>
    <w:rsid w:val="002479F4"/>
    <w:rsid w:val="00251081"/>
    <w:rsid w:val="002539DB"/>
    <w:rsid w:val="00254061"/>
    <w:rsid w:val="00254558"/>
    <w:rsid w:val="00256027"/>
    <w:rsid w:val="0025615B"/>
    <w:rsid w:val="0025702B"/>
    <w:rsid w:val="00257C9D"/>
    <w:rsid w:val="002628C6"/>
    <w:rsid w:val="002642BC"/>
    <w:rsid w:val="00265B49"/>
    <w:rsid w:val="0026698C"/>
    <w:rsid w:val="00266B42"/>
    <w:rsid w:val="00266D83"/>
    <w:rsid w:val="00267F0C"/>
    <w:rsid w:val="00270FD6"/>
    <w:rsid w:val="00272D6E"/>
    <w:rsid w:val="002734B9"/>
    <w:rsid w:val="002738F8"/>
    <w:rsid w:val="00273EC9"/>
    <w:rsid w:val="00275DB3"/>
    <w:rsid w:val="00280ADB"/>
    <w:rsid w:val="00284496"/>
    <w:rsid w:val="002851E3"/>
    <w:rsid w:val="00290168"/>
    <w:rsid w:val="002938D1"/>
    <w:rsid w:val="00293E75"/>
    <w:rsid w:val="00294ED7"/>
    <w:rsid w:val="00297B5C"/>
    <w:rsid w:val="00297C4E"/>
    <w:rsid w:val="002A01A2"/>
    <w:rsid w:val="002A1038"/>
    <w:rsid w:val="002A4192"/>
    <w:rsid w:val="002A451F"/>
    <w:rsid w:val="002A4761"/>
    <w:rsid w:val="002A5FB2"/>
    <w:rsid w:val="002A79A7"/>
    <w:rsid w:val="002B04CD"/>
    <w:rsid w:val="002B0C0E"/>
    <w:rsid w:val="002B17FB"/>
    <w:rsid w:val="002B30BD"/>
    <w:rsid w:val="002B33D3"/>
    <w:rsid w:val="002B5310"/>
    <w:rsid w:val="002B55B6"/>
    <w:rsid w:val="002C0A6F"/>
    <w:rsid w:val="002C1C95"/>
    <w:rsid w:val="002C27BB"/>
    <w:rsid w:val="002C3155"/>
    <w:rsid w:val="002C3B1D"/>
    <w:rsid w:val="002C4B51"/>
    <w:rsid w:val="002D0970"/>
    <w:rsid w:val="002D1293"/>
    <w:rsid w:val="002D34CE"/>
    <w:rsid w:val="002D604F"/>
    <w:rsid w:val="002D687A"/>
    <w:rsid w:val="002E0FC4"/>
    <w:rsid w:val="002E1853"/>
    <w:rsid w:val="002E217B"/>
    <w:rsid w:val="002E2B53"/>
    <w:rsid w:val="002E3399"/>
    <w:rsid w:val="002E4528"/>
    <w:rsid w:val="002E5D87"/>
    <w:rsid w:val="002E6979"/>
    <w:rsid w:val="002E6B01"/>
    <w:rsid w:val="002E74B3"/>
    <w:rsid w:val="002E7B09"/>
    <w:rsid w:val="002E7E87"/>
    <w:rsid w:val="002F139C"/>
    <w:rsid w:val="002F276C"/>
    <w:rsid w:val="002F40B4"/>
    <w:rsid w:val="002F43B9"/>
    <w:rsid w:val="002F617B"/>
    <w:rsid w:val="00302C32"/>
    <w:rsid w:val="003102EF"/>
    <w:rsid w:val="00310941"/>
    <w:rsid w:val="00311CD3"/>
    <w:rsid w:val="0031234B"/>
    <w:rsid w:val="00313BD2"/>
    <w:rsid w:val="00315072"/>
    <w:rsid w:val="0031510D"/>
    <w:rsid w:val="00316923"/>
    <w:rsid w:val="00316E60"/>
    <w:rsid w:val="0031704D"/>
    <w:rsid w:val="00317C05"/>
    <w:rsid w:val="00320A3B"/>
    <w:rsid w:val="003210B5"/>
    <w:rsid w:val="00321F3D"/>
    <w:rsid w:val="0032456F"/>
    <w:rsid w:val="00324DFB"/>
    <w:rsid w:val="00326F64"/>
    <w:rsid w:val="00330311"/>
    <w:rsid w:val="00330854"/>
    <w:rsid w:val="00330B12"/>
    <w:rsid w:val="00330BD2"/>
    <w:rsid w:val="00331E44"/>
    <w:rsid w:val="0033411C"/>
    <w:rsid w:val="0033412D"/>
    <w:rsid w:val="0033431D"/>
    <w:rsid w:val="00335E09"/>
    <w:rsid w:val="0033600C"/>
    <w:rsid w:val="0033638C"/>
    <w:rsid w:val="00336656"/>
    <w:rsid w:val="00337A9A"/>
    <w:rsid w:val="00337DB2"/>
    <w:rsid w:val="003433B8"/>
    <w:rsid w:val="00343464"/>
    <w:rsid w:val="003461B2"/>
    <w:rsid w:val="00355FC5"/>
    <w:rsid w:val="0035644F"/>
    <w:rsid w:val="00361789"/>
    <w:rsid w:val="00362EE7"/>
    <w:rsid w:val="0036393D"/>
    <w:rsid w:val="00363BEC"/>
    <w:rsid w:val="00363E26"/>
    <w:rsid w:val="0036443A"/>
    <w:rsid w:val="0036660A"/>
    <w:rsid w:val="00367333"/>
    <w:rsid w:val="00371E42"/>
    <w:rsid w:val="0037244F"/>
    <w:rsid w:val="00373E4B"/>
    <w:rsid w:val="00373FE9"/>
    <w:rsid w:val="0037501F"/>
    <w:rsid w:val="00377C0B"/>
    <w:rsid w:val="0038094F"/>
    <w:rsid w:val="00380DC7"/>
    <w:rsid w:val="003827DD"/>
    <w:rsid w:val="00384067"/>
    <w:rsid w:val="00387080"/>
    <w:rsid w:val="00391052"/>
    <w:rsid w:val="003919E1"/>
    <w:rsid w:val="003931DA"/>
    <w:rsid w:val="00394414"/>
    <w:rsid w:val="00396E45"/>
    <w:rsid w:val="00396F35"/>
    <w:rsid w:val="003A14ED"/>
    <w:rsid w:val="003A14FC"/>
    <w:rsid w:val="003A1B56"/>
    <w:rsid w:val="003A227F"/>
    <w:rsid w:val="003A32F5"/>
    <w:rsid w:val="003A5EBD"/>
    <w:rsid w:val="003B0C91"/>
    <w:rsid w:val="003B1BE8"/>
    <w:rsid w:val="003B25AF"/>
    <w:rsid w:val="003B36C0"/>
    <w:rsid w:val="003B4865"/>
    <w:rsid w:val="003B4CF9"/>
    <w:rsid w:val="003B50D6"/>
    <w:rsid w:val="003B5460"/>
    <w:rsid w:val="003B5D81"/>
    <w:rsid w:val="003B6AE8"/>
    <w:rsid w:val="003B71B7"/>
    <w:rsid w:val="003C0153"/>
    <w:rsid w:val="003C1691"/>
    <w:rsid w:val="003C1C57"/>
    <w:rsid w:val="003C24B4"/>
    <w:rsid w:val="003C3021"/>
    <w:rsid w:val="003C3593"/>
    <w:rsid w:val="003C6062"/>
    <w:rsid w:val="003C6B3E"/>
    <w:rsid w:val="003D054E"/>
    <w:rsid w:val="003D099D"/>
    <w:rsid w:val="003D16E0"/>
    <w:rsid w:val="003D2997"/>
    <w:rsid w:val="003D3762"/>
    <w:rsid w:val="003D3D2C"/>
    <w:rsid w:val="003D4D14"/>
    <w:rsid w:val="003D5380"/>
    <w:rsid w:val="003D592C"/>
    <w:rsid w:val="003E100A"/>
    <w:rsid w:val="003E20F5"/>
    <w:rsid w:val="003E2551"/>
    <w:rsid w:val="003E38EC"/>
    <w:rsid w:val="003E4882"/>
    <w:rsid w:val="003E4F70"/>
    <w:rsid w:val="003E585A"/>
    <w:rsid w:val="003E67CB"/>
    <w:rsid w:val="003F0202"/>
    <w:rsid w:val="003F05B7"/>
    <w:rsid w:val="003F0DC8"/>
    <w:rsid w:val="003F139E"/>
    <w:rsid w:val="003F1DE3"/>
    <w:rsid w:val="003F24EA"/>
    <w:rsid w:val="003F300B"/>
    <w:rsid w:val="003F436B"/>
    <w:rsid w:val="003F77AA"/>
    <w:rsid w:val="0040170B"/>
    <w:rsid w:val="00401DDF"/>
    <w:rsid w:val="00404477"/>
    <w:rsid w:val="00406386"/>
    <w:rsid w:val="004078DA"/>
    <w:rsid w:val="00407F8E"/>
    <w:rsid w:val="00410248"/>
    <w:rsid w:val="00410B49"/>
    <w:rsid w:val="00412C96"/>
    <w:rsid w:val="00413BE1"/>
    <w:rsid w:val="00415D85"/>
    <w:rsid w:val="00415DE3"/>
    <w:rsid w:val="00417565"/>
    <w:rsid w:val="00417F15"/>
    <w:rsid w:val="00420147"/>
    <w:rsid w:val="00421D5E"/>
    <w:rsid w:val="004227A1"/>
    <w:rsid w:val="004255C8"/>
    <w:rsid w:val="00426E7A"/>
    <w:rsid w:val="00427D0C"/>
    <w:rsid w:val="00430BDB"/>
    <w:rsid w:val="00431C09"/>
    <w:rsid w:val="00431FFE"/>
    <w:rsid w:val="0043247C"/>
    <w:rsid w:val="0043307C"/>
    <w:rsid w:val="00433B46"/>
    <w:rsid w:val="00433BF8"/>
    <w:rsid w:val="00434CD3"/>
    <w:rsid w:val="004355A0"/>
    <w:rsid w:val="00436B5A"/>
    <w:rsid w:val="00437736"/>
    <w:rsid w:val="00437A40"/>
    <w:rsid w:val="00437BE6"/>
    <w:rsid w:val="0044263A"/>
    <w:rsid w:val="00443358"/>
    <w:rsid w:val="004437DD"/>
    <w:rsid w:val="00444CBC"/>
    <w:rsid w:val="00445203"/>
    <w:rsid w:val="0044599A"/>
    <w:rsid w:val="00446AB7"/>
    <w:rsid w:val="00450BB7"/>
    <w:rsid w:val="004516DC"/>
    <w:rsid w:val="004539F1"/>
    <w:rsid w:val="00455C80"/>
    <w:rsid w:val="004560F0"/>
    <w:rsid w:val="004564A5"/>
    <w:rsid w:val="00456A9D"/>
    <w:rsid w:val="00457C8B"/>
    <w:rsid w:val="004608A6"/>
    <w:rsid w:val="00461239"/>
    <w:rsid w:val="00461F8F"/>
    <w:rsid w:val="00463043"/>
    <w:rsid w:val="004635C7"/>
    <w:rsid w:val="004647F1"/>
    <w:rsid w:val="004653D4"/>
    <w:rsid w:val="004712BD"/>
    <w:rsid w:val="004713F1"/>
    <w:rsid w:val="004726FD"/>
    <w:rsid w:val="0047293D"/>
    <w:rsid w:val="00473907"/>
    <w:rsid w:val="004748F0"/>
    <w:rsid w:val="00474EB9"/>
    <w:rsid w:val="0047718B"/>
    <w:rsid w:val="00477BFD"/>
    <w:rsid w:val="00477F5A"/>
    <w:rsid w:val="0048166C"/>
    <w:rsid w:val="00485DC1"/>
    <w:rsid w:val="00486547"/>
    <w:rsid w:val="00486C50"/>
    <w:rsid w:val="00486F6B"/>
    <w:rsid w:val="004870E4"/>
    <w:rsid w:val="0048779F"/>
    <w:rsid w:val="004903F3"/>
    <w:rsid w:val="00492688"/>
    <w:rsid w:val="004930D4"/>
    <w:rsid w:val="0049344C"/>
    <w:rsid w:val="0049358E"/>
    <w:rsid w:val="00494A71"/>
    <w:rsid w:val="004957D7"/>
    <w:rsid w:val="00496EF7"/>
    <w:rsid w:val="00496FC1"/>
    <w:rsid w:val="004A1336"/>
    <w:rsid w:val="004A1C32"/>
    <w:rsid w:val="004A25F3"/>
    <w:rsid w:val="004A6008"/>
    <w:rsid w:val="004A6229"/>
    <w:rsid w:val="004B0280"/>
    <w:rsid w:val="004B0BA8"/>
    <w:rsid w:val="004B1634"/>
    <w:rsid w:val="004B283B"/>
    <w:rsid w:val="004B2D86"/>
    <w:rsid w:val="004B36BB"/>
    <w:rsid w:val="004B41CF"/>
    <w:rsid w:val="004B4528"/>
    <w:rsid w:val="004B5777"/>
    <w:rsid w:val="004B6080"/>
    <w:rsid w:val="004B6D75"/>
    <w:rsid w:val="004B72FD"/>
    <w:rsid w:val="004B7604"/>
    <w:rsid w:val="004C0506"/>
    <w:rsid w:val="004C08D5"/>
    <w:rsid w:val="004C1F19"/>
    <w:rsid w:val="004C274A"/>
    <w:rsid w:val="004C577C"/>
    <w:rsid w:val="004C6DBA"/>
    <w:rsid w:val="004C7D17"/>
    <w:rsid w:val="004D10C1"/>
    <w:rsid w:val="004D17E5"/>
    <w:rsid w:val="004D35FA"/>
    <w:rsid w:val="004D42C0"/>
    <w:rsid w:val="004D77F8"/>
    <w:rsid w:val="004D7972"/>
    <w:rsid w:val="004E0635"/>
    <w:rsid w:val="004E1318"/>
    <w:rsid w:val="004E27B7"/>
    <w:rsid w:val="004E2E38"/>
    <w:rsid w:val="004E5DBC"/>
    <w:rsid w:val="004E6953"/>
    <w:rsid w:val="004F0A57"/>
    <w:rsid w:val="004F3147"/>
    <w:rsid w:val="004F31A4"/>
    <w:rsid w:val="004F40E6"/>
    <w:rsid w:val="004F452C"/>
    <w:rsid w:val="004F491C"/>
    <w:rsid w:val="004F4B67"/>
    <w:rsid w:val="004F5198"/>
    <w:rsid w:val="004F5885"/>
    <w:rsid w:val="004F649A"/>
    <w:rsid w:val="004F70D3"/>
    <w:rsid w:val="004F7D8A"/>
    <w:rsid w:val="00500AE3"/>
    <w:rsid w:val="00501182"/>
    <w:rsid w:val="005034F8"/>
    <w:rsid w:val="00506964"/>
    <w:rsid w:val="005071CB"/>
    <w:rsid w:val="005079D7"/>
    <w:rsid w:val="00510045"/>
    <w:rsid w:val="00510460"/>
    <w:rsid w:val="00511A44"/>
    <w:rsid w:val="00512DC6"/>
    <w:rsid w:val="00514905"/>
    <w:rsid w:val="005154DC"/>
    <w:rsid w:val="00515554"/>
    <w:rsid w:val="005165B7"/>
    <w:rsid w:val="00520465"/>
    <w:rsid w:val="00521832"/>
    <w:rsid w:val="00521864"/>
    <w:rsid w:val="00523300"/>
    <w:rsid w:val="00523326"/>
    <w:rsid w:val="00525781"/>
    <w:rsid w:val="00525A83"/>
    <w:rsid w:val="00525D43"/>
    <w:rsid w:val="00531019"/>
    <w:rsid w:val="005324A5"/>
    <w:rsid w:val="00540290"/>
    <w:rsid w:val="0054089E"/>
    <w:rsid w:val="00541995"/>
    <w:rsid w:val="005427E9"/>
    <w:rsid w:val="00543A03"/>
    <w:rsid w:val="00544580"/>
    <w:rsid w:val="0054617C"/>
    <w:rsid w:val="0055280F"/>
    <w:rsid w:val="00552D6B"/>
    <w:rsid w:val="00553B61"/>
    <w:rsid w:val="00553D25"/>
    <w:rsid w:val="005548E9"/>
    <w:rsid w:val="005552FE"/>
    <w:rsid w:val="0056090D"/>
    <w:rsid w:val="00560A07"/>
    <w:rsid w:val="00560E19"/>
    <w:rsid w:val="00562D81"/>
    <w:rsid w:val="00565B47"/>
    <w:rsid w:val="00566C2A"/>
    <w:rsid w:val="00567D11"/>
    <w:rsid w:val="00567E47"/>
    <w:rsid w:val="005709BC"/>
    <w:rsid w:val="00570BB4"/>
    <w:rsid w:val="00570CC7"/>
    <w:rsid w:val="00571506"/>
    <w:rsid w:val="00574571"/>
    <w:rsid w:val="00575E53"/>
    <w:rsid w:val="00580021"/>
    <w:rsid w:val="00580DD3"/>
    <w:rsid w:val="0058110B"/>
    <w:rsid w:val="0058210F"/>
    <w:rsid w:val="00584A0E"/>
    <w:rsid w:val="005866C1"/>
    <w:rsid w:val="00586766"/>
    <w:rsid w:val="00590767"/>
    <w:rsid w:val="00590825"/>
    <w:rsid w:val="0059219A"/>
    <w:rsid w:val="00594447"/>
    <w:rsid w:val="00595018"/>
    <w:rsid w:val="00595020"/>
    <w:rsid w:val="005951F2"/>
    <w:rsid w:val="00595DA6"/>
    <w:rsid w:val="0059663E"/>
    <w:rsid w:val="005A00F8"/>
    <w:rsid w:val="005A0754"/>
    <w:rsid w:val="005A1CF9"/>
    <w:rsid w:val="005A2519"/>
    <w:rsid w:val="005A3CE1"/>
    <w:rsid w:val="005A54DE"/>
    <w:rsid w:val="005A6D6B"/>
    <w:rsid w:val="005B064B"/>
    <w:rsid w:val="005B3BAD"/>
    <w:rsid w:val="005B4F04"/>
    <w:rsid w:val="005B572B"/>
    <w:rsid w:val="005B60A2"/>
    <w:rsid w:val="005B64DC"/>
    <w:rsid w:val="005B66B6"/>
    <w:rsid w:val="005B6A14"/>
    <w:rsid w:val="005B7B2B"/>
    <w:rsid w:val="005B7D99"/>
    <w:rsid w:val="005C01D7"/>
    <w:rsid w:val="005C0717"/>
    <w:rsid w:val="005C0F1C"/>
    <w:rsid w:val="005C17DB"/>
    <w:rsid w:val="005C5AA0"/>
    <w:rsid w:val="005C6CA1"/>
    <w:rsid w:val="005C6F0F"/>
    <w:rsid w:val="005D3FA0"/>
    <w:rsid w:val="005D4A96"/>
    <w:rsid w:val="005D5F1A"/>
    <w:rsid w:val="005D6822"/>
    <w:rsid w:val="005D6E9E"/>
    <w:rsid w:val="005D776E"/>
    <w:rsid w:val="005D7A9A"/>
    <w:rsid w:val="005E0677"/>
    <w:rsid w:val="005E0906"/>
    <w:rsid w:val="005E3DF0"/>
    <w:rsid w:val="005F46C9"/>
    <w:rsid w:val="005F515C"/>
    <w:rsid w:val="005F58C1"/>
    <w:rsid w:val="005F5B63"/>
    <w:rsid w:val="005F5C57"/>
    <w:rsid w:val="005F6E7F"/>
    <w:rsid w:val="005F714F"/>
    <w:rsid w:val="00600C66"/>
    <w:rsid w:val="0060347D"/>
    <w:rsid w:val="00603C21"/>
    <w:rsid w:val="00604D8A"/>
    <w:rsid w:val="00605060"/>
    <w:rsid w:val="0060506F"/>
    <w:rsid w:val="006057F2"/>
    <w:rsid w:val="0061100E"/>
    <w:rsid w:val="00611086"/>
    <w:rsid w:val="006116BA"/>
    <w:rsid w:val="006118E8"/>
    <w:rsid w:val="00612A65"/>
    <w:rsid w:val="00613EEE"/>
    <w:rsid w:val="006140DA"/>
    <w:rsid w:val="00614781"/>
    <w:rsid w:val="00615F71"/>
    <w:rsid w:val="00620401"/>
    <w:rsid w:val="00621E12"/>
    <w:rsid w:val="006261E2"/>
    <w:rsid w:val="00627C7C"/>
    <w:rsid w:val="00627EA0"/>
    <w:rsid w:val="00630814"/>
    <w:rsid w:val="006312F5"/>
    <w:rsid w:val="00632275"/>
    <w:rsid w:val="00633B50"/>
    <w:rsid w:val="00634426"/>
    <w:rsid w:val="00635522"/>
    <w:rsid w:val="006373BB"/>
    <w:rsid w:val="006419FA"/>
    <w:rsid w:val="00641AA3"/>
    <w:rsid w:val="00643558"/>
    <w:rsid w:val="00645D4B"/>
    <w:rsid w:val="0065096A"/>
    <w:rsid w:val="006547D2"/>
    <w:rsid w:val="0065507D"/>
    <w:rsid w:val="00660D8C"/>
    <w:rsid w:val="00661F0F"/>
    <w:rsid w:val="006629C3"/>
    <w:rsid w:val="006717CF"/>
    <w:rsid w:val="00671B45"/>
    <w:rsid w:val="00672DB8"/>
    <w:rsid w:val="00675F41"/>
    <w:rsid w:val="00676DD8"/>
    <w:rsid w:val="00676FF3"/>
    <w:rsid w:val="00677120"/>
    <w:rsid w:val="006843D8"/>
    <w:rsid w:val="006864FE"/>
    <w:rsid w:val="00690984"/>
    <w:rsid w:val="00690D24"/>
    <w:rsid w:val="00693B16"/>
    <w:rsid w:val="006951C9"/>
    <w:rsid w:val="0069640A"/>
    <w:rsid w:val="006A0BF3"/>
    <w:rsid w:val="006A0D09"/>
    <w:rsid w:val="006A1AB3"/>
    <w:rsid w:val="006A1F0D"/>
    <w:rsid w:val="006A35C9"/>
    <w:rsid w:val="006A4206"/>
    <w:rsid w:val="006A4AB6"/>
    <w:rsid w:val="006A4B58"/>
    <w:rsid w:val="006A7574"/>
    <w:rsid w:val="006B38F6"/>
    <w:rsid w:val="006B6690"/>
    <w:rsid w:val="006B7A4B"/>
    <w:rsid w:val="006C0345"/>
    <w:rsid w:val="006C1DA9"/>
    <w:rsid w:val="006C30E6"/>
    <w:rsid w:val="006C7C5A"/>
    <w:rsid w:val="006D06FF"/>
    <w:rsid w:val="006D0C47"/>
    <w:rsid w:val="006D1ABA"/>
    <w:rsid w:val="006D22C3"/>
    <w:rsid w:val="006D5C2B"/>
    <w:rsid w:val="006E0376"/>
    <w:rsid w:val="006E1F44"/>
    <w:rsid w:val="006E4A9B"/>
    <w:rsid w:val="006E4CCD"/>
    <w:rsid w:val="006E6996"/>
    <w:rsid w:val="006E7211"/>
    <w:rsid w:val="006F00FD"/>
    <w:rsid w:val="006F315C"/>
    <w:rsid w:val="006F43C3"/>
    <w:rsid w:val="006F51FF"/>
    <w:rsid w:val="006F739B"/>
    <w:rsid w:val="006F798E"/>
    <w:rsid w:val="007005C9"/>
    <w:rsid w:val="007014FE"/>
    <w:rsid w:val="00702757"/>
    <w:rsid w:val="00702A7B"/>
    <w:rsid w:val="00703A93"/>
    <w:rsid w:val="0070561C"/>
    <w:rsid w:val="007057F1"/>
    <w:rsid w:val="007063CF"/>
    <w:rsid w:val="007065CF"/>
    <w:rsid w:val="00707981"/>
    <w:rsid w:val="007117FF"/>
    <w:rsid w:val="0071219D"/>
    <w:rsid w:val="00712219"/>
    <w:rsid w:val="007122A4"/>
    <w:rsid w:val="007127E0"/>
    <w:rsid w:val="00712AC9"/>
    <w:rsid w:val="007139A4"/>
    <w:rsid w:val="00714652"/>
    <w:rsid w:val="00714FF1"/>
    <w:rsid w:val="007152EF"/>
    <w:rsid w:val="0071606F"/>
    <w:rsid w:val="00717679"/>
    <w:rsid w:val="00717A1F"/>
    <w:rsid w:val="0072045B"/>
    <w:rsid w:val="007223A3"/>
    <w:rsid w:val="0072555B"/>
    <w:rsid w:val="007265E0"/>
    <w:rsid w:val="0073144D"/>
    <w:rsid w:val="00733DC7"/>
    <w:rsid w:val="00736C76"/>
    <w:rsid w:val="00740591"/>
    <w:rsid w:val="00740BF8"/>
    <w:rsid w:val="00741982"/>
    <w:rsid w:val="00743016"/>
    <w:rsid w:val="00744CFA"/>
    <w:rsid w:val="00746A63"/>
    <w:rsid w:val="00746BAD"/>
    <w:rsid w:val="007473A0"/>
    <w:rsid w:val="00747716"/>
    <w:rsid w:val="00747F8E"/>
    <w:rsid w:val="0075106A"/>
    <w:rsid w:val="00751ACE"/>
    <w:rsid w:val="00753BE4"/>
    <w:rsid w:val="00754069"/>
    <w:rsid w:val="00754F6A"/>
    <w:rsid w:val="00755FD8"/>
    <w:rsid w:val="00760C47"/>
    <w:rsid w:val="00761B99"/>
    <w:rsid w:val="00761C7B"/>
    <w:rsid w:val="00762F3D"/>
    <w:rsid w:val="00765462"/>
    <w:rsid w:val="00765EDF"/>
    <w:rsid w:val="00770A9D"/>
    <w:rsid w:val="007723CC"/>
    <w:rsid w:val="00774CB6"/>
    <w:rsid w:val="0077532E"/>
    <w:rsid w:val="007755BC"/>
    <w:rsid w:val="00775671"/>
    <w:rsid w:val="00776DD1"/>
    <w:rsid w:val="00780273"/>
    <w:rsid w:val="007818EE"/>
    <w:rsid w:val="00781C85"/>
    <w:rsid w:val="00782E4E"/>
    <w:rsid w:val="00782F0E"/>
    <w:rsid w:val="00784215"/>
    <w:rsid w:val="0078584E"/>
    <w:rsid w:val="007867EB"/>
    <w:rsid w:val="00787088"/>
    <w:rsid w:val="00787916"/>
    <w:rsid w:val="00790D0E"/>
    <w:rsid w:val="007910A6"/>
    <w:rsid w:val="0079151C"/>
    <w:rsid w:val="0079574F"/>
    <w:rsid w:val="007961C0"/>
    <w:rsid w:val="00797EDA"/>
    <w:rsid w:val="007A0456"/>
    <w:rsid w:val="007A04A8"/>
    <w:rsid w:val="007A0CFD"/>
    <w:rsid w:val="007A3AA3"/>
    <w:rsid w:val="007A3BA5"/>
    <w:rsid w:val="007A3C69"/>
    <w:rsid w:val="007A74B3"/>
    <w:rsid w:val="007B1B2F"/>
    <w:rsid w:val="007B2550"/>
    <w:rsid w:val="007B3C60"/>
    <w:rsid w:val="007B453C"/>
    <w:rsid w:val="007C127E"/>
    <w:rsid w:val="007C17B7"/>
    <w:rsid w:val="007C246C"/>
    <w:rsid w:val="007C2749"/>
    <w:rsid w:val="007C33AD"/>
    <w:rsid w:val="007C361A"/>
    <w:rsid w:val="007C3C21"/>
    <w:rsid w:val="007C7846"/>
    <w:rsid w:val="007D1029"/>
    <w:rsid w:val="007D1D98"/>
    <w:rsid w:val="007D26C6"/>
    <w:rsid w:val="007D5C7E"/>
    <w:rsid w:val="007D5EDA"/>
    <w:rsid w:val="007D617E"/>
    <w:rsid w:val="007D6F53"/>
    <w:rsid w:val="007E1533"/>
    <w:rsid w:val="007E2117"/>
    <w:rsid w:val="007E2E71"/>
    <w:rsid w:val="007E53CF"/>
    <w:rsid w:val="007E6F2E"/>
    <w:rsid w:val="007F0708"/>
    <w:rsid w:val="007F1FCC"/>
    <w:rsid w:val="007F400D"/>
    <w:rsid w:val="007F4227"/>
    <w:rsid w:val="007F44B0"/>
    <w:rsid w:val="007F64C6"/>
    <w:rsid w:val="008002FE"/>
    <w:rsid w:val="00801CD6"/>
    <w:rsid w:val="0080388C"/>
    <w:rsid w:val="00804272"/>
    <w:rsid w:val="008044DD"/>
    <w:rsid w:val="008045EA"/>
    <w:rsid w:val="008057C9"/>
    <w:rsid w:val="00806A3B"/>
    <w:rsid w:val="008077AF"/>
    <w:rsid w:val="008103E7"/>
    <w:rsid w:val="00810E26"/>
    <w:rsid w:val="008115E4"/>
    <w:rsid w:val="008144D7"/>
    <w:rsid w:val="008157D8"/>
    <w:rsid w:val="00815C8E"/>
    <w:rsid w:val="0082126D"/>
    <w:rsid w:val="00821AC9"/>
    <w:rsid w:val="00822C72"/>
    <w:rsid w:val="00823DFD"/>
    <w:rsid w:val="00824795"/>
    <w:rsid w:val="00825D32"/>
    <w:rsid w:val="008262AA"/>
    <w:rsid w:val="0082652C"/>
    <w:rsid w:val="0082682E"/>
    <w:rsid w:val="0083074B"/>
    <w:rsid w:val="008371A5"/>
    <w:rsid w:val="00840241"/>
    <w:rsid w:val="008409EC"/>
    <w:rsid w:val="00840DDF"/>
    <w:rsid w:val="0084118B"/>
    <w:rsid w:val="00843092"/>
    <w:rsid w:val="008449B7"/>
    <w:rsid w:val="00847597"/>
    <w:rsid w:val="008540CF"/>
    <w:rsid w:val="008548F7"/>
    <w:rsid w:val="0085492B"/>
    <w:rsid w:val="008576F3"/>
    <w:rsid w:val="00862DA3"/>
    <w:rsid w:val="00862E27"/>
    <w:rsid w:val="00867CD3"/>
    <w:rsid w:val="00867D06"/>
    <w:rsid w:val="00871FF6"/>
    <w:rsid w:val="00873347"/>
    <w:rsid w:val="00873F13"/>
    <w:rsid w:val="00875AE9"/>
    <w:rsid w:val="00876153"/>
    <w:rsid w:val="008761C9"/>
    <w:rsid w:val="00876458"/>
    <w:rsid w:val="008800C0"/>
    <w:rsid w:val="00881FFB"/>
    <w:rsid w:val="0088257F"/>
    <w:rsid w:val="00882D0A"/>
    <w:rsid w:val="0088466A"/>
    <w:rsid w:val="00887309"/>
    <w:rsid w:val="008877B8"/>
    <w:rsid w:val="00887FC0"/>
    <w:rsid w:val="00891839"/>
    <w:rsid w:val="008919F2"/>
    <w:rsid w:val="0089273A"/>
    <w:rsid w:val="00892FA3"/>
    <w:rsid w:val="008933D3"/>
    <w:rsid w:val="00895F32"/>
    <w:rsid w:val="008A0D21"/>
    <w:rsid w:val="008A135B"/>
    <w:rsid w:val="008A1EEC"/>
    <w:rsid w:val="008A1EF4"/>
    <w:rsid w:val="008A336C"/>
    <w:rsid w:val="008A4E66"/>
    <w:rsid w:val="008A6806"/>
    <w:rsid w:val="008A6E27"/>
    <w:rsid w:val="008B4698"/>
    <w:rsid w:val="008C2BD4"/>
    <w:rsid w:val="008C31C0"/>
    <w:rsid w:val="008C464C"/>
    <w:rsid w:val="008C68A6"/>
    <w:rsid w:val="008D05FA"/>
    <w:rsid w:val="008D2C66"/>
    <w:rsid w:val="008D3BBA"/>
    <w:rsid w:val="008D56CC"/>
    <w:rsid w:val="008D6721"/>
    <w:rsid w:val="008D77F4"/>
    <w:rsid w:val="008D7E41"/>
    <w:rsid w:val="008E08DA"/>
    <w:rsid w:val="008E1C2C"/>
    <w:rsid w:val="008E1CAA"/>
    <w:rsid w:val="008E2C2C"/>
    <w:rsid w:val="008E3FE1"/>
    <w:rsid w:val="008E43F5"/>
    <w:rsid w:val="008E4F33"/>
    <w:rsid w:val="008E51B6"/>
    <w:rsid w:val="008E51DC"/>
    <w:rsid w:val="008E6C71"/>
    <w:rsid w:val="008E7429"/>
    <w:rsid w:val="008E7B55"/>
    <w:rsid w:val="008F1080"/>
    <w:rsid w:val="008F587F"/>
    <w:rsid w:val="008F5E54"/>
    <w:rsid w:val="008F7E5F"/>
    <w:rsid w:val="009001AC"/>
    <w:rsid w:val="00902D85"/>
    <w:rsid w:val="00903576"/>
    <w:rsid w:val="009042A9"/>
    <w:rsid w:val="00904E06"/>
    <w:rsid w:val="00906F8C"/>
    <w:rsid w:val="009070D2"/>
    <w:rsid w:val="00907645"/>
    <w:rsid w:val="00910855"/>
    <w:rsid w:val="00911097"/>
    <w:rsid w:val="009116F0"/>
    <w:rsid w:val="0091230A"/>
    <w:rsid w:val="00912D97"/>
    <w:rsid w:val="009134CF"/>
    <w:rsid w:val="00913F3F"/>
    <w:rsid w:val="009156BE"/>
    <w:rsid w:val="00917F4C"/>
    <w:rsid w:val="0092004C"/>
    <w:rsid w:val="00922EFF"/>
    <w:rsid w:val="00927D4E"/>
    <w:rsid w:val="00930DB8"/>
    <w:rsid w:val="00931105"/>
    <w:rsid w:val="0093128B"/>
    <w:rsid w:val="00932561"/>
    <w:rsid w:val="009334D7"/>
    <w:rsid w:val="00934C48"/>
    <w:rsid w:val="00940C93"/>
    <w:rsid w:val="009413DC"/>
    <w:rsid w:val="009426BA"/>
    <w:rsid w:val="00943354"/>
    <w:rsid w:val="009434A8"/>
    <w:rsid w:val="00944A0F"/>
    <w:rsid w:val="009451C3"/>
    <w:rsid w:val="0094554D"/>
    <w:rsid w:val="00945F3A"/>
    <w:rsid w:val="0094618C"/>
    <w:rsid w:val="00946199"/>
    <w:rsid w:val="00947E4C"/>
    <w:rsid w:val="00950415"/>
    <w:rsid w:val="009505A6"/>
    <w:rsid w:val="009505BB"/>
    <w:rsid w:val="009528EA"/>
    <w:rsid w:val="0095493C"/>
    <w:rsid w:val="00956541"/>
    <w:rsid w:val="0096236F"/>
    <w:rsid w:val="0096759D"/>
    <w:rsid w:val="0097080A"/>
    <w:rsid w:val="00970BF0"/>
    <w:rsid w:val="00971040"/>
    <w:rsid w:val="00973D7F"/>
    <w:rsid w:val="00974218"/>
    <w:rsid w:val="009749E7"/>
    <w:rsid w:val="009757C3"/>
    <w:rsid w:val="00975D73"/>
    <w:rsid w:val="009768FB"/>
    <w:rsid w:val="00980639"/>
    <w:rsid w:val="009812DE"/>
    <w:rsid w:val="0098180D"/>
    <w:rsid w:val="009828D5"/>
    <w:rsid w:val="00982E5D"/>
    <w:rsid w:val="00983285"/>
    <w:rsid w:val="0098369A"/>
    <w:rsid w:val="00984092"/>
    <w:rsid w:val="00984C85"/>
    <w:rsid w:val="009851BF"/>
    <w:rsid w:val="00986847"/>
    <w:rsid w:val="0098740B"/>
    <w:rsid w:val="0099157D"/>
    <w:rsid w:val="00991E02"/>
    <w:rsid w:val="00992772"/>
    <w:rsid w:val="0099448E"/>
    <w:rsid w:val="00995E10"/>
    <w:rsid w:val="00996CC6"/>
    <w:rsid w:val="0099720F"/>
    <w:rsid w:val="00997E5F"/>
    <w:rsid w:val="009A0188"/>
    <w:rsid w:val="009A2D36"/>
    <w:rsid w:val="009A35E1"/>
    <w:rsid w:val="009A36A7"/>
    <w:rsid w:val="009A3A30"/>
    <w:rsid w:val="009A4646"/>
    <w:rsid w:val="009A71B4"/>
    <w:rsid w:val="009A7BB9"/>
    <w:rsid w:val="009A7C75"/>
    <w:rsid w:val="009A7ED9"/>
    <w:rsid w:val="009B246F"/>
    <w:rsid w:val="009B47DA"/>
    <w:rsid w:val="009B4F78"/>
    <w:rsid w:val="009C06B9"/>
    <w:rsid w:val="009C0C70"/>
    <w:rsid w:val="009C1BFF"/>
    <w:rsid w:val="009C1FD6"/>
    <w:rsid w:val="009C22CE"/>
    <w:rsid w:val="009C2333"/>
    <w:rsid w:val="009C24BF"/>
    <w:rsid w:val="009C677B"/>
    <w:rsid w:val="009C6B5B"/>
    <w:rsid w:val="009C7403"/>
    <w:rsid w:val="009D0DE0"/>
    <w:rsid w:val="009D2EC9"/>
    <w:rsid w:val="009D5F6D"/>
    <w:rsid w:val="009D669D"/>
    <w:rsid w:val="009D69EB"/>
    <w:rsid w:val="009E0E54"/>
    <w:rsid w:val="009E147F"/>
    <w:rsid w:val="009E17FE"/>
    <w:rsid w:val="009E5696"/>
    <w:rsid w:val="009E68F7"/>
    <w:rsid w:val="009E77F2"/>
    <w:rsid w:val="009F0037"/>
    <w:rsid w:val="009F35A3"/>
    <w:rsid w:val="009F4A06"/>
    <w:rsid w:val="009F6C22"/>
    <w:rsid w:val="00A003A1"/>
    <w:rsid w:val="00A0272D"/>
    <w:rsid w:val="00A0274B"/>
    <w:rsid w:val="00A036AB"/>
    <w:rsid w:val="00A05C48"/>
    <w:rsid w:val="00A1034D"/>
    <w:rsid w:val="00A106B7"/>
    <w:rsid w:val="00A10BB2"/>
    <w:rsid w:val="00A15295"/>
    <w:rsid w:val="00A20371"/>
    <w:rsid w:val="00A24B02"/>
    <w:rsid w:val="00A24E40"/>
    <w:rsid w:val="00A27D11"/>
    <w:rsid w:val="00A30191"/>
    <w:rsid w:val="00A311D5"/>
    <w:rsid w:val="00A3142A"/>
    <w:rsid w:val="00A3346F"/>
    <w:rsid w:val="00A33B4E"/>
    <w:rsid w:val="00A34B83"/>
    <w:rsid w:val="00A36955"/>
    <w:rsid w:val="00A37BC2"/>
    <w:rsid w:val="00A41E3F"/>
    <w:rsid w:val="00A41EDD"/>
    <w:rsid w:val="00A420C9"/>
    <w:rsid w:val="00A423C3"/>
    <w:rsid w:val="00A429D0"/>
    <w:rsid w:val="00A42B92"/>
    <w:rsid w:val="00A442EE"/>
    <w:rsid w:val="00A44B10"/>
    <w:rsid w:val="00A4607F"/>
    <w:rsid w:val="00A46CE4"/>
    <w:rsid w:val="00A46D85"/>
    <w:rsid w:val="00A4762B"/>
    <w:rsid w:val="00A47B9E"/>
    <w:rsid w:val="00A506A0"/>
    <w:rsid w:val="00A51ACC"/>
    <w:rsid w:val="00A52F07"/>
    <w:rsid w:val="00A546AB"/>
    <w:rsid w:val="00A54DCB"/>
    <w:rsid w:val="00A55C01"/>
    <w:rsid w:val="00A55E31"/>
    <w:rsid w:val="00A57A80"/>
    <w:rsid w:val="00A622C2"/>
    <w:rsid w:val="00A62495"/>
    <w:rsid w:val="00A63ADD"/>
    <w:rsid w:val="00A642F9"/>
    <w:rsid w:val="00A70459"/>
    <w:rsid w:val="00A70C55"/>
    <w:rsid w:val="00A777E5"/>
    <w:rsid w:val="00A7794E"/>
    <w:rsid w:val="00A838E0"/>
    <w:rsid w:val="00A8668C"/>
    <w:rsid w:val="00A86876"/>
    <w:rsid w:val="00A86FDF"/>
    <w:rsid w:val="00A90EA9"/>
    <w:rsid w:val="00A9260C"/>
    <w:rsid w:val="00A93966"/>
    <w:rsid w:val="00A945DA"/>
    <w:rsid w:val="00A96B8B"/>
    <w:rsid w:val="00A97A97"/>
    <w:rsid w:val="00AA0BA1"/>
    <w:rsid w:val="00AA0D69"/>
    <w:rsid w:val="00AA1A1A"/>
    <w:rsid w:val="00AA20A3"/>
    <w:rsid w:val="00AA22DE"/>
    <w:rsid w:val="00AA2DC5"/>
    <w:rsid w:val="00AA3194"/>
    <w:rsid w:val="00AA3B2C"/>
    <w:rsid w:val="00AA7E2E"/>
    <w:rsid w:val="00AB0BAF"/>
    <w:rsid w:val="00AB2714"/>
    <w:rsid w:val="00AB2F51"/>
    <w:rsid w:val="00AB50B4"/>
    <w:rsid w:val="00AB6553"/>
    <w:rsid w:val="00AB76FF"/>
    <w:rsid w:val="00AC0D15"/>
    <w:rsid w:val="00AC2A06"/>
    <w:rsid w:val="00AC3E0A"/>
    <w:rsid w:val="00AC4BC3"/>
    <w:rsid w:val="00AD0310"/>
    <w:rsid w:val="00AD0316"/>
    <w:rsid w:val="00AD13AC"/>
    <w:rsid w:val="00AD1404"/>
    <w:rsid w:val="00AD1861"/>
    <w:rsid w:val="00AD1CD4"/>
    <w:rsid w:val="00AD1D92"/>
    <w:rsid w:val="00AD3EF9"/>
    <w:rsid w:val="00AD5C7E"/>
    <w:rsid w:val="00AD5E45"/>
    <w:rsid w:val="00AD628A"/>
    <w:rsid w:val="00AD6863"/>
    <w:rsid w:val="00AE2736"/>
    <w:rsid w:val="00AE5914"/>
    <w:rsid w:val="00AE5CF0"/>
    <w:rsid w:val="00AE5D2A"/>
    <w:rsid w:val="00AE7B89"/>
    <w:rsid w:val="00AF1DA9"/>
    <w:rsid w:val="00AF1F30"/>
    <w:rsid w:val="00AF270A"/>
    <w:rsid w:val="00AF5392"/>
    <w:rsid w:val="00AF5BBF"/>
    <w:rsid w:val="00AF63DA"/>
    <w:rsid w:val="00AF659D"/>
    <w:rsid w:val="00AF757E"/>
    <w:rsid w:val="00B01368"/>
    <w:rsid w:val="00B03911"/>
    <w:rsid w:val="00B0480D"/>
    <w:rsid w:val="00B04E6C"/>
    <w:rsid w:val="00B055D8"/>
    <w:rsid w:val="00B0570C"/>
    <w:rsid w:val="00B12230"/>
    <w:rsid w:val="00B12423"/>
    <w:rsid w:val="00B137BA"/>
    <w:rsid w:val="00B140D3"/>
    <w:rsid w:val="00B1687B"/>
    <w:rsid w:val="00B16CCF"/>
    <w:rsid w:val="00B171CB"/>
    <w:rsid w:val="00B173F0"/>
    <w:rsid w:val="00B20335"/>
    <w:rsid w:val="00B22BC1"/>
    <w:rsid w:val="00B24CD0"/>
    <w:rsid w:val="00B30173"/>
    <w:rsid w:val="00B30A12"/>
    <w:rsid w:val="00B3233D"/>
    <w:rsid w:val="00B32979"/>
    <w:rsid w:val="00B34281"/>
    <w:rsid w:val="00B3460D"/>
    <w:rsid w:val="00B34EAA"/>
    <w:rsid w:val="00B35215"/>
    <w:rsid w:val="00B36104"/>
    <w:rsid w:val="00B36E70"/>
    <w:rsid w:val="00B372CA"/>
    <w:rsid w:val="00B4000B"/>
    <w:rsid w:val="00B40E12"/>
    <w:rsid w:val="00B42A58"/>
    <w:rsid w:val="00B451FF"/>
    <w:rsid w:val="00B45872"/>
    <w:rsid w:val="00B46D53"/>
    <w:rsid w:val="00B50998"/>
    <w:rsid w:val="00B5126E"/>
    <w:rsid w:val="00B51904"/>
    <w:rsid w:val="00B519ED"/>
    <w:rsid w:val="00B51E73"/>
    <w:rsid w:val="00B52221"/>
    <w:rsid w:val="00B522F3"/>
    <w:rsid w:val="00B52AFE"/>
    <w:rsid w:val="00B572AE"/>
    <w:rsid w:val="00B61DA6"/>
    <w:rsid w:val="00B63BCE"/>
    <w:rsid w:val="00B645B4"/>
    <w:rsid w:val="00B66622"/>
    <w:rsid w:val="00B667B1"/>
    <w:rsid w:val="00B67029"/>
    <w:rsid w:val="00B7047E"/>
    <w:rsid w:val="00B707D5"/>
    <w:rsid w:val="00B71679"/>
    <w:rsid w:val="00B72D11"/>
    <w:rsid w:val="00B74EA2"/>
    <w:rsid w:val="00B75C7A"/>
    <w:rsid w:val="00B76EFF"/>
    <w:rsid w:val="00B8213D"/>
    <w:rsid w:val="00B82D06"/>
    <w:rsid w:val="00B832EA"/>
    <w:rsid w:val="00B83C7D"/>
    <w:rsid w:val="00B8406C"/>
    <w:rsid w:val="00B86CA9"/>
    <w:rsid w:val="00B87049"/>
    <w:rsid w:val="00B87F49"/>
    <w:rsid w:val="00B929C6"/>
    <w:rsid w:val="00B94034"/>
    <w:rsid w:val="00BA095B"/>
    <w:rsid w:val="00BA0F31"/>
    <w:rsid w:val="00BA1667"/>
    <w:rsid w:val="00BA1BCB"/>
    <w:rsid w:val="00BA7691"/>
    <w:rsid w:val="00BB1631"/>
    <w:rsid w:val="00BB1827"/>
    <w:rsid w:val="00BB28CC"/>
    <w:rsid w:val="00BB4B57"/>
    <w:rsid w:val="00BB767B"/>
    <w:rsid w:val="00BB7CE3"/>
    <w:rsid w:val="00BB7E01"/>
    <w:rsid w:val="00BC1369"/>
    <w:rsid w:val="00BC146D"/>
    <w:rsid w:val="00BC14B6"/>
    <w:rsid w:val="00BC2AA4"/>
    <w:rsid w:val="00BC3BDD"/>
    <w:rsid w:val="00BC3FE2"/>
    <w:rsid w:val="00BC43C4"/>
    <w:rsid w:val="00BC50CF"/>
    <w:rsid w:val="00BC526D"/>
    <w:rsid w:val="00BC5A00"/>
    <w:rsid w:val="00BC730C"/>
    <w:rsid w:val="00BC7CA9"/>
    <w:rsid w:val="00BD1F6F"/>
    <w:rsid w:val="00BD202A"/>
    <w:rsid w:val="00BD290B"/>
    <w:rsid w:val="00BD36A6"/>
    <w:rsid w:val="00BD443F"/>
    <w:rsid w:val="00BD58AA"/>
    <w:rsid w:val="00BE16FB"/>
    <w:rsid w:val="00BE193C"/>
    <w:rsid w:val="00BE20C5"/>
    <w:rsid w:val="00BE38BA"/>
    <w:rsid w:val="00BE3B07"/>
    <w:rsid w:val="00BE409C"/>
    <w:rsid w:val="00BE4A77"/>
    <w:rsid w:val="00BE52AD"/>
    <w:rsid w:val="00BE70A3"/>
    <w:rsid w:val="00BF0AC2"/>
    <w:rsid w:val="00BF114C"/>
    <w:rsid w:val="00BF2026"/>
    <w:rsid w:val="00BF254C"/>
    <w:rsid w:val="00BF27F6"/>
    <w:rsid w:val="00BF3B2E"/>
    <w:rsid w:val="00BF4AD8"/>
    <w:rsid w:val="00BF7473"/>
    <w:rsid w:val="00C00707"/>
    <w:rsid w:val="00C02DED"/>
    <w:rsid w:val="00C05232"/>
    <w:rsid w:val="00C065DF"/>
    <w:rsid w:val="00C079BA"/>
    <w:rsid w:val="00C10704"/>
    <w:rsid w:val="00C10B58"/>
    <w:rsid w:val="00C132CC"/>
    <w:rsid w:val="00C1503C"/>
    <w:rsid w:val="00C20FE5"/>
    <w:rsid w:val="00C218BF"/>
    <w:rsid w:val="00C21E01"/>
    <w:rsid w:val="00C2216A"/>
    <w:rsid w:val="00C22739"/>
    <w:rsid w:val="00C2330E"/>
    <w:rsid w:val="00C2487C"/>
    <w:rsid w:val="00C30E4E"/>
    <w:rsid w:val="00C31518"/>
    <w:rsid w:val="00C31CA4"/>
    <w:rsid w:val="00C32759"/>
    <w:rsid w:val="00C3309B"/>
    <w:rsid w:val="00C34195"/>
    <w:rsid w:val="00C37C0F"/>
    <w:rsid w:val="00C42925"/>
    <w:rsid w:val="00C44381"/>
    <w:rsid w:val="00C45BF5"/>
    <w:rsid w:val="00C461E0"/>
    <w:rsid w:val="00C46692"/>
    <w:rsid w:val="00C4685F"/>
    <w:rsid w:val="00C46D15"/>
    <w:rsid w:val="00C46DC6"/>
    <w:rsid w:val="00C46E62"/>
    <w:rsid w:val="00C52CC6"/>
    <w:rsid w:val="00C53186"/>
    <w:rsid w:val="00C53CC5"/>
    <w:rsid w:val="00C5520B"/>
    <w:rsid w:val="00C55853"/>
    <w:rsid w:val="00C568F4"/>
    <w:rsid w:val="00C57EDC"/>
    <w:rsid w:val="00C60AA7"/>
    <w:rsid w:val="00C623D6"/>
    <w:rsid w:val="00C64EDC"/>
    <w:rsid w:val="00C652D9"/>
    <w:rsid w:val="00C711AD"/>
    <w:rsid w:val="00C713DD"/>
    <w:rsid w:val="00C73A96"/>
    <w:rsid w:val="00C73C3E"/>
    <w:rsid w:val="00C75248"/>
    <w:rsid w:val="00C7636A"/>
    <w:rsid w:val="00C76C5E"/>
    <w:rsid w:val="00C77132"/>
    <w:rsid w:val="00C77E86"/>
    <w:rsid w:val="00C80217"/>
    <w:rsid w:val="00C86CC6"/>
    <w:rsid w:val="00C872E4"/>
    <w:rsid w:val="00C90564"/>
    <w:rsid w:val="00C9082A"/>
    <w:rsid w:val="00C92BDA"/>
    <w:rsid w:val="00C93D3E"/>
    <w:rsid w:val="00C94445"/>
    <w:rsid w:val="00C94AB1"/>
    <w:rsid w:val="00C95B88"/>
    <w:rsid w:val="00C96B47"/>
    <w:rsid w:val="00C97860"/>
    <w:rsid w:val="00CA0D6F"/>
    <w:rsid w:val="00CA124C"/>
    <w:rsid w:val="00CA4762"/>
    <w:rsid w:val="00CA4AD0"/>
    <w:rsid w:val="00CA6AB6"/>
    <w:rsid w:val="00CA7112"/>
    <w:rsid w:val="00CA78EF"/>
    <w:rsid w:val="00CA790A"/>
    <w:rsid w:val="00CB173C"/>
    <w:rsid w:val="00CB1A39"/>
    <w:rsid w:val="00CB238A"/>
    <w:rsid w:val="00CB2E85"/>
    <w:rsid w:val="00CB3DEF"/>
    <w:rsid w:val="00CB5F25"/>
    <w:rsid w:val="00CB677D"/>
    <w:rsid w:val="00CB776E"/>
    <w:rsid w:val="00CB7795"/>
    <w:rsid w:val="00CC0024"/>
    <w:rsid w:val="00CC041A"/>
    <w:rsid w:val="00CC069D"/>
    <w:rsid w:val="00CC12D0"/>
    <w:rsid w:val="00CC1632"/>
    <w:rsid w:val="00CC2BEA"/>
    <w:rsid w:val="00CC475C"/>
    <w:rsid w:val="00CC7336"/>
    <w:rsid w:val="00CC76B5"/>
    <w:rsid w:val="00CC7EA6"/>
    <w:rsid w:val="00CC7FF2"/>
    <w:rsid w:val="00CD09D4"/>
    <w:rsid w:val="00CD141D"/>
    <w:rsid w:val="00CD165B"/>
    <w:rsid w:val="00CD23BF"/>
    <w:rsid w:val="00CD3A80"/>
    <w:rsid w:val="00CD4687"/>
    <w:rsid w:val="00CD5E0D"/>
    <w:rsid w:val="00CD6A02"/>
    <w:rsid w:val="00CD765D"/>
    <w:rsid w:val="00CD7676"/>
    <w:rsid w:val="00CD7755"/>
    <w:rsid w:val="00CE0820"/>
    <w:rsid w:val="00CE09A8"/>
    <w:rsid w:val="00CE282E"/>
    <w:rsid w:val="00CE2874"/>
    <w:rsid w:val="00CE436B"/>
    <w:rsid w:val="00CE6478"/>
    <w:rsid w:val="00CE6904"/>
    <w:rsid w:val="00CE71F9"/>
    <w:rsid w:val="00CE7292"/>
    <w:rsid w:val="00CF051F"/>
    <w:rsid w:val="00CF0670"/>
    <w:rsid w:val="00CF0F23"/>
    <w:rsid w:val="00CF1A83"/>
    <w:rsid w:val="00CF2517"/>
    <w:rsid w:val="00CF2EF7"/>
    <w:rsid w:val="00CF38C3"/>
    <w:rsid w:val="00CF3AA7"/>
    <w:rsid w:val="00CF47D2"/>
    <w:rsid w:val="00CF57C6"/>
    <w:rsid w:val="00CF6E0E"/>
    <w:rsid w:val="00CF7656"/>
    <w:rsid w:val="00D00116"/>
    <w:rsid w:val="00D011A5"/>
    <w:rsid w:val="00D015AF"/>
    <w:rsid w:val="00D0229D"/>
    <w:rsid w:val="00D05C09"/>
    <w:rsid w:val="00D10756"/>
    <w:rsid w:val="00D10AFC"/>
    <w:rsid w:val="00D10F14"/>
    <w:rsid w:val="00D11280"/>
    <w:rsid w:val="00D11F7A"/>
    <w:rsid w:val="00D12325"/>
    <w:rsid w:val="00D1266A"/>
    <w:rsid w:val="00D15BFA"/>
    <w:rsid w:val="00D21C5D"/>
    <w:rsid w:val="00D2263C"/>
    <w:rsid w:val="00D22C2D"/>
    <w:rsid w:val="00D24514"/>
    <w:rsid w:val="00D24F15"/>
    <w:rsid w:val="00D30809"/>
    <w:rsid w:val="00D30A9A"/>
    <w:rsid w:val="00D311D8"/>
    <w:rsid w:val="00D34125"/>
    <w:rsid w:val="00D3546A"/>
    <w:rsid w:val="00D36502"/>
    <w:rsid w:val="00D36BC0"/>
    <w:rsid w:val="00D3717F"/>
    <w:rsid w:val="00D37FAF"/>
    <w:rsid w:val="00D42136"/>
    <w:rsid w:val="00D4283F"/>
    <w:rsid w:val="00D4415D"/>
    <w:rsid w:val="00D475E7"/>
    <w:rsid w:val="00D50CCE"/>
    <w:rsid w:val="00D5179B"/>
    <w:rsid w:val="00D52A9F"/>
    <w:rsid w:val="00D53754"/>
    <w:rsid w:val="00D545F2"/>
    <w:rsid w:val="00D546D2"/>
    <w:rsid w:val="00D55D26"/>
    <w:rsid w:val="00D571E2"/>
    <w:rsid w:val="00D57459"/>
    <w:rsid w:val="00D57FCC"/>
    <w:rsid w:val="00D60155"/>
    <w:rsid w:val="00D622CF"/>
    <w:rsid w:val="00D64883"/>
    <w:rsid w:val="00D67348"/>
    <w:rsid w:val="00D7010F"/>
    <w:rsid w:val="00D70245"/>
    <w:rsid w:val="00D710BB"/>
    <w:rsid w:val="00D7223E"/>
    <w:rsid w:val="00D735C9"/>
    <w:rsid w:val="00D73EBA"/>
    <w:rsid w:val="00D741B4"/>
    <w:rsid w:val="00D7678C"/>
    <w:rsid w:val="00D81023"/>
    <w:rsid w:val="00D82D51"/>
    <w:rsid w:val="00D8363D"/>
    <w:rsid w:val="00D83F51"/>
    <w:rsid w:val="00D84409"/>
    <w:rsid w:val="00D858CB"/>
    <w:rsid w:val="00D8632F"/>
    <w:rsid w:val="00D8680F"/>
    <w:rsid w:val="00D87127"/>
    <w:rsid w:val="00D905CA"/>
    <w:rsid w:val="00D919CF"/>
    <w:rsid w:val="00D9202B"/>
    <w:rsid w:val="00D923AD"/>
    <w:rsid w:val="00D92FE2"/>
    <w:rsid w:val="00D9711B"/>
    <w:rsid w:val="00D9746A"/>
    <w:rsid w:val="00D97B35"/>
    <w:rsid w:val="00DA053A"/>
    <w:rsid w:val="00DA1282"/>
    <w:rsid w:val="00DA1469"/>
    <w:rsid w:val="00DA1488"/>
    <w:rsid w:val="00DA15E6"/>
    <w:rsid w:val="00DA162E"/>
    <w:rsid w:val="00DA2303"/>
    <w:rsid w:val="00DA23F1"/>
    <w:rsid w:val="00DA48F0"/>
    <w:rsid w:val="00DA6B63"/>
    <w:rsid w:val="00DB023F"/>
    <w:rsid w:val="00DB3A56"/>
    <w:rsid w:val="00DB4AC0"/>
    <w:rsid w:val="00DB51B5"/>
    <w:rsid w:val="00DB5390"/>
    <w:rsid w:val="00DB5C4D"/>
    <w:rsid w:val="00DB64F1"/>
    <w:rsid w:val="00DB7190"/>
    <w:rsid w:val="00DC0459"/>
    <w:rsid w:val="00DC139E"/>
    <w:rsid w:val="00DC1476"/>
    <w:rsid w:val="00DC25BA"/>
    <w:rsid w:val="00DC2D9C"/>
    <w:rsid w:val="00DC31AC"/>
    <w:rsid w:val="00DC38E4"/>
    <w:rsid w:val="00DC4529"/>
    <w:rsid w:val="00DC4B2F"/>
    <w:rsid w:val="00DC555D"/>
    <w:rsid w:val="00DC5E38"/>
    <w:rsid w:val="00DD047A"/>
    <w:rsid w:val="00DD061C"/>
    <w:rsid w:val="00DD314D"/>
    <w:rsid w:val="00DD6013"/>
    <w:rsid w:val="00DD6B95"/>
    <w:rsid w:val="00DD756D"/>
    <w:rsid w:val="00DE24AA"/>
    <w:rsid w:val="00DE2915"/>
    <w:rsid w:val="00DE369C"/>
    <w:rsid w:val="00DE4502"/>
    <w:rsid w:val="00DE4C5E"/>
    <w:rsid w:val="00DE55AA"/>
    <w:rsid w:val="00DE57BC"/>
    <w:rsid w:val="00DE5BB2"/>
    <w:rsid w:val="00DE7F04"/>
    <w:rsid w:val="00DF378D"/>
    <w:rsid w:val="00DF39D9"/>
    <w:rsid w:val="00DF4EBC"/>
    <w:rsid w:val="00DF71F4"/>
    <w:rsid w:val="00DF7667"/>
    <w:rsid w:val="00DF7FAC"/>
    <w:rsid w:val="00E00CA3"/>
    <w:rsid w:val="00E01630"/>
    <w:rsid w:val="00E03036"/>
    <w:rsid w:val="00E03628"/>
    <w:rsid w:val="00E03BDC"/>
    <w:rsid w:val="00E053BF"/>
    <w:rsid w:val="00E0626D"/>
    <w:rsid w:val="00E07539"/>
    <w:rsid w:val="00E117A1"/>
    <w:rsid w:val="00E11FF1"/>
    <w:rsid w:val="00E133FD"/>
    <w:rsid w:val="00E169B4"/>
    <w:rsid w:val="00E174E5"/>
    <w:rsid w:val="00E205E6"/>
    <w:rsid w:val="00E207B1"/>
    <w:rsid w:val="00E20AAB"/>
    <w:rsid w:val="00E210C2"/>
    <w:rsid w:val="00E21C67"/>
    <w:rsid w:val="00E225F3"/>
    <w:rsid w:val="00E233F3"/>
    <w:rsid w:val="00E25741"/>
    <w:rsid w:val="00E26468"/>
    <w:rsid w:val="00E2702C"/>
    <w:rsid w:val="00E31398"/>
    <w:rsid w:val="00E31E19"/>
    <w:rsid w:val="00E32E77"/>
    <w:rsid w:val="00E330D1"/>
    <w:rsid w:val="00E34972"/>
    <w:rsid w:val="00E362EC"/>
    <w:rsid w:val="00E36626"/>
    <w:rsid w:val="00E42ED7"/>
    <w:rsid w:val="00E511CD"/>
    <w:rsid w:val="00E537D5"/>
    <w:rsid w:val="00E557DB"/>
    <w:rsid w:val="00E5592D"/>
    <w:rsid w:val="00E56B06"/>
    <w:rsid w:val="00E56BF7"/>
    <w:rsid w:val="00E6063B"/>
    <w:rsid w:val="00E62558"/>
    <w:rsid w:val="00E625E3"/>
    <w:rsid w:val="00E630EF"/>
    <w:rsid w:val="00E640E0"/>
    <w:rsid w:val="00E65D70"/>
    <w:rsid w:val="00E65DBC"/>
    <w:rsid w:val="00E6702D"/>
    <w:rsid w:val="00E67EC5"/>
    <w:rsid w:val="00E7086F"/>
    <w:rsid w:val="00E70B6E"/>
    <w:rsid w:val="00E712EB"/>
    <w:rsid w:val="00E741F6"/>
    <w:rsid w:val="00E74409"/>
    <w:rsid w:val="00E74B80"/>
    <w:rsid w:val="00E75655"/>
    <w:rsid w:val="00E76F28"/>
    <w:rsid w:val="00E77632"/>
    <w:rsid w:val="00E77D07"/>
    <w:rsid w:val="00E80C52"/>
    <w:rsid w:val="00E8129C"/>
    <w:rsid w:val="00E824A0"/>
    <w:rsid w:val="00E83EFD"/>
    <w:rsid w:val="00E84546"/>
    <w:rsid w:val="00E84A0F"/>
    <w:rsid w:val="00E86120"/>
    <w:rsid w:val="00E868F1"/>
    <w:rsid w:val="00E87791"/>
    <w:rsid w:val="00E90DC2"/>
    <w:rsid w:val="00E9555A"/>
    <w:rsid w:val="00E958D5"/>
    <w:rsid w:val="00EA33DB"/>
    <w:rsid w:val="00EA635B"/>
    <w:rsid w:val="00EB1650"/>
    <w:rsid w:val="00EB288B"/>
    <w:rsid w:val="00EB5069"/>
    <w:rsid w:val="00EB6239"/>
    <w:rsid w:val="00EB7EFE"/>
    <w:rsid w:val="00EC28D0"/>
    <w:rsid w:val="00EC33F3"/>
    <w:rsid w:val="00EC7C6C"/>
    <w:rsid w:val="00ED033A"/>
    <w:rsid w:val="00ED03DC"/>
    <w:rsid w:val="00ED2F7F"/>
    <w:rsid w:val="00ED6E21"/>
    <w:rsid w:val="00ED7DF0"/>
    <w:rsid w:val="00EE0BE9"/>
    <w:rsid w:val="00EE262E"/>
    <w:rsid w:val="00EE273E"/>
    <w:rsid w:val="00EE4637"/>
    <w:rsid w:val="00EF02CF"/>
    <w:rsid w:val="00EF28C3"/>
    <w:rsid w:val="00EF3D15"/>
    <w:rsid w:val="00EF4220"/>
    <w:rsid w:val="00EF7B25"/>
    <w:rsid w:val="00F015EC"/>
    <w:rsid w:val="00F041CA"/>
    <w:rsid w:val="00F05041"/>
    <w:rsid w:val="00F077D3"/>
    <w:rsid w:val="00F1009F"/>
    <w:rsid w:val="00F1087F"/>
    <w:rsid w:val="00F10B06"/>
    <w:rsid w:val="00F12431"/>
    <w:rsid w:val="00F1321F"/>
    <w:rsid w:val="00F1472B"/>
    <w:rsid w:val="00F14CDC"/>
    <w:rsid w:val="00F16CE0"/>
    <w:rsid w:val="00F16D0F"/>
    <w:rsid w:val="00F17272"/>
    <w:rsid w:val="00F21742"/>
    <w:rsid w:val="00F2362E"/>
    <w:rsid w:val="00F25BE6"/>
    <w:rsid w:val="00F25FA6"/>
    <w:rsid w:val="00F301D8"/>
    <w:rsid w:val="00F30EB2"/>
    <w:rsid w:val="00F313A8"/>
    <w:rsid w:val="00F31C0D"/>
    <w:rsid w:val="00F3289C"/>
    <w:rsid w:val="00F34CB9"/>
    <w:rsid w:val="00F442D5"/>
    <w:rsid w:val="00F448D5"/>
    <w:rsid w:val="00F45608"/>
    <w:rsid w:val="00F46215"/>
    <w:rsid w:val="00F46373"/>
    <w:rsid w:val="00F47288"/>
    <w:rsid w:val="00F47F36"/>
    <w:rsid w:val="00F51563"/>
    <w:rsid w:val="00F5169E"/>
    <w:rsid w:val="00F51C75"/>
    <w:rsid w:val="00F5241B"/>
    <w:rsid w:val="00F529EB"/>
    <w:rsid w:val="00F53ED2"/>
    <w:rsid w:val="00F54364"/>
    <w:rsid w:val="00F56E04"/>
    <w:rsid w:val="00F57BE6"/>
    <w:rsid w:val="00F57DD2"/>
    <w:rsid w:val="00F60668"/>
    <w:rsid w:val="00F61281"/>
    <w:rsid w:val="00F61462"/>
    <w:rsid w:val="00F63A0A"/>
    <w:rsid w:val="00F66871"/>
    <w:rsid w:val="00F6697A"/>
    <w:rsid w:val="00F67F33"/>
    <w:rsid w:val="00F70340"/>
    <w:rsid w:val="00F703A0"/>
    <w:rsid w:val="00F71B9B"/>
    <w:rsid w:val="00F72DF3"/>
    <w:rsid w:val="00F732AF"/>
    <w:rsid w:val="00F7370E"/>
    <w:rsid w:val="00F77112"/>
    <w:rsid w:val="00F80E38"/>
    <w:rsid w:val="00F823B9"/>
    <w:rsid w:val="00F82499"/>
    <w:rsid w:val="00F846B2"/>
    <w:rsid w:val="00F853A6"/>
    <w:rsid w:val="00F87081"/>
    <w:rsid w:val="00F87A83"/>
    <w:rsid w:val="00F87B59"/>
    <w:rsid w:val="00F92B29"/>
    <w:rsid w:val="00F92DD0"/>
    <w:rsid w:val="00F94081"/>
    <w:rsid w:val="00F9523B"/>
    <w:rsid w:val="00F96019"/>
    <w:rsid w:val="00F96716"/>
    <w:rsid w:val="00FA1DC2"/>
    <w:rsid w:val="00FA249E"/>
    <w:rsid w:val="00FA36B6"/>
    <w:rsid w:val="00FA3DA9"/>
    <w:rsid w:val="00FA44AC"/>
    <w:rsid w:val="00FA5923"/>
    <w:rsid w:val="00FA6588"/>
    <w:rsid w:val="00FA7FDF"/>
    <w:rsid w:val="00FB0D17"/>
    <w:rsid w:val="00FB1319"/>
    <w:rsid w:val="00FB1479"/>
    <w:rsid w:val="00FB2BE4"/>
    <w:rsid w:val="00FB3519"/>
    <w:rsid w:val="00FB3AE7"/>
    <w:rsid w:val="00FB544A"/>
    <w:rsid w:val="00FC01A3"/>
    <w:rsid w:val="00FC3227"/>
    <w:rsid w:val="00FC4761"/>
    <w:rsid w:val="00FC738D"/>
    <w:rsid w:val="00FC7E98"/>
    <w:rsid w:val="00FD0186"/>
    <w:rsid w:val="00FD0DC9"/>
    <w:rsid w:val="00FD3F23"/>
    <w:rsid w:val="00FD69FB"/>
    <w:rsid w:val="00FD6AAB"/>
    <w:rsid w:val="00FD75E4"/>
    <w:rsid w:val="00FE0E90"/>
    <w:rsid w:val="00FE17BB"/>
    <w:rsid w:val="00FE1D39"/>
    <w:rsid w:val="00FE6C8B"/>
    <w:rsid w:val="00FE6CCB"/>
    <w:rsid w:val="00FF261E"/>
    <w:rsid w:val="00FF7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60E5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2"/>
        <w:lang w:val="en-AU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qFormat="1"/>
    <w:lsdException w:name="header" w:qFormat="1"/>
    <w:lsdException w:name="footer" w:qFormat="1"/>
    <w:lsdException w:name="caption" w:uiPriority="35" w:qFormat="1"/>
    <w:lsdException w:name="footnote reference" w:uiPriority="0" w:qFormat="1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CBC"/>
    <w:pPr>
      <w:spacing w:after="0" w:line="240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autoRedefine/>
    <w:uiPriority w:val="9"/>
    <w:rsid w:val="00AA20A3"/>
    <w:pPr>
      <w:keepNext/>
      <w:keepLines/>
      <w:tabs>
        <w:tab w:val="left" w:pos="540"/>
      </w:tabs>
      <w:spacing w:before="120" w:after="120"/>
      <w:outlineLvl w:val="0"/>
    </w:pPr>
    <w:rPr>
      <w:rFonts w:ascii="Avenir Next LT Pro Demi" w:eastAsiaTheme="majorEastAsia" w:hAnsi="Avenir Next LT Pro Demi" w:cstheme="minorHAnsi"/>
      <w:bCs/>
      <w:color w:val="001E62"/>
      <w:sz w:val="32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rsid w:val="00AA20A3"/>
    <w:pPr>
      <w:keepNext/>
      <w:keepLines/>
      <w:numPr>
        <w:numId w:val="14"/>
      </w:numPr>
      <w:tabs>
        <w:tab w:val="left" w:pos="540"/>
      </w:tabs>
      <w:spacing w:before="120" w:after="120"/>
      <w:ind w:left="0" w:firstLine="0"/>
      <w:outlineLvl w:val="1"/>
    </w:pPr>
    <w:rPr>
      <w:rFonts w:ascii="Avenir Next LT Pro Demi" w:eastAsiaTheme="majorEastAsia" w:hAnsi="Avenir Next LT Pro Demi" w:cstheme="minorHAnsi"/>
      <w:bCs/>
      <w:color w:val="001E62"/>
      <w:sz w:val="28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rsid w:val="00AA20A3"/>
    <w:pPr>
      <w:keepNext/>
      <w:keepLines/>
      <w:numPr>
        <w:numId w:val="15"/>
      </w:numPr>
      <w:tabs>
        <w:tab w:val="left" w:pos="720"/>
      </w:tabs>
      <w:spacing w:before="120" w:after="120"/>
      <w:ind w:left="714" w:hanging="357"/>
      <w:outlineLvl w:val="2"/>
    </w:pPr>
    <w:rPr>
      <w:rFonts w:ascii="Avenir Next LT Pro Demi" w:eastAsiaTheme="majorEastAsia" w:hAnsi="Avenir Next LT Pro Demi" w:cstheme="minorHAnsi"/>
      <w:bCs/>
      <w:color w:val="001E62"/>
      <w:sz w:val="24"/>
      <w:szCs w:val="3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rsid w:val="00AA20A3"/>
    <w:pPr>
      <w:keepNext/>
      <w:keepLines/>
      <w:tabs>
        <w:tab w:val="left" w:pos="1080"/>
        <w:tab w:val="left" w:pos="1644"/>
      </w:tabs>
      <w:spacing w:before="120" w:after="120"/>
      <w:ind w:left="720"/>
      <w:outlineLvl w:val="3"/>
    </w:pPr>
    <w:rPr>
      <w:rFonts w:ascii="Avenir Next LT Pro Demi" w:eastAsiaTheme="majorEastAsia" w:hAnsi="Avenir Next LT Pro Demi" w:cstheme="minorHAnsi"/>
      <w:bCs/>
      <w:iCs/>
      <w:color w:val="001E62"/>
      <w:szCs w:val="28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rsid w:val="00AA20A3"/>
    <w:pPr>
      <w:keepNext/>
      <w:keepLines/>
      <w:spacing w:before="120" w:after="120"/>
      <w:ind w:left="720"/>
      <w:outlineLvl w:val="4"/>
    </w:pPr>
    <w:rPr>
      <w:rFonts w:ascii="Avenir Next LT Pro Demi" w:eastAsiaTheme="majorEastAsia" w:hAnsi="Avenir Next LT Pro Demi" w:cstheme="majorBidi"/>
      <w:color w:val="6BA4E0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AA20A3"/>
    <w:pPr>
      <w:keepNext/>
      <w:keepLines/>
      <w:spacing w:before="120" w:after="120"/>
      <w:outlineLvl w:val="5"/>
    </w:pPr>
    <w:rPr>
      <w:rFonts w:eastAsiaTheme="majorEastAsia" w:cstheme="majorBidi"/>
      <w:i/>
      <w:iCs/>
      <w:color w:val="61A3FF" w:themeColor="accent1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105CD2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003DC8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105CD2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003DC8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5CD2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003DC8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ddress">
    <w:name w:val="Address"/>
    <w:basedOn w:val="NoSpacing"/>
    <w:link w:val="AddressChar"/>
    <w:qFormat/>
    <w:rsid w:val="00444CBC"/>
    <w:rPr>
      <w:b/>
      <w:color w:val="001E62"/>
      <w:szCs w:val="24"/>
    </w:rPr>
  </w:style>
  <w:style w:type="character" w:customStyle="1" w:styleId="AddressChar">
    <w:name w:val="Address Char"/>
    <w:basedOn w:val="DefaultParagraphFont"/>
    <w:link w:val="Address"/>
    <w:rsid w:val="00444CBC"/>
    <w:rPr>
      <w:b/>
      <w:color w:val="001E62"/>
      <w:sz w:val="22"/>
      <w:szCs w:val="24"/>
    </w:rPr>
  </w:style>
  <w:style w:type="paragraph" w:customStyle="1" w:styleId="DepartmentName">
    <w:name w:val="Department Name"/>
    <w:basedOn w:val="Title"/>
    <w:link w:val="DepartmentNameChar"/>
    <w:qFormat/>
    <w:rsid w:val="00444CBC"/>
    <w:pPr>
      <w:spacing w:after="120"/>
    </w:pPr>
    <w:rPr>
      <w:rFonts w:asciiTheme="minorHAnsi" w:eastAsiaTheme="minorHAnsi" w:hAnsiTheme="minorHAnsi" w:cstheme="minorBidi"/>
      <w:b/>
      <w:noProof/>
      <w:spacing w:val="0"/>
      <w:kern w:val="0"/>
      <w:sz w:val="32"/>
      <w:szCs w:val="40"/>
      <w:lang w:eastAsia="en-AU"/>
    </w:rPr>
  </w:style>
  <w:style w:type="paragraph" w:customStyle="1" w:styleId="ReportType">
    <w:name w:val="Report Type"/>
    <w:basedOn w:val="Title"/>
    <w:link w:val="ReportTypeChar"/>
    <w:autoRedefine/>
    <w:rsid w:val="00AA20A3"/>
    <w:pPr>
      <w:spacing w:after="120"/>
    </w:pPr>
    <w:rPr>
      <w:rFonts w:eastAsiaTheme="minorHAnsi" w:cstheme="minorBidi"/>
      <w:spacing w:val="0"/>
      <w:kern w:val="0"/>
      <w:sz w:val="32"/>
      <w:szCs w:val="44"/>
    </w:rPr>
  </w:style>
  <w:style w:type="character" w:customStyle="1" w:styleId="DepartmentNameChar">
    <w:name w:val="Department Name Char"/>
    <w:basedOn w:val="TitleChar"/>
    <w:link w:val="DepartmentName"/>
    <w:rsid w:val="00444CBC"/>
    <w:rPr>
      <w:rFonts w:ascii="Avenir Next LT Pro Demi" w:eastAsiaTheme="majorEastAsia" w:hAnsi="Avenir Next LT Pro Demi" w:cstheme="majorBidi"/>
      <w:b/>
      <w:noProof/>
      <w:color w:val="001E62"/>
      <w:spacing w:val="5"/>
      <w:kern w:val="28"/>
      <w:sz w:val="32"/>
      <w:szCs w:val="40"/>
      <w:lang w:eastAsia="en-AU"/>
    </w:rPr>
  </w:style>
  <w:style w:type="paragraph" w:customStyle="1" w:styleId="ReportDate">
    <w:name w:val="Report Date"/>
    <w:basedOn w:val="Title"/>
    <w:link w:val="ReportDateChar"/>
    <w:autoRedefine/>
    <w:rsid w:val="00AA20A3"/>
    <w:pPr>
      <w:spacing w:after="120"/>
    </w:pPr>
    <w:rPr>
      <w:rFonts w:eastAsiaTheme="minorHAnsi" w:cstheme="minorBidi"/>
      <w:spacing w:val="0"/>
      <w:kern w:val="0"/>
      <w:sz w:val="32"/>
      <w:szCs w:val="40"/>
    </w:rPr>
  </w:style>
  <w:style w:type="character" w:customStyle="1" w:styleId="ReportTypeChar">
    <w:name w:val="Report Type Char"/>
    <w:basedOn w:val="TitleChar"/>
    <w:link w:val="ReportType"/>
    <w:rsid w:val="00AA20A3"/>
    <w:rPr>
      <w:rFonts w:ascii="Avenir Next LT Pro Demi" w:eastAsiaTheme="majorEastAsia" w:hAnsi="Avenir Next LT Pro Demi" w:cstheme="majorBidi"/>
      <w:color w:val="001E62"/>
      <w:spacing w:val="5"/>
      <w:kern w:val="28"/>
      <w:sz w:val="32"/>
      <w:szCs w:val="44"/>
    </w:rPr>
  </w:style>
  <w:style w:type="character" w:customStyle="1" w:styleId="ReportDateChar">
    <w:name w:val="Report Date Char"/>
    <w:basedOn w:val="TitleChar"/>
    <w:link w:val="ReportDate"/>
    <w:rsid w:val="00AA20A3"/>
    <w:rPr>
      <w:rFonts w:ascii="Avenir Next LT Pro Demi" w:eastAsiaTheme="majorEastAsia" w:hAnsi="Avenir Next LT Pro Demi" w:cstheme="majorBidi"/>
      <w:color w:val="001E62"/>
      <w:spacing w:val="5"/>
      <w:kern w:val="28"/>
      <w:sz w:val="32"/>
      <w:szCs w:val="40"/>
    </w:rPr>
  </w:style>
  <w:style w:type="paragraph" w:styleId="NoSpacing">
    <w:name w:val="No Spacing"/>
    <w:link w:val="NoSpacingChar"/>
    <w:uiPriority w:val="1"/>
    <w:qFormat/>
    <w:rsid w:val="000223C7"/>
    <w:pPr>
      <w:spacing w:after="0" w:line="240" w:lineRule="auto"/>
    </w:pPr>
    <w:rPr>
      <w:sz w:val="22"/>
    </w:rPr>
  </w:style>
  <w:style w:type="paragraph" w:styleId="Title">
    <w:name w:val="Title"/>
    <w:basedOn w:val="Normal"/>
    <w:next w:val="Normal"/>
    <w:link w:val="TitleChar"/>
    <w:autoRedefine/>
    <w:uiPriority w:val="10"/>
    <w:rsid w:val="00284496"/>
    <w:pPr>
      <w:spacing w:before="120" w:after="240"/>
    </w:pPr>
    <w:rPr>
      <w:rFonts w:ascii="Avenir Next LT Pro Demi" w:eastAsiaTheme="majorEastAsia" w:hAnsi="Avenir Next LT Pro Demi" w:cstheme="majorBidi"/>
      <w:color w:val="001E62"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84496"/>
    <w:rPr>
      <w:rFonts w:ascii="Avenir Next LT Pro Demi" w:eastAsiaTheme="majorEastAsia" w:hAnsi="Avenir Next LT Pro Demi" w:cstheme="majorBidi"/>
      <w:color w:val="001E62"/>
      <w:spacing w:val="5"/>
      <w:kern w:val="28"/>
      <w:sz w:val="40"/>
      <w:szCs w:val="52"/>
    </w:rPr>
  </w:style>
  <w:style w:type="paragraph" w:styleId="Header">
    <w:name w:val="header"/>
    <w:basedOn w:val="Normal"/>
    <w:link w:val="HeaderChar"/>
    <w:uiPriority w:val="99"/>
    <w:unhideWhenUsed/>
    <w:qFormat/>
    <w:rsid w:val="000223C7"/>
    <w:pPr>
      <w:spacing w:after="240"/>
      <w:jc w:val="right"/>
    </w:pPr>
    <w:rPr>
      <w:sz w:val="18"/>
    </w:rPr>
  </w:style>
  <w:style w:type="character" w:customStyle="1" w:styleId="HeaderChar">
    <w:name w:val="Header Char"/>
    <w:basedOn w:val="DefaultParagraphFont"/>
    <w:link w:val="Header"/>
    <w:uiPriority w:val="99"/>
    <w:rsid w:val="000223C7"/>
    <w:rPr>
      <w:sz w:val="18"/>
    </w:rPr>
  </w:style>
  <w:style w:type="paragraph" w:styleId="Footer">
    <w:name w:val="footer"/>
    <w:basedOn w:val="Normal"/>
    <w:link w:val="FooterChar"/>
    <w:uiPriority w:val="99"/>
    <w:unhideWhenUsed/>
    <w:qFormat/>
    <w:rsid w:val="000223C7"/>
    <w:pPr>
      <w:tabs>
        <w:tab w:val="center" w:pos="4536"/>
        <w:tab w:val="right" w:pos="9026"/>
      </w:tabs>
      <w:spacing w:before="240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0223C7"/>
    <w:rPr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A20A3"/>
    <w:rPr>
      <w:rFonts w:ascii="Avenir Next LT Pro Demi" w:eastAsiaTheme="majorEastAsia" w:hAnsi="Avenir Next LT Pro Demi" w:cstheme="minorHAnsi"/>
      <w:bCs/>
      <w:color w:val="001E62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A20A3"/>
    <w:rPr>
      <w:rFonts w:ascii="Avenir Next LT Pro Demi" w:eastAsiaTheme="majorEastAsia" w:hAnsi="Avenir Next LT Pro Demi" w:cstheme="minorHAnsi"/>
      <w:bCs/>
      <w:color w:val="001E62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A20A3"/>
    <w:rPr>
      <w:rFonts w:ascii="Avenir Next LT Pro Demi" w:eastAsiaTheme="majorEastAsia" w:hAnsi="Avenir Next LT Pro Demi" w:cstheme="minorHAnsi"/>
      <w:bCs/>
      <w:color w:val="001E6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AA20A3"/>
    <w:rPr>
      <w:rFonts w:ascii="Avenir Next LT Pro Demi" w:eastAsiaTheme="majorEastAsia" w:hAnsi="Avenir Next LT Pro Demi" w:cstheme="minorHAnsi"/>
      <w:bCs/>
      <w:iCs/>
      <w:color w:val="001E62"/>
      <w:sz w:val="20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AA20A3"/>
    <w:rPr>
      <w:rFonts w:ascii="Avenir Next LT Pro Demi" w:eastAsiaTheme="majorEastAsia" w:hAnsi="Avenir Next LT Pro Demi" w:cstheme="majorBidi"/>
      <w:color w:val="6BA4E0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AA20A3"/>
    <w:rPr>
      <w:rFonts w:ascii="Avenir Next LT Pro" w:eastAsiaTheme="majorEastAsia" w:hAnsi="Avenir Next LT Pro" w:cstheme="majorBidi"/>
      <w:i/>
      <w:iCs/>
      <w:color w:val="61A3FF" w:themeColor="accent1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rsid w:val="00105CD2"/>
    <w:rPr>
      <w:rFonts w:asciiTheme="majorHAnsi" w:eastAsiaTheme="majorEastAsia" w:hAnsiTheme="majorHAnsi" w:cstheme="majorBidi"/>
      <w:i/>
      <w:iCs/>
      <w:color w:val="003DC8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5CD2"/>
    <w:rPr>
      <w:rFonts w:asciiTheme="majorHAnsi" w:eastAsiaTheme="majorEastAsia" w:hAnsiTheme="majorHAnsi" w:cstheme="majorBidi"/>
      <w:color w:val="003DC8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5CD2"/>
    <w:rPr>
      <w:rFonts w:asciiTheme="majorHAnsi" w:eastAsiaTheme="majorEastAsia" w:hAnsiTheme="majorHAnsi" w:cstheme="majorBidi"/>
      <w:i/>
      <w:iCs/>
      <w:color w:val="003DC8" w:themeColor="text1" w:themeTint="BF"/>
      <w:sz w:val="20"/>
      <w:szCs w:val="20"/>
    </w:rPr>
  </w:style>
  <w:style w:type="numbering" w:customStyle="1" w:styleId="ORIMAQual">
    <w:name w:val="ORIMA Qual"/>
    <w:uiPriority w:val="99"/>
    <w:rsid w:val="00875AE9"/>
    <w:pPr>
      <w:numPr>
        <w:numId w:val="2"/>
      </w:numPr>
    </w:pPr>
  </w:style>
  <w:style w:type="table" w:styleId="TableGrid">
    <w:name w:val="Table Grid"/>
    <w:basedOn w:val="TableNormal"/>
    <w:uiPriority w:val="59"/>
    <w:rsid w:val="00875A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AA20A3"/>
    <w:rPr>
      <w:i/>
      <w:iCs/>
      <w:color w:val="61A3FF" w:themeColor="accent1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AA20A3"/>
    <w:rPr>
      <w:rFonts w:ascii="Avenir Next LT Pro" w:hAnsi="Avenir Next LT Pro"/>
      <w:i/>
      <w:iCs/>
      <w:color w:val="61A3FF" w:themeColor="accent1"/>
      <w:sz w:val="20"/>
      <w:szCs w:val="20"/>
    </w:rPr>
  </w:style>
  <w:style w:type="paragraph" w:customStyle="1" w:styleId="Style1">
    <w:name w:val="Style1"/>
    <w:basedOn w:val="NoSpacing"/>
    <w:link w:val="Style1Char"/>
    <w:qFormat/>
    <w:rsid w:val="00444CBC"/>
  </w:style>
  <w:style w:type="paragraph" w:customStyle="1" w:styleId="BulletPoint1">
    <w:name w:val="Bullet Point 1"/>
    <w:basedOn w:val="NormalIndent"/>
    <w:link w:val="BulletPoint1Char"/>
    <w:rsid w:val="00D2263C"/>
    <w:pPr>
      <w:numPr>
        <w:numId w:val="9"/>
      </w:numPr>
      <w:ind w:left="357" w:hanging="357"/>
    </w:pPr>
  </w:style>
  <w:style w:type="character" w:customStyle="1" w:styleId="NoSpacingChar">
    <w:name w:val="No Spacing Char"/>
    <w:basedOn w:val="DefaultParagraphFont"/>
    <w:link w:val="NoSpacing"/>
    <w:uiPriority w:val="1"/>
    <w:rsid w:val="000223C7"/>
    <w:rPr>
      <w:sz w:val="22"/>
    </w:rPr>
  </w:style>
  <w:style w:type="character" w:customStyle="1" w:styleId="Style1Char">
    <w:name w:val="Style1 Char"/>
    <w:basedOn w:val="NoSpacingChar"/>
    <w:link w:val="Style1"/>
    <w:rsid w:val="00444CBC"/>
    <w:rPr>
      <w:sz w:val="22"/>
    </w:rPr>
  </w:style>
  <w:style w:type="paragraph" w:customStyle="1" w:styleId="Bullet2">
    <w:name w:val="Bullet 2"/>
    <w:basedOn w:val="BulletPoint1"/>
    <w:link w:val="Bullet2Char"/>
    <w:autoRedefine/>
    <w:rsid w:val="00F96019"/>
    <w:pPr>
      <w:numPr>
        <w:ilvl w:val="1"/>
        <w:numId w:val="12"/>
      </w:numPr>
      <w:ind w:left="568" w:hanging="284"/>
    </w:pPr>
  </w:style>
  <w:style w:type="character" w:customStyle="1" w:styleId="BulletPoint1Char">
    <w:name w:val="Bullet Point 1 Char"/>
    <w:basedOn w:val="Style1Char"/>
    <w:link w:val="BulletPoint1"/>
    <w:rsid w:val="00D2263C"/>
    <w:rPr>
      <w:rFonts w:ascii="Avenir Next LT Pro" w:hAnsi="Avenir Next LT Pro"/>
      <w:sz w:val="20"/>
    </w:rPr>
  </w:style>
  <w:style w:type="paragraph" w:customStyle="1" w:styleId="Bullet3">
    <w:name w:val="Bullet 3"/>
    <w:basedOn w:val="Bullet2"/>
    <w:link w:val="Bullet3Char"/>
    <w:autoRedefine/>
    <w:rsid w:val="00AA20A3"/>
    <w:pPr>
      <w:numPr>
        <w:numId w:val="13"/>
      </w:numPr>
      <w:ind w:left="1582" w:hanging="357"/>
    </w:pPr>
  </w:style>
  <w:style w:type="character" w:customStyle="1" w:styleId="Bullet2Char">
    <w:name w:val="Bullet 2 Char"/>
    <w:basedOn w:val="BulletPoint1Char"/>
    <w:link w:val="Bullet2"/>
    <w:rsid w:val="00F96019"/>
    <w:rPr>
      <w:rFonts w:ascii="Avenir Next LT Pro" w:hAnsi="Avenir Next LT Pro"/>
      <w:sz w:val="20"/>
    </w:rPr>
  </w:style>
  <w:style w:type="table" w:customStyle="1" w:styleId="MediumShading1-Accent11">
    <w:name w:val="Medium Shading 1 - Accent 11"/>
    <w:basedOn w:val="TableNormal"/>
    <w:uiPriority w:val="63"/>
    <w:rsid w:val="003A1B56"/>
    <w:pPr>
      <w:spacing w:after="0" w:line="240" w:lineRule="auto"/>
    </w:pPr>
    <w:tblPr>
      <w:tblStyleRowBandSize w:val="1"/>
      <w:tblStyleColBandSize w:val="1"/>
      <w:tblBorders>
        <w:top w:val="single" w:sz="8" w:space="0" w:color="88B9FF" w:themeColor="accent1" w:themeTint="BF"/>
        <w:left w:val="single" w:sz="8" w:space="0" w:color="88B9FF" w:themeColor="accent1" w:themeTint="BF"/>
        <w:bottom w:val="single" w:sz="8" w:space="0" w:color="88B9FF" w:themeColor="accent1" w:themeTint="BF"/>
        <w:right w:val="single" w:sz="8" w:space="0" w:color="88B9FF" w:themeColor="accent1" w:themeTint="BF"/>
        <w:insideH w:val="single" w:sz="8" w:space="0" w:color="88B9F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8B9FF" w:themeColor="accent1" w:themeTint="BF"/>
          <w:left w:val="single" w:sz="8" w:space="0" w:color="88B9FF" w:themeColor="accent1" w:themeTint="BF"/>
          <w:bottom w:val="single" w:sz="8" w:space="0" w:color="88B9FF" w:themeColor="accent1" w:themeTint="BF"/>
          <w:right w:val="single" w:sz="8" w:space="0" w:color="88B9FF" w:themeColor="accent1" w:themeTint="BF"/>
          <w:insideH w:val="nil"/>
          <w:insideV w:val="nil"/>
        </w:tcBorders>
        <w:shd w:val="clear" w:color="auto" w:fill="61A3FF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8B9FF" w:themeColor="accent1" w:themeTint="BF"/>
          <w:left w:val="single" w:sz="8" w:space="0" w:color="88B9FF" w:themeColor="accent1" w:themeTint="BF"/>
          <w:bottom w:val="single" w:sz="8" w:space="0" w:color="88B9FF" w:themeColor="accent1" w:themeTint="BF"/>
          <w:right w:val="single" w:sz="8" w:space="0" w:color="88B9F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8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8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Bullet3Char">
    <w:name w:val="Bullet 3 Char"/>
    <w:basedOn w:val="Bullet2Char"/>
    <w:link w:val="Bullet3"/>
    <w:rsid w:val="00AA20A3"/>
    <w:rPr>
      <w:rFonts w:ascii="Avenir Next LT Pro" w:hAnsi="Avenir Next LT Pro"/>
      <w:sz w:val="20"/>
    </w:rPr>
  </w:style>
  <w:style w:type="table" w:customStyle="1" w:styleId="LightList-Accent11">
    <w:name w:val="Light List - Accent 11"/>
    <w:basedOn w:val="TableNormal"/>
    <w:uiPriority w:val="61"/>
    <w:rsid w:val="003A1B56"/>
    <w:pPr>
      <w:spacing w:after="0" w:line="240" w:lineRule="auto"/>
    </w:pPr>
    <w:tblPr>
      <w:tblStyleRowBandSize w:val="1"/>
      <w:tblStyleColBandSize w:val="1"/>
      <w:tblBorders>
        <w:top w:val="single" w:sz="8" w:space="0" w:color="61A3FF" w:themeColor="accent1"/>
        <w:left w:val="single" w:sz="8" w:space="0" w:color="61A3FF" w:themeColor="accent1"/>
        <w:bottom w:val="single" w:sz="8" w:space="0" w:color="61A3FF" w:themeColor="accent1"/>
        <w:right w:val="single" w:sz="8" w:space="0" w:color="61A3FF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1A3FF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A3FF" w:themeColor="accent1"/>
          <w:left w:val="single" w:sz="8" w:space="0" w:color="61A3FF" w:themeColor="accent1"/>
          <w:bottom w:val="single" w:sz="8" w:space="0" w:color="61A3FF" w:themeColor="accent1"/>
          <w:right w:val="single" w:sz="8" w:space="0" w:color="61A3FF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A3FF" w:themeColor="accent1"/>
          <w:left w:val="single" w:sz="8" w:space="0" w:color="61A3FF" w:themeColor="accent1"/>
          <w:bottom w:val="single" w:sz="8" w:space="0" w:color="61A3FF" w:themeColor="accent1"/>
          <w:right w:val="single" w:sz="8" w:space="0" w:color="61A3FF" w:themeColor="accent1"/>
        </w:tcBorders>
      </w:tcPr>
    </w:tblStylePr>
    <w:tblStylePr w:type="band1Horz">
      <w:tblPr/>
      <w:tcPr>
        <w:tcBorders>
          <w:top w:val="single" w:sz="8" w:space="0" w:color="61A3FF" w:themeColor="accent1"/>
          <w:left w:val="single" w:sz="8" w:space="0" w:color="61A3FF" w:themeColor="accent1"/>
          <w:bottom w:val="single" w:sz="8" w:space="0" w:color="61A3FF" w:themeColor="accent1"/>
          <w:right w:val="single" w:sz="8" w:space="0" w:color="61A3FF" w:themeColor="accent1"/>
        </w:tcBorders>
      </w:tcPr>
    </w:tblStylePr>
  </w:style>
  <w:style w:type="paragraph" w:customStyle="1" w:styleId="TableTitle">
    <w:name w:val="Table Title"/>
    <w:basedOn w:val="NoSpacing"/>
    <w:link w:val="TableTitleChar"/>
    <w:qFormat/>
    <w:rsid w:val="000223C7"/>
    <w:rPr>
      <w:szCs w:val="20"/>
    </w:rPr>
  </w:style>
  <w:style w:type="paragraph" w:customStyle="1" w:styleId="Location">
    <w:name w:val="Location"/>
    <w:basedOn w:val="NoSpacing"/>
    <w:link w:val="LocationChar"/>
    <w:autoRedefine/>
    <w:rsid w:val="00AA20A3"/>
    <w:pPr>
      <w:ind w:left="113" w:right="113"/>
      <w:jc w:val="center"/>
    </w:pPr>
    <w:rPr>
      <w:rFonts w:ascii="Avenir Next LT Pro Demi" w:hAnsi="Avenir Next LT Pro Demi"/>
      <w:szCs w:val="20"/>
    </w:rPr>
  </w:style>
  <w:style w:type="character" w:customStyle="1" w:styleId="TableTitleChar">
    <w:name w:val="Table Title Char"/>
    <w:basedOn w:val="NoSpacingChar"/>
    <w:link w:val="TableTitle"/>
    <w:rsid w:val="000223C7"/>
    <w:rPr>
      <w:sz w:val="22"/>
      <w:szCs w:val="20"/>
    </w:rPr>
  </w:style>
  <w:style w:type="paragraph" w:customStyle="1" w:styleId="Tablesub-heading">
    <w:name w:val="Table sub-heading"/>
    <w:basedOn w:val="NoSpacing"/>
    <w:link w:val="Tablesub-headingChar"/>
    <w:qFormat/>
    <w:rsid w:val="00444CBC"/>
    <w:rPr>
      <w:b/>
      <w:color w:val="FFFFFF" w:themeColor="background1"/>
    </w:rPr>
  </w:style>
  <w:style w:type="character" w:customStyle="1" w:styleId="LocationChar">
    <w:name w:val="Location Char"/>
    <w:basedOn w:val="NoSpacingChar"/>
    <w:link w:val="Location"/>
    <w:rsid w:val="00AA20A3"/>
    <w:rPr>
      <w:rFonts w:ascii="Avenir Next LT Pro Demi" w:hAnsi="Avenir Next LT Pro Demi"/>
      <w:sz w:val="20"/>
      <w:szCs w:val="20"/>
    </w:rPr>
  </w:style>
  <w:style w:type="paragraph" w:customStyle="1" w:styleId="TableText">
    <w:name w:val="Table Text"/>
    <w:basedOn w:val="NoSpacing"/>
    <w:link w:val="TableTextChar"/>
    <w:qFormat/>
    <w:rsid w:val="000223C7"/>
    <w:pPr>
      <w:jc w:val="center"/>
    </w:pPr>
    <w:rPr>
      <w:szCs w:val="20"/>
    </w:rPr>
  </w:style>
  <w:style w:type="character" w:customStyle="1" w:styleId="Tablesub-headingChar">
    <w:name w:val="Table sub-heading Char"/>
    <w:basedOn w:val="NoSpacingChar"/>
    <w:link w:val="Tablesub-heading"/>
    <w:rsid w:val="00444CBC"/>
    <w:rPr>
      <w:b/>
      <w:color w:val="FFFFFF" w:themeColor="background1"/>
      <w:sz w:val="22"/>
    </w:rPr>
  </w:style>
  <w:style w:type="paragraph" w:customStyle="1" w:styleId="TableTotal">
    <w:name w:val="Table Total"/>
    <w:basedOn w:val="NoSpacing"/>
    <w:link w:val="TableTotalChar"/>
    <w:qFormat/>
    <w:rsid w:val="000223C7"/>
    <w:rPr>
      <w:color w:val="FFFFFF" w:themeColor="background1"/>
      <w:szCs w:val="20"/>
    </w:rPr>
  </w:style>
  <w:style w:type="character" w:customStyle="1" w:styleId="TableTextChar">
    <w:name w:val="Table Text Char"/>
    <w:basedOn w:val="NoSpacingChar"/>
    <w:link w:val="TableText"/>
    <w:rsid w:val="000223C7"/>
    <w:rPr>
      <w:sz w:val="22"/>
      <w:szCs w:val="20"/>
    </w:rPr>
  </w:style>
  <w:style w:type="paragraph" w:styleId="TOCHeading">
    <w:name w:val="TOC Heading"/>
    <w:basedOn w:val="Heading1"/>
    <w:next w:val="Normal"/>
    <w:link w:val="TOCHeadingChar"/>
    <w:uiPriority w:val="39"/>
    <w:unhideWhenUsed/>
    <w:qFormat/>
    <w:rsid w:val="000223C7"/>
    <w:pPr>
      <w:pBdr>
        <w:bottom w:val="single" w:sz="18" w:space="1" w:color="6BA4E0" w:themeColor="accent2"/>
      </w:pBdr>
      <w:tabs>
        <w:tab w:val="clear" w:pos="540"/>
      </w:tabs>
      <w:spacing w:before="0" w:after="240"/>
      <w:outlineLvl w:val="9"/>
    </w:pPr>
    <w:rPr>
      <w:rFonts w:asciiTheme="minorHAnsi" w:hAnsiTheme="minorHAnsi" w:cstheme="majorBidi"/>
      <w:b/>
      <w:color w:val="001E61" w:themeColor="text1"/>
      <w:sz w:val="28"/>
      <w:szCs w:val="28"/>
      <w:lang w:val="en-US"/>
    </w:rPr>
  </w:style>
  <w:style w:type="character" w:customStyle="1" w:styleId="TableTotalChar">
    <w:name w:val="Table Total Char"/>
    <w:basedOn w:val="NoSpacingChar"/>
    <w:link w:val="TableTotal"/>
    <w:rsid w:val="000223C7"/>
    <w:rPr>
      <w:color w:val="FFFFFF" w:themeColor="background1"/>
      <w:sz w:val="22"/>
      <w:szCs w:val="20"/>
    </w:rPr>
  </w:style>
  <w:style w:type="paragraph" w:styleId="TOC1">
    <w:name w:val="toc 1"/>
    <w:basedOn w:val="Normal"/>
    <w:next w:val="Normal"/>
    <w:uiPriority w:val="39"/>
    <w:unhideWhenUsed/>
    <w:qFormat/>
    <w:rsid w:val="000223C7"/>
    <w:pPr>
      <w:tabs>
        <w:tab w:val="left" w:pos="567"/>
        <w:tab w:val="left" w:pos="720"/>
        <w:tab w:val="right" w:leader="dot" w:pos="9016"/>
      </w:tabs>
      <w:spacing w:before="120" w:after="120"/>
    </w:pPr>
    <w:rPr>
      <w:noProof/>
      <w:sz w:val="28"/>
    </w:rPr>
  </w:style>
  <w:style w:type="paragraph" w:styleId="TOC2">
    <w:name w:val="toc 2"/>
    <w:basedOn w:val="Normal"/>
    <w:next w:val="Normal"/>
    <w:uiPriority w:val="39"/>
    <w:unhideWhenUsed/>
    <w:qFormat/>
    <w:rsid w:val="000223C7"/>
    <w:pPr>
      <w:tabs>
        <w:tab w:val="left" w:pos="720"/>
        <w:tab w:val="right" w:leader="dot" w:pos="9016"/>
      </w:tabs>
      <w:ind w:left="1134" w:hanging="567"/>
    </w:pPr>
    <w:rPr>
      <w:noProof/>
      <w:color w:val="777777" w:themeColor="accent6" w:themeShade="80"/>
      <w:sz w:val="24"/>
    </w:rPr>
  </w:style>
  <w:style w:type="paragraph" w:styleId="TOC3">
    <w:name w:val="toc 3"/>
    <w:basedOn w:val="Normal"/>
    <w:next w:val="Normal"/>
    <w:uiPriority w:val="39"/>
    <w:unhideWhenUsed/>
    <w:qFormat/>
    <w:rsid w:val="00917F4C"/>
    <w:pPr>
      <w:tabs>
        <w:tab w:val="left" w:pos="1320"/>
        <w:tab w:val="right" w:leader="dot" w:pos="9016"/>
      </w:tabs>
      <w:ind w:left="1701" w:hanging="567"/>
    </w:pPr>
    <w:rPr>
      <w:iCs/>
      <w:noProof/>
      <w:color w:val="777777" w:themeColor="accent6" w:themeShade="80"/>
    </w:rPr>
  </w:style>
  <w:style w:type="character" w:styleId="Hyperlink">
    <w:name w:val="Hyperlink"/>
    <w:basedOn w:val="DefaultParagraphFont"/>
    <w:uiPriority w:val="99"/>
    <w:unhideWhenUsed/>
    <w:qFormat/>
    <w:rsid w:val="000223C7"/>
    <w:rPr>
      <w:rFonts w:asciiTheme="minorHAnsi" w:hAnsiTheme="minorHAnsi"/>
      <w:color w:val="6BA4E0"/>
      <w:sz w:val="2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6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691"/>
    <w:rPr>
      <w:rFonts w:ascii="Tahoma" w:hAnsi="Tahoma" w:cs="Tahoma"/>
      <w:sz w:val="16"/>
      <w:szCs w:val="16"/>
    </w:rPr>
  </w:style>
  <w:style w:type="paragraph" w:styleId="TOC4">
    <w:name w:val="toc 4"/>
    <w:basedOn w:val="Normal"/>
    <w:next w:val="Normal"/>
    <w:autoRedefine/>
    <w:uiPriority w:val="39"/>
    <w:unhideWhenUsed/>
    <w:rsid w:val="00035280"/>
    <w:pPr>
      <w:ind w:left="567"/>
    </w:pPr>
    <w:rPr>
      <w:i/>
    </w:rPr>
  </w:style>
  <w:style w:type="paragraph" w:customStyle="1" w:styleId="AppendixText">
    <w:name w:val="Appendix Text"/>
    <w:basedOn w:val="DepartmentName"/>
    <w:link w:val="AppendixTextChar"/>
    <w:qFormat/>
    <w:rsid w:val="00444CBC"/>
    <w:pPr>
      <w:pageBreakBefore/>
      <w:spacing w:before="4080" w:after="0"/>
      <w:outlineLvl w:val="0"/>
    </w:pPr>
    <w:rPr>
      <w:b w:val="0"/>
    </w:rPr>
  </w:style>
  <w:style w:type="paragraph" w:styleId="Caption">
    <w:name w:val="caption"/>
    <w:aliases w:val="Table Caption"/>
    <w:basedOn w:val="Normal"/>
    <w:next w:val="Normal"/>
    <w:link w:val="CaptionChar"/>
    <w:uiPriority w:val="35"/>
    <w:unhideWhenUsed/>
    <w:qFormat/>
    <w:rsid w:val="000223C7"/>
    <w:pPr>
      <w:jc w:val="center"/>
    </w:pPr>
    <w:rPr>
      <w:bCs/>
      <w:szCs w:val="24"/>
    </w:rPr>
  </w:style>
  <w:style w:type="character" w:customStyle="1" w:styleId="AppendixTextChar">
    <w:name w:val="Appendix Text Char"/>
    <w:basedOn w:val="DepartmentNameChar"/>
    <w:link w:val="AppendixText"/>
    <w:rsid w:val="00444CBC"/>
    <w:rPr>
      <w:rFonts w:ascii="Avenir Next LT Pro Demi" w:eastAsiaTheme="majorEastAsia" w:hAnsi="Avenir Next LT Pro Demi" w:cstheme="majorBidi"/>
      <w:b w:val="0"/>
      <w:noProof/>
      <w:color w:val="001E62"/>
      <w:spacing w:val="5"/>
      <w:kern w:val="28"/>
      <w:sz w:val="32"/>
      <w:szCs w:val="40"/>
      <w:lang w:eastAsia="en-AU"/>
    </w:rPr>
  </w:style>
  <w:style w:type="paragraph" w:customStyle="1" w:styleId="FigureCaption">
    <w:name w:val="Figure Caption"/>
    <w:basedOn w:val="Caption"/>
    <w:link w:val="FigureCaptionChar"/>
    <w:qFormat/>
    <w:rsid w:val="00444CBC"/>
    <w:rPr>
      <w:b/>
    </w:rPr>
  </w:style>
  <w:style w:type="paragraph" w:customStyle="1" w:styleId="ntext">
    <w:name w:val="n text"/>
    <w:basedOn w:val="Normal"/>
    <w:link w:val="ntextChar"/>
    <w:qFormat/>
    <w:rsid w:val="00444CBC"/>
    <w:pPr>
      <w:jc w:val="center"/>
    </w:pPr>
  </w:style>
  <w:style w:type="character" w:customStyle="1" w:styleId="CaptionChar">
    <w:name w:val="Caption Char"/>
    <w:aliases w:val="Table Caption Char"/>
    <w:basedOn w:val="DefaultParagraphFont"/>
    <w:link w:val="Caption"/>
    <w:uiPriority w:val="35"/>
    <w:rsid w:val="000223C7"/>
    <w:rPr>
      <w:bCs/>
      <w:sz w:val="22"/>
      <w:szCs w:val="24"/>
    </w:rPr>
  </w:style>
  <w:style w:type="character" w:customStyle="1" w:styleId="FigureCaptionChar">
    <w:name w:val="Figure Caption Char"/>
    <w:basedOn w:val="CaptionChar"/>
    <w:link w:val="FigureCaption"/>
    <w:rsid w:val="00444CBC"/>
    <w:rPr>
      <w:b/>
      <w:bCs/>
      <w:sz w:val="22"/>
      <w:szCs w:val="24"/>
    </w:rPr>
  </w:style>
  <w:style w:type="paragraph" w:customStyle="1" w:styleId="Notes">
    <w:name w:val="Notes"/>
    <w:basedOn w:val="NoSpacing"/>
    <w:link w:val="NotesChar"/>
    <w:qFormat/>
    <w:rsid w:val="00444CBC"/>
    <w:rPr>
      <w:color w:val="61A3FF" w:themeColor="accent1"/>
    </w:rPr>
  </w:style>
  <w:style w:type="character" w:customStyle="1" w:styleId="ntextChar">
    <w:name w:val="n text Char"/>
    <w:basedOn w:val="DefaultParagraphFont"/>
    <w:link w:val="ntext"/>
    <w:rsid w:val="00444CBC"/>
    <w:rPr>
      <w:sz w:val="22"/>
    </w:rPr>
  </w:style>
  <w:style w:type="paragraph" w:customStyle="1" w:styleId="CHART">
    <w:name w:val="CHART"/>
    <w:basedOn w:val="NoSpacing"/>
    <w:link w:val="CHARTChar"/>
    <w:qFormat/>
    <w:rsid w:val="00444CBC"/>
    <w:pPr>
      <w:jc w:val="center"/>
    </w:pPr>
  </w:style>
  <w:style w:type="character" w:customStyle="1" w:styleId="NotesChar">
    <w:name w:val="Notes Char"/>
    <w:basedOn w:val="NoSpacingChar"/>
    <w:link w:val="Notes"/>
    <w:rsid w:val="00444CBC"/>
    <w:rPr>
      <w:color w:val="61A3FF" w:themeColor="accent1"/>
      <w:sz w:val="22"/>
    </w:rPr>
  </w:style>
  <w:style w:type="character" w:customStyle="1" w:styleId="CHARTChar">
    <w:name w:val="CHART Char"/>
    <w:basedOn w:val="NoSpacingChar"/>
    <w:link w:val="CHART"/>
    <w:rsid w:val="00444CBC"/>
    <w:rPr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A59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5923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59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59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5923"/>
    <w:rPr>
      <w:b/>
      <w:bCs/>
      <w:sz w:val="20"/>
      <w:szCs w:val="20"/>
    </w:rPr>
  </w:style>
  <w:style w:type="paragraph" w:customStyle="1" w:styleId="TOCheader">
    <w:name w:val="TOC header"/>
    <w:basedOn w:val="TOCHeading"/>
    <w:link w:val="TOCheaderChar"/>
    <w:qFormat/>
    <w:rsid w:val="000223C7"/>
    <w:pPr>
      <w:tabs>
        <w:tab w:val="left" w:pos="1701"/>
      </w:tabs>
      <w:spacing w:before="120"/>
    </w:pPr>
    <w:rPr>
      <w:rFonts w:cstheme="minorHAnsi"/>
      <w:b w:val="0"/>
      <w:color w:val="001E62"/>
      <w:szCs w:val="40"/>
    </w:rPr>
  </w:style>
  <w:style w:type="character" w:customStyle="1" w:styleId="TOCHeadingChar">
    <w:name w:val="TOC Heading Char"/>
    <w:basedOn w:val="Heading1Char"/>
    <w:link w:val="TOCHeading"/>
    <w:uiPriority w:val="39"/>
    <w:rsid w:val="000223C7"/>
    <w:rPr>
      <w:rFonts w:ascii="Avenir Next LT Pro Demi" w:eastAsiaTheme="majorEastAsia" w:hAnsi="Avenir Next LT Pro Demi" w:cstheme="majorBidi"/>
      <w:b/>
      <w:bCs/>
      <w:color w:val="001E61" w:themeColor="text1"/>
      <w:sz w:val="28"/>
      <w:szCs w:val="28"/>
      <w:lang w:val="en-US"/>
    </w:rPr>
  </w:style>
  <w:style w:type="character" w:customStyle="1" w:styleId="TOCheaderChar">
    <w:name w:val="TOC header Char"/>
    <w:basedOn w:val="TOCHeadingChar"/>
    <w:link w:val="TOCheader"/>
    <w:rsid w:val="000223C7"/>
    <w:rPr>
      <w:rFonts w:ascii="Avenir Next LT Pro Demi" w:eastAsiaTheme="majorEastAsia" w:hAnsi="Avenir Next LT Pro Demi" w:cstheme="minorHAnsi"/>
      <w:b w:val="0"/>
      <w:bCs/>
      <w:color w:val="001E62"/>
      <w:sz w:val="28"/>
      <w:szCs w:val="40"/>
      <w:lang w:val="en-US"/>
    </w:rPr>
  </w:style>
  <w:style w:type="paragraph" w:customStyle="1" w:styleId="DotPoints2">
    <w:name w:val="Dot Points 2"/>
    <w:basedOn w:val="Normal"/>
    <w:link w:val="DotPoints2Char"/>
    <w:autoRedefine/>
    <w:rsid w:val="00AA20A3"/>
    <w:pPr>
      <w:numPr>
        <w:numId w:val="8"/>
      </w:numPr>
      <w:ind w:left="782" w:hanging="357"/>
    </w:pPr>
    <w:rPr>
      <w:rFonts w:eastAsia="Times New Roman" w:cs="Times New Roman"/>
      <w:szCs w:val="24"/>
    </w:rPr>
  </w:style>
  <w:style w:type="paragraph" w:customStyle="1" w:styleId="DotPoint1">
    <w:name w:val="Dot Point 1"/>
    <w:basedOn w:val="Normal"/>
    <w:autoRedefine/>
    <w:uiPriority w:val="99"/>
    <w:rsid w:val="00035280"/>
    <w:pPr>
      <w:overflowPunct w:val="0"/>
      <w:autoSpaceDE w:val="0"/>
      <w:autoSpaceDN w:val="0"/>
      <w:adjustRightInd w:val="0"/>
      <w:ind w:left="567" w:hanging="567"/>
      <w:textAlignment w:val="baseline"/>
    </w:pPr>
    <w:rPr>
      <w:rFonts w:eastAsia="Times New Roman" w:cs="Times New Roman"/>
      <w:szCs w:val="20"/>
    </w:rPr>
  </w:style>
  <w:style w:type="character" w:customStyle="1" w:styleId="DotPoints2Char">
    <w:name w:val="Dot Points 2 Char"/>
    <w:basedOn w:val="DefaultParagraphFont"/>
    <w:link w:val="DotPoints2"/>
    <w:rsid w:val="00AA20A3"/>
    <w:rPr>
      <w:rFonts w:ascii="Avenir Next LT Pro" w:eastAsia="Times New Roman" w:hAnsi="Avenir Next LT Pro" w:cs="Times New Roman"/>
      <w:sz w:val="20"/>
      <w:szCs w:val="24"/>
    </w:rPr>
  </w:style>
  <w:style w:type="paragraph" w:styleId="FootnoteText">
    <w:name w:val="footnote text"/>
    <w:basedOn w:val="Normal"/>
    <w:link w:val="FootnoteTextChar"/>
    <w:qFormat/>
    <w:rsid w:val="00444CBC"/>
    <w:rPr>
      <w:rFonts w:eastAsia="Times New Roman" w:cs="Times New Roman"/>
      <w:szCs w:val="20"/>
    </w:rPr>
  </w:style>
  <w:style w:type="character" w:customStyle="1" w:styleId="FootnoteTextChar">
    <w:name w:val="Footnote Text Char"/>
    <w:basedOn w:val="DefaultParagraphFont"/>
    <w:link w:val="FootnoteText"/>
    <w:rsid w:val="00444CBC"/>
    <w:rPr>
      <w:rFonts w:eastAsia="Times New Roman" w:cs="Times New Roman"/>
      <w:sz w:val="20"/>
      <w:szCs w:val="20"/>
    </w:rPr>
  </w:style>
  <w:style w:type="character" w:styleId="FootnoteReference">
    <w:name w:val="footnote reference"/>
    <w:basedOn w:val="DefaultParagraphFont"/>
    <w:qFormat/>
    <w:rsid w:val="00444CBC"/>
    <w:rPr>
      <w:rFonts w:asciiTheme="minorHAnsi" w:hAnsiTheme="minorHAnsi"/>
      <w:sz w:val="20"/>
      <w:vertAlign w:val="superscript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23C7"/>
    <w:pPr>
      <w:numPr>
        <w:ilvl w:val="1"/>
      </w:numPr>
    </w:pPr>
    <w:rPr>
      <w:rFonts w:eastAsiaTheme="minorEastAsia"/>
      <w:color w:val="001E62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223C7"/>
    <w:rPr>
      <w:rFonts w:eastAsiaTheme="minorEastAsia"/>
      <w:color w:val="001E62"/>
      <w:spacing w:val="15"/>
      <w:sz w:val="22"/>
    </w:rPr>
  </w:style>
  <w:style w:type="character" w:styleId="SubtleEmphasis">
    <w:name w:val="Subtle Emphasis"/>
    <w:basedOn w:val="DefaultParagraphFont"/>
    <w:uiPriority w:val="19"/>
    <w:qFormat/>
    <w:rsid w:val="000223C7"/>
    <w:rPr>
      <w:rFonts w:asciiTheme="minorHAnsi" w:hAnsiTheme="minorHAnsi"/>
      <w:i/>
      <w:iCs/>
      <w:color w:val="9FD1CF" w:themeColor="accent4"/>
      <w:sz w:val="22"/>
    </w:rPr>
  </w:style>
  <w:style w:type="character" w:styleId="Emphasis">
    <w:name w:val="Emphasis"/>
    <w:basedOn w:val="DefaultParagraphFont"/>
    <w:uiPriority w:val="20"/>
    <w:qFormat/>
    <w:rsid w:val="000223C7"/>
    <w:rPr>
      <w:rFonts w:asciiTheme="minorHAnsi" w:hAnsiTheme="minorHAnsi"/>
      <w:i/>
      <w:iCs/>
      <w:color w:val="60B3AF" w:themeColor="accent4" w:themeShade="BF"/>
      <w:sz w:val="22"/>
    </w:rPr>
  </w:style>
  <w:style w:type="character" w:styleId="IntenseEmphasis">
    <w:name w:val="Intense Emphasis"/>
    <w:basedOn w:val="DefaultParagraphFont"/>
    <w:uiPriority w:val="21"/>
    <w:qFormat/>
    <w:rsid w:val="000223C7"/>
    <w:rPr>
      <w:rFonts w:asciiTheme="minorHAnsi" w:hAnsiTheme="minorHAnsi"/>
      <w:b w:val="0"/>
      <w:i/>
      <w:iCs/>
      <w:color w:val="3C7C79" w:themeColor="accent4" w:themeShade="80"/>
      <w:sz w:val="22"/>
    </w:rPr>
  </w:style>
  <w:style w:type="paragraph" w:styleId="ListParagraph">
    <w:name w:val="List Paragraph"/>
    <w:basedOn w:val="Normal"/>
    <w:link w:val="ListParagraphChar"/>
    <w:uiPriority w:val="34"/>
    <w:rsid w:val="00F96019"/>
    <w:pPr>
      <w:ind w:left="720"/>
      <w:contextualSpacing/>
    </w:pPr>
  </w:style>
  <w:style w:type="paragraph" w:customStyle="1" w:styleId="Heading1Numbered">
    <w:name w:val="Heading 1 Numbered"/>
    <w:basedOn w:val="ListParagraph"/>
    <w:next w:val="Normal"/>
    <w:link w:val="Heading1NumberedChar"/>
    <w:qFormat/>
    <w:rsid w:val="00444CBC"/>
    <w:pPr>
      <w:pageBreakBefore/>
      <w:numPr>
        <w:numId w:val="18"/>
      </w:numPr>
      <w:pBdr>
        <w:bottom w:val="single" w:sz="18" w:space="1" w:color="6BA4E0" w:themeColor="accent2"/>
      </w:pBdr>
      <w:spacing w:after="240"/>
      <w:ind w:left="357" w:hanging="357"/>
      <w:contextualSpacing w:val="0"/>
      <w:outlineLvl w:val="0"/>
    </w:pPr>
    <w:rPr>
      <w:b/>
      <w:color w:val="001E61" w:themeColor="text1"/>
      <w:sz w:val="28"/>
    </w:rPr>
  </w:style>
  <w:style w:type="paragraph" w:customStyle="1" w:styleId="Heading2Numbered">
    <w:name w:val="Heading 2 Numbered"/>
    <w:basedOn w:val="ListParagraph"/>
    <w:next w:val="Normal"/>
    <w:link w:val="Heading2NumberedChar"/>
    <w:qFormat/>
    <w:rsid w:val="00444CBC"/>
    <w:pPr>
      <w:numPr>
        <w:ilvl w:val="1"/>
        <w:numId w:val="18"/>
      </w:numPr>
      <w:spacing w:before="240" w:after="120"/>
      <w:ind w:left="493" w:hanging="493"/>
      <w:contextualSpacing w:val="0"/>
      <w:outlineLvl w:val="1"/>
    </w:pPr>
    <w:rPr>
      <w:b/>
      <w:color w:val="001E61" w:themeColor="text1"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53BE4"/>
    <w:rPr>
      <w:rFonts w:ascii="Avenir Next LT Pro" w:hAnsi="Avenir Next LT Pro"/>
      <w:sz w:val="20"/>
    </w:rPr>
  </w:style>
  <w:style w:type="character" w:customStyle="1" w:styleId="Heading1NumberedChar">
    <w:name w:val="Heading 1 Numbered Char"/>
    <w:basedOn w:val="ListParagraphChar"/>
    <w:link w:val="Heading1Numbered"/>
    <w:rsid w:val="00444CBC"/>
    <w:rPr>
      <w:rFonts w:ascii="Avenir Next LT Pro" w:hAnsi="Avenir Next LT Pro"/>
      <w:b/>
      <w:color w:val="001E61" w:themeColor="text1"/>
      <w:sz w:val="28"/>
    </w:rPr>
  </w:style>
  <w:style w:type="paragraph" w:customStyle="1" w:styleId="Heading3Numbered">
    <w:name w:val="Heading 3 Numbered"/>
    <w:basedOn w:val="ListParagraph"/>
    <w:next w:val="Normal"/>
    <w:link w:val="Heading3NumberedChar"/>
    <w:qFormat/>
    <w:rsid w:val="00444CBC"/>
    <w:pPr>
      <w:numPr>
        <w:ilvl w:val="2"/>
        <w:numId w:val="18"/>
      </w:numPr>
      <w:spacing w:before="120"/>
      <w:ind w:left="567" w:hanging="567"/>
      <w:contextualSpacing w:val="0"/>
      <w:outlineLvl w:val="2"/>
    </w:pPr>
    <w:rPr>
      <w:b/>
      <w:color w:val="001E61" w:themeColor="text1"/>
    </w:rPr>
  </w:style>
  <w:style w:type="character" w:customStyle="1" w:styleId="Heading2NumberedChar">
    <w:name w:val="Heading 2 Numbered Char"/>
    <w:basedOn w:val="ListParagraphChar"/>
    <w:link w:val="Heading2Numbered"/>
    <w:rsid w:val="00444CBC"/>
    <w:rPr>
      <w:rFonts w:ascii="Avenir Next LT Pro" w:hAnsi="Avenir Next LT Pro"/>
      <w:b/>
      <w:color w:val="001E61" w:themeColor="text1"/>
      <w:sz w:val="20"/>
    </w:rPr>
  </w:style>
  <w:style w:type="paragraph" w:customStyle="1" w:styleId="Heading4Numbered">
    <w:name w:val="Heading 4 Numbered"/>
    <w:basedOn w:val="Normal"/>
    <w:next w:val="Normal"/>
    <w:link w:val="Heading4NumberedChar"/>
    <w:qFormat/>
    <w:rsid w:val="00444CBC"/>
    <w:rPr>
      <w:b/>
      <w:caps/>
      <w:color w:val="61A3FF" w:themeColor="accent1"/>
    </w:rPr>
  </w:style>
  <w:style w:type="character" w:customStyle="1" w:styleId="Heading3NumberedChar">
    <w:name w:val="Heading 3 Numbered Char"/>
    <w:basedOn w:val="ListParagraphChar"/>
    <w:link w:val="Heading3Numbered"/>
    <w:rsid w:val="00444CBC"/>
    <w:rPr>
      <w:rFonts w:ascii="Avenir Next LT Pro" w:hAnsi="Avenir Next LT Pro"/>
      <w:b/>
      <w:color w:val="001E61" w:themeColor="text1"/>
      <w:sz w:val="22"/>
    </w:rPr>
  </w:style>
  <w:style w:type="paragraph" w:customStyle="1" w:styleId="BulletList">
    <w:name w:val="Bullet List"/>
    <w:basedOn w:val="ListParagraph"/>
    <w:link w:val="BulletListChar"/>
    <w:rsid w:val="00AC2A06"/>
    <w:pPr>
      <w:numPr>
        <w:numId w:val="19"/>
      </w:numPr>
    </w:pPr>
  </w:style>
  <w:style w:type="character" w:customStyle="1" w:styleId="Heading4NumberedChar">
    <w:name w:val="Heading 4 Numbered Char"/>
    <w:basedOn w:val="DefaultParagraphFont"/>
    <w:link w:val="Heading4Numbered"/>
    <w:rsid w:val="00444CBC"/>
    <w:rPr>
      <w:b/>
      <w:caps/>
      <w:color w:val="61A3FF" w:themeColor="accent1"/>
      <w:sz w:val="22"/>
    </w:rPr>
  </w:style>
  <w:style w:type="paragraph" w:customStyle="1" w:styleId="BulletList2022">
    <w:name w:val="Bullet List 2022"/>
    <w:basedOn w:val="BulletList"/>
    <w:link w:val="BulletList2022Char"/>
    <w:rsid w:val="00B140D3"/>
  </w:style>
  <w:style w:type="character" w:customStyle="1" w:styleId="BulletListChar">
    <w:name w:val="Bullet List Char"/>
    <w:basedOn w:val="ListParagraphChar"/>
    <w:link w:val="BulletList"/>
    <w:rsid w:val="00AC2A06"/>
    <w:rPr>
      <w:rFonts w:ascii="Avenir Next LT Pro" w:hAnsi="Avenir Next LT Pro"/>
      <w:sz w:val="20"/>
    </w:rPr>
  </w:style>
  <w:style w:type="paragraph" w:customStyle="1" w:styleId="BulletPoint2">
    <w:name w:val="Bullet Point 2"/>
    <w:basedOn w:val="BulletPoint1"/>
    <w:link w:val="BulletPoint2Char"/>
    <w:rsid w:val="00D2263C"/>
    <w:pPr>
      <w:numPr>
        <w:numId w:val="22"/>
      </w:numPr>
      <w:ind w:left="714" w:hanging="357"/>
    </w:pPr>
  </w:style>
  <w:style w:type="character" w:customStyle="1" w:styleId="BulletList2022Char">
    <w:name w:val="Bullet List 2022 Char"/>
    <w:basedOn w:val="BulletListChar"/>
    <w:link w:val="BulletList2022"/>
    <w:rsid w:val="00B140D3"/>
    <w:rPr>
      <w:rFonts w:ascii="Avenir Next LT Pro" w:hAnsi="Avenir Next LT Pro"/>
      <w:sz w:val="20"/>
    </w:rPr>
  </w:style>
  <w:style w:type="paragraph" w:styleId="NormalIndent">
    <w:name w:val="Normal Indent"/>
    <w:basedOn w:val="Normal"/>
    <w:uiPriority w:val="99"/>
    <w:semiHidden/>
    <w:unhideWhenUsed/>
    <w:rsid w:val="00D2263C"/>
    <w:pPr>
      <w:ind w:left="720"/>
    </w:pPr>
  </w:style>
  <w:style w:type="numbering" w:customStyle="1" w:styleId="BulletStyle2">
    <w:name w:val="Bullet Style2"/>
    <w:uiPriority w:val="99"/>
    <w:rsid w:val="00237E90"/>
    <w:pPr>
      <w:numPr>
        <w:numId w:val="23"/>
      </w:numPr>
    </w:pPr>
  </w:style>
  <w:style w:type="character" w:customStyle="1" w:styleId="BulletPoint2Char">
    <w:name w:val="Bullet Point 2 Char"/>
    <w:basedOn w:val="BulletList2022Char"/>
    <w:link w:val="BulletPoint2"/>
    <w:rsid w:val="00D2263C"/>
    <w:rPr>
      <w:rFonts w:ascii="Avenir Next LT Pro" w:hAnsi="Avenir Next LT Pro"/>
      <w:sz w:val="20"/>
    </w:rPr>
  </w:style>
  <w:style w:type="paragraph" w:customStyle="1" w:styleId="BulletMultiLevelList">
    <w:name w:val="Bullet Multi Level List"/>
    <w:link w:val="BulletMultiLevelListChar"/>
    <w:qFormat/>
    <w:rsid w:val="00444CBC"/>
    <w:pPr>
      <w:numPr>
        <w:numId w:val="28"/>
      </w:numPr>
      <w:spacing w:after="0" w:line="240" w:lineRule="auto"/>
      <w:ind w:left="357" w:hanging="357"/>
    </w:pPr>
    <w:rPr>
      <w:sz w:val="22"/>
    </w:rPr>
  </w:style>
  <w:style w:type="character" w:customStyle="1" w:styleId="BulletMultiLevelListChar">
    <w:name w:val="Bullet Multi Level List Char"/>
    <w:basedOn w:val="BulletList2022Char"/>
    <w:link w:val="BulletMultiLevelList"/>
    <w:rsid w:val="00444CBC"/>
    <w:rPr>
      <w:rFonts w:ascii="Avenir Next LT Pro" w:hAnsi="Avenir Next LT Pro"/>
      <w:sz w:val="22"/>
    </w:rPr>
  </w:style>
  <w:style w:type="paragraph" w:styleId="IntenseQuote">
    <w:name w:val="Intense Quote"/>
    <w:basedOn w:val="Normal"/>
    <w:next w:val="Normal"/>
    <w:link w:val="IntenseQuoteChar"/>
    <w:uiPriority w:val="30"/>
    <w:rsid w:val="00BB4B57"/>
    <w:pPr>
      <w:pBdr>
        <w:top w:val="single" w:sz="4" w:space="10" w:color="086EFF" w:themeColor="accent1" w:themeShade="BF"/>
        <w:bottom w:val="single" w:sz="4" w:space="10" w:color="086EFF" w:themeColor="accent1" w:themeShade="BF"/>
      </w:pBdr>
      <w:spacing w:before="360" w:after="360"/>
      <w:ind w:left="864" w:right="864"/>
      <w:jc w:val="center"/>
    </w:pPr>
    <w:rPr>
      <w:i/>
      <w:iCs/>
      <w:color w:val="086EFF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4B57"/>
    <w:rPr>
      <w:i/>
      <w:iCs/>
      <w:color w:val="086EFF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rsid w:val="00BB4B57"/>
    <w:rPr>
      <w:b/>
      <w:bCs/>
      <w:smallCaps/>
      <w:color w:val="086EFF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2"/>
        <w:lang w:val="en-AU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qFormat="1"/>
    <w:lsdException w:name="header" w:qFormat="1"/>
    <w:lsdException w:name="footer" w:qFormat="1"/>
    <w:lsdException w:name="caption" w:uiPriority="35" w:qFormat="1"/>
    <w:lsdException w:name="footnote reference" w:uiPriority="0" w:qFormat="1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CBC"/>
    <w:pPr>
      <w:spacing w:after="0" w:line="240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autoRedefine/>
    <w:uiPriority w:val="9"/>
    <w:rsid w:val="00AA20A3"/>
    <w:pPr>
      <w:keepNext/>
      <w:keepLines/>
      <w:tabs>
        <w:tab w:val="left" w:pos="540"/>
      </w:tabs>
      <w:spacing w:before="120" w:after="120"/>
      <w:outlineLvl w:val="0"/>
    </w:pPr>
    <w:rPr>
      <w:rFonts w:ascii="Avenir Next LT Pro Demi" w:eastAsiaTheme="majorEastAsia" w:hAnsi="Avenir Next LT Pro Demi" w:cstheme="minorHAnsi"/>
      <w:bCs/>
      <w:color w:val="001E62"/>
      <w:sz w:val="32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rsid w:val="00AA20A3"/>
    <w:pPr>
      <w:keepNext/>
      <w:keepLines/>
      <w:numPr>
        <w:numId w:val="14"/>
      </w:numPr>
      <w:tabs>
        <w:tab w:val="left" w:pos="540"/>
      </w:tabs>
      <w:spacing w:before="120" w:after="120"/>
      <w:ind w:left="0" w:firstLine="0"/>
      <w:outlineLvl w:val="1"/>
    </w:pPr>
    <w:rPr>
      <w:rFonts w:ascii="Avenir Next LT Pro Demi" w:eastAsiaTheme="majorEastAsia" w:hAnsi="Avenir Next LT Pro Demi" w:cstheme="minorHAnsi"/>
      <w:bCs/>
      <w:color w:val="001E62"/>
      <w:sz w:val="28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rsid w:val="00AA20A3"/>
    <w:pPr>
      <w:keepNext/>
      <w:keepLines/>
      <w:numPr>
        <w:numId w:val="15"/>
      </w:numPr>
      <w:tabs>
        <w:tab w:val="left" w:pos="720"/>
      </w:tabs>
      <w:spacing w:before="120" w:after="120"/>
      <w:ind w:left="714" w:hanging="357"/>
      <w:outlineLvl w:val="2"/>
    </w:pPr>
    <w:rPr>
      <w:rFonts w:ascii="Avenir Next LT Pro Demi" w:eastAsiaTheme="majorEastAsia" w:hAnsi="Avenir Next LT Pro Demi" w:cstheme="minorHAnsi"/>
      <w:bCs/>
      <w:color w:val="001E62"/>
      <w:sz w:val="24"/>
      <w:szCs w:val="3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rsid w:val="00AA20A3"/>
    <w:pPr>
      <w:keepNext/>
      <w:keepLines/>
      <w:tabs>
        <w:tab w:val="left" w:pos="1080"/>
        <w:tab w:val="left" w:pos="1644"/>
      </w:tabs>
      <w:spacing w:before="120" w:after="120"/>
      <w:ind w:left="720"/>
      <w:outlineLvl w:val="3"/>
    </w:pPr>
    <w:rPr>
      <w:rFonts w:ascii="Avenir Next LT Pro Demi" w:eastAsiaTheme="majorEastAsia" w:hAnsi="Avenir Next LT Pro Demi" w:cstheme="minorHAnsi"/>
      <w:bCs/>
      <w:iCs/>
      <w:color w:val="001E62"/>
      <w:szCs w:val="28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rsid w:val="00AA20A3"/>
    <w:pPr>
      <w:keepNext/>
      <w:keepLines/>
      <w:spacing w:before="120" w:after="120"/>
      <w:ind w:left="720"/>
      <w:outlineLvl w:val="4"/>
    </w:pPr>
    <w:rPr>
      <w:rFonts w:ascii="Avenir Next LT Pro Demi" w:eastAsiaTheme="majorEastAsia" w:hAnsi="Avenir Next LT Pro Demi" w:cstheme="majorBidi"/>
      <w:color w:val="6BA4E0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AA20A3"/>
    <w:pPr>
      <w:keepNext/>
      <w:keepLines/>
      <w:spacing w:before="120" w:after="120"/>
      <w:outlineLvl w:val="5"/>
    </w:pPr>
    <w:rPr>
      <w:rFonts w:eastAsiaTheme="majorEastAsia" w:cstheme="majorBidi"/>
      <w:i/>
      <w:iCs/>
      <w:color w:val="61A3FF" w:themeColor="accent1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105CD2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003DC8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105CD2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003DC8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5CD2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003DC8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ddress">
    <w:name w:val="Address"/>
    <w:basedOn w:val="NoSpacing"/>
    <w:link w:val="AddressChar"/>
    <w:qFormat/>
    <w:rsid w:val="00444CBC"/>
    <w:rPr>
      <w:b/>
      <w:color w:val="001E62"/>
      <w:szCs w:val="24"/>
    </w:rPr>
  </w:style>
  <w:style w:type="character" w:customStyle="1" w:styleId="AddressChar">
    <w:name w:val="Address Char"/>
    <w:basedOn w:val="DefaultParagraphFont"/>
    <w:link w:val="Address"/>
    <w:rsid w:val="00444CBC"/>
    <w:rPr>
      <w:b/>
      <w:color w:val="001E62"/>
      <w:sz w:val="22"/>
      <w:szCs w:val="24"/>
    </w:rPr>
  </w:style>
  <w:style w:type="paragraph" w:customStyle="1" w:styleId="DepartmentName">
    <w:name w:val="Department Name"/>
    <w:basedOn w:val="Title"/>
    <w:link w:val="DepartmentNameChar"/>
    <w:qFormat/>
    <w:rsid w:val="00444CBC"/>
    <w:pPr>
      <w:spacing w:after="120"/>
    </w:pPr>
    <w:rPr>
      <w:rFonts w:asciiTheme="minorHAnsi" w:eastAsiaTheme="minorHAnsi" w:hAnsiTheme="minorHAnsi" w:cstheme="minorBidi"/>
      <w:b/>
      <w:noProof/>
      <w:spacing w:val="0"/>
      <w:kern w:val="0"/>
      <w:sz w:val="32"/>
      <w:szCs w:val="40"/>
      <w:lang w:eastAsia="en-AU"/>
    </w:rPr>
  </w:style>
  <w:style w:type="paragraph" w:customStyle="1" w:styleId="ReportType">
    <w:name w:val="Report Type"/>
    <w:basedOn w:val="Title"/>
    <w:link w:val="ReportTypeChar"/>
    <w:autoRedefine/>
    <w:rsid w:val="00AA20A3"/>
    <w:pPr>
      <w:spacing w:after="120"/>
    </w:pPr>
    <w:rPr>
      <w:rFonts w:eastAsiaTheme="minorHAnsi" w:cstheme="minorBidi"/>
      <w:spacing w:val="0"/>
      <w:kern w:val="0"/>
      <w:sz w:val="32"/>
      <w:szCs w:val="44"/>
    </w:rPr>
  </w:style>
  <w:style w:type="character" w:customStyle="1" w:styleId="DepartmentNameChar">
    <w:name w:val="Department Name Char"/>
    <w:basedOn w:val="TitleChar"/>
    <w:link w:val="DepartmentName"/>
    <w:rsid w:val="00444CBC"/>
    <w:rPr>
      <w:rFonts w:ascii="Avenir Next LT Pro Demi" w:eastAsiaTheme="majorEastAsia" w:hAnsi="Avenir Next LT Pro Demi" w:cstheme="majorBidi"/>
      <w:b/>
      <w:noProof/>
      <w:color w:val="001E62"/>
      <w:spacing w:val="5"/>
      <w:kern w:val="28"/>
      <w:sz w:val="32"/>
      <w:szCs w:val="40"/>
      <w:lang w:eastAsia="en-AU"/>
    </w:rPr>
  </w:style>
  <w:style w:type="paragraph" w:customStyle="1" w:styleId="ReportDate">
    <w:name w:val="Report Date"/>
    <w:basedOn w:val="Title"/>
    <w:link w:val="ReportDateChar"/>
    <w:autoRedefine/>
    <w:rsid w:val="00AA20A3"/>
    <w:pPr>
      <w:spacing w:after="120"/>
    </w:pPr>
    <w:rPr>
      <w:rFonts w:eastAsiaTheme="minorHAnsi" w:cstheme="minorBidi"/>
      <w:spacing w:val="0"/>
      <w:kern w:val="0"/>
      <w:sz w:val="32"/>
      <w:szCs w:val="40"/>
    </w:rPr>
  </w:style>
  <w:style w:type="character" w:customStyle="1" w:styleId="ReportTypeChar">
    <w:name w:val="Report Type Char"/>
    <w:basedOn w:val="TitleChar"/>
    <w:link w:val="ReportType"/>
    <w:rsid w:val="00AA20A3"/>
    <w:rPr>
      <w:rFonts w:ascii="Avenir Next LT Pro Demi" w:eastAsiaTheme="majorEastAsia" w:hAnsi="Avenir Next LT Pro Demi" w:cstheme="majorBidi"/>
      <w:color w:val="001E62"/>
      <w:spacing w:val="5"/>
      <w:kern w:val="28"/>
      <w:sz w:val="32"/>
      <w:szCs w:val="44"/>
    </w:rPr>
  </w:style>
  <w:style w:type="character" w:customStyle="1" w:styleId="ReportDateChar">
    <w:name w:val="Report Date Char"/>
    <w:basedOn w:val="TitleChar"/>
    <w:link w:val="ReportDate"/>
    <w:rsid w:val="00AA20A3"/>
    <w:rPr>
      <w:rFonts w:ascii="Avenir Next LT Pro Demi" w:eastAsiaTheme="majorEastAsia" w:hAnsi="Avenir Next LT Pro Demi" w:cstheme="majorBidi"/>
      <w:color w:val="001E62"/>
      <w:spacing w:val="5"/>
      <w:kern w:val="28"/>
      <w:sz w:val="32"/>
      <w:szCs w:val="40"/>
    </w:rPr>
  </w:style>
  <w:style w:type="paragraph" w:styleId="NoSpacing">
    <w:name w:val="No Spacing"/>
    <w:link w:val="NoSpacingChar"/>
    <w:uiPriority w:val="1"/>
    <w:qFormat/>
    <w:rsid w:val="000223C7"/>
    <w:pPr>
      <w:spacing w:after="0" w:line="240" w:lineRule="auto"/>
    </w:pPr>
    <w:rPr>
      <w:sz w:val="22"/>
    </w:rPr>
  </w:style>
  <w:style w:type="paragraph" w:styleId="Title">
    <w:name w:val="Title"/>
    <w:basedOn w:val="Normal"/>
    <w:next w:val="Normal"/>
    <w:link w:val="TitleChar"/>
    <w:autoRedefine/>
    <w:uiPriority w:val="10"/>
    <w:rsid w:val="00284496"/>
    <w:pPr>
      <w:spacing w:before="120" w:after="240"/>
    </w:pPr>
    <w:rPr>
      <w:rFonts w:ascii="Avenir Next LT Pro Demi" w:eastAsiaTheme="majorEastAsia" w:hAnsi="Avenir Next LT Pro Demi" w:cstheme="majorBidi"/>
      <w:color w:val="001E62"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84496"/>
    <w:rPr>
      <w:rFonts w:ascii="Avenir Next LT Pro Demi" w:eastAsiaTheme="majorEastAsia" w:hAnsi="Avenir Next LT Pro Demi" w:cstheme="majorBidi"/>
      <w:color w:val="001E62"/>
      <w:spacing w:val="5"/>
      <w:kern w:val="28"/>
      <w:sz w:val="40"/>
      <w:szCs w:val="52"/>
    </w:rPr>
  </w:style>
  <w:style w:type="paragraph" w:styleId="Header">
    <w:name w:val="header"/>
    <w:basedOn w:val="Normal"/>
    <w:link w:val="HeaderChar"/>
    <w:uiPriority w:val="99"/>
    <w:unhideWhenUsed/>
    <w:qFormat/>
    <w:rsid w:val="000223C7"/>
    <w:pPr>
      <w:spacing w:after="240"/>
      <w:jc w:val="right"/>
    </w:pPr>
    <w:rPr>
      <w:sz w:val="18"/>
    </w:rPr>
  </w:style>
  <w:style w:type="character" w:customStyle="1" w:styleId="HeaderChar">
    <w:name w:val="Header Char"/>
    <w:basedOn w:val="DefaultParagraphFont"/>
    <w:link w:val="Header"/>
    <w:uiPriority w:val="99"/>
    <w:rsid w:val="000223C7"/>
    <w:rPr>
      <w:sz w:val="18"/>
    </w:rPr>
  </w:style>
  <w:style w:type="paragraph" w:styleId="Footer">
    <w:name w:val="footer"/>
    <w:basedOn w:val="Normal"/>
    <w:link w:val="FooterChar"/>
    <w:uiPriority w:val="99"/>
    <w:unhideWhenUsed/>
    <w:qFormat/>
    <w:rsid w:val="000223C7"/>
    <w:pPr>
      <w:tabs>
        <w:tab w:val="center" w:pos="4536"/>
        <w:tab w:val="right" w:pos="9026"/>
      </w:tabs>
      <w:spacing w:before="240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0223C7"/>
    <w:rPr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A20A3"/>
    <w:rPr>
      <w:rFonts w:ascii="Avenir Next LT Pro Demi" w:eastAsiaTheme="majorEastAsia" w:hAnsi="Avenir Next LT Pro Demi" w:cstheme="minorHAnsi"/>
      <w:bCs/>
      <w:color w:val="001E62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A20A3"/>
    <w:rPr>
      <w:rFonts w:ascii="Avenir Next LT Pro Demi" w:eastAsiaTheme="majorEastAsia" w:hAnsi="Avenir Next LT Pro Demi" w:cstheme="minorHAnsi"/>
      <w:bCs/>
      <w:color w:val="001E62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A20A3"/>
    <w:rPr>
      <w:rFonts w:ascii="Avenir Next LT Pro Demi" w:eastAsiaTheme="majorEastAsia" w:hAnsi="Avenir Next LT Pro Demi" w:cstheme="minorHAnsi"/>
      <w:bCs/>
      <w:color w:val="001E6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AA20A3"/>
    <w:rPr>
      <w:rFonts w:ascii="Avenir Next LT Pro Demi" w:eastAsiaTheme="majorEastAsia" w:hAnsi="Avenir Next LT Pro Demi" w:cstheme="minorHAnsi"/>
      <w:bCs/>
      <w:iCs/>
      <w:color w:val="001E62"/>
      <w:sz w:val="20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AA20A3"/>
    <w:rPr>
      <w:rFonts w:ascii="Avenir Next LT Pro Demi" w:eastAsiaTheme="majorEastAsia" w:hAnsi="Avenir Next LT Pro Demi" w:cstheme="majorBidi"/>
      <w:color w:val="6BA4E0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AA20A3"/>
    <w:rPr>
      <w:rFonts w:ascii="Avenir Next LT Pro" w:eastAsiaTheme="majorEastAsia" w:hAnsi="Avenir Next LT Pro" w:cstheme="majorBidi"/>
      <w:i/>
      <w:iCs/>
      <w:color w:val="61A3FF" w:themeColor="accent1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rsid w:val="00105CD2"/>
    <w:rPr>
      <w:rFonts w:asciiTheme="majorHAnsi" w:eastAsiaTheme="majorEastAsia" w:hAnsiTheme="majorHAnsi" w:cstheme="majorBidi"/>
      <w:i/>
      <w:iCs/>
      <w:color w:val="003DC8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5CD2"/>
    <w:rPr>
      <w:rFonts w:asciiTheme="majorHAnsi" w:eastAsiaTheme="majorEastAsia" w:hAnsiTheme="majorHAnsi" w:cstheme="majorBidi"/>
      <w:color w:val="003DC8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5CD2"/>
    <w:rPr>
      <w:rFonts w:asciiTheme="majorHAnsi" w:eastAsiaTheme="majorEastAsia" w:hAnsiTheme="majorHAnsi" w:cstheme="majorBidi"/>
      <w:i/>
      <w:iCs/>
      <w:color w:val="003DC8" w:themeColor="text1" w:themeTint="BF"/>
      <w:sz w:val="20"/>
      <w:szCs w:val="20"/>
    </w:rPr>
  </w:style>
  <w:style w:type="numbering" w:customStyle="1" w:styleId="ORIMAQual">
    <w:name w:val="ORIMA Qual"/>
    <w:uiPriority w:val="99"/>
    <w:rsid w:val="00875AE9"/>
    <w:pPr>
      <w:numPr>
        <w:numId w:val="2"/>
      </w:numPr>
    </w:pPr>
  </w:style>
  <w:style w:type="table" w:styleId="TableGrid">
    <w:name w:val="Table Grid"/>
    <w:basedOn w:val="TableNormal"/>
    <w:uiPriority w:val="59"/>
    <w:rsid w:val="00875A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AA20A3"/>
    <w:rPr>
      <w:i/>
      <w:iCs/>
      <w:color w:val="61A3FF" w:themeColor="accent1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AA20A3"/>
    <w:rPr>
      <w:rFonts w:ascii="Avenir Next LT Pro" w:hAnsi="Avenir Next LT Pro"/>
      <w:i/>
      <w:iCs/>
      <w:color w:val="61A3FF" w:themeColor="accent1"/>
      <w:sz w:val="20"/>
      <w:szCs w:val="20"/>
    </w:rPr>
  </w:style>
  <w:style w:type="paragraph" w:customStyle="1" w:styleId="Style1">
    <w:name w:val="Style1"/>
    <w:basedOn w:val="NoSpacing"/>
    <w:link w:val="Style1Char"/>
    <w:qFormat/>
    <w:rsid w:val="00444CBC"/>
  </w:style>
  <w:style w:type="paragraph" w:customStyle="1" w:styleId="BulletPoint1">
    <w:name w:val="Bullet Point 1"/>
    <w:basedOn w:val="NormalIndent"/>
    <w:link w:val="BulletPoint1Char"/>
    <w:rsid w:val="00D2263C"/>
    <w:pPr>
      <w:numPr>
        <w:numId w:val="9"/>
      </w:numPr>
      <w:ind w:left="357" w:hanging="357"/>
    </w:pPr>
  </w:style>
  <w:style w:type="character" w:customStyle="1" w:styleId="NoSpacingChar">
    <w:name w:val="No Spacing Char"/>
    <w:basedOn w:val="DefaultParagraphFont"/>
    <w:link w:val="NoSpacing"/>
    <w:uiPriority w:val="1"/>
    <w:rsid w:val="000223C7"/>
    <w:rPr>
      <w:sz w:val="22"/>
    </w:rPr>
  </w:style>
  <w:style w:type="character" w:customStyle="1" w:styleId="Style1Char">
    <w:name w:val="Style1 Char"/>
    <w:basedOn w:val="NoSpacingChar"/>
    <w:link w:val="Style1"/>
    <w:rsid w:val="00444CBC"/>
    <w:rPr>
      <w:sz w:val="22"/>
    </w:rPr>
  </w:style>
  <w:style w:type="paragraph" w:customStyle="1" w:styleId="Bullet2">
    <w:name w:val="Bullet 2"/>
    <w:basedOn w:val="BulletPoint1"/>
    <w:link w:val="Bullet2Char"/>
    <w:autoRedefine/>
    <w:rsid w:val="00F96019"/>
    <w:pPr>
      <w:numPr>
        <w:ilvl w:val="1"/>
        <w:numId w:val="12"/>
      </w:numPr>
      <w:ind w:left="568" w:hanging="284"/>
    </w:pPr>
  </w:style>
  <w:style w:type="character" w:customStyle="1" w:styleId="BulletPoint1Char">
    <w:name w:val="Bullet Point 1 Char"/>
    <w:basedOn w:val="Style1Char"/>
    <w:link w:val="BulletPoint1"/>
    <w:rsid w:val="00D2263C"/>
    <w:rPr>
      <w:rFonts w:ascii="Avenir Next LT Pro" w:hAnsi="Avenir Next LT Pro"/>
      <w:sz w:val="20"/>
    </w:rPr>
  </w:style>
  <w:style w:type="paragraph" w:customStyle="1" w:styleId="Bullet3">
    <w:name w:val="Bullet 3"/>
    <w:basedOn w:val="Bullet2"/>
    <w:link w:val="Bullet3Char"/>
    <w:autoRedefine/>
    <w:rsid w:val="00AA20A3"/>
    <w:pPr>
      <w:numPr>
        <w:numId w:val="13"/>
      </w:numPr>
      <w:ind w:left="1582" w:hanging="357"/>
    </w:pPr>
  </w:style>
  <w:style w:type="character" w:customStyle="1" w:styleId="Bullet2Char">
    <w:name w:val="Bullet 2 Char"/>
    <w:basedOn w:val="BulletPoint1Char"/>
    <w:link w:val="Bullet2"/>
    <w:rsid w:val="00F96019"/>
    <w:rPr>
      <w:rFonts w:ascii="Avenir Next LT Pro" w:hAnsi="Avenir Next LT Pro"/>
      <w:sz w:val="20"/>
    </w:rPr>
  </w:style>
  <w:style w:type="table" w:customStyle="1" w:styleId="MediumShading1-Accent11">
    <w:name w:val="Medium Shading 1 - Accent 11"/>
    <w:basedOn w:val="TableNormal"/>
    <w:uiPriority w:val="63"/>
    <w:rsid w:val="003A1B56"/>
    <w:pPr>
      <w:spacing w:after="0" w:line="240" w:lineRule="auto"/>
    </w:pPr>
    <w:tblPr>
      <w:tblStyleRowBandSize w:val="1"/>
      <w:tblStyleColBandSize w:val="1"/>
      <w:tblBorders>
        <w:top w:val="single" w:sz="8" w:space="0" w:color="88B9FF" w:themeColor="accent1" w:themeTint="BF"/>
        <w:left w:val="single" w:sz="8" w:space="0" w:color="88B9FF" w:themeColor="accent1" w:themeTint="BF"/>
        <w:bottom w:val="single" w:sz="8" w:space="0" w:color="88B9FF" w:themeColor="accent1" w:themeTint="BF"/>
        <w:right w:val="single" w:sz="8" w:space="0" w:color="88B9FF" w:themeColor="accent1" w:themeTint="BF"/>
        <w:insideH w:val="single" w:sz="8" w:space="0" w:color="88B9F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8B9FF" w:themeColor="accent1" w:themeTint="BF"/>
          <w:left w:val="single" w:sz="8" w:space="0" w:color="88B9FF" w:themeColor="accent1" w:themeTint="BF"/>
          <w:bottom w:val="single" w:sz="8" w:space="0" w:color="88B9FF" w:themeColor="accent1" w:themeTint="BF"/>
          <w:right w:val="single" w:sz="8" w:space="0" w:color="88B9FF" w:themeColor="accent1" w:themeTint="BF"/>
          <w:insideH w:val="nil"/>
          <w:insideV w:val="nil"/>
        </w:tcBorders>
        <w:shd w:val="clear" w:color="auto" w:fill="61A3FF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8B9FF" w:themeColor="accent1" w:themeTint="BF"/>
          <w:left w:val="single" w:sz="8" w:space="0" w:color="88B9FF" w:themeColor="accent1" w:themeTint="BF"/>
          <w:bottom w:val="single" w:sz="8" w:space="0" w:color="88B9FF" w:themeColor="accent1" w:themeTint="BF"/>
          <w:right w:val="single" w:sz="8" w:space="0" w:color="88B9F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8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8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Bullet3Char">
    <w:name w:val="Bullet 3 Char"/>
    <w:basedOn w:val="Bullet2Char"/>
    <w:link w:val="Bullet3"/>
    <w:rsid w:val="00AA20A3"/>
    <w:rPr>
      <w:rFonts w:ascii="Avenir Next LT Pro" w:hAnsi="Avenir Next LT Pro"/>
      <w:sz w:val="20"/>
    </w:rPr>
  </w:style>
  <w:style w:type="table" w:customStyle="1" w:styleId="LightList-Accent11">
    <w:name w:val="Light List - Accent 11"/>
    <w:basedOn w:val="TableNormal"/>
    <w:uiPriority w:val="61"/>
    <w:rsid w:val="003A1B56"/>
    <w:pPr>
      <w:spacing w:after="0" w:line="240" w:lineRule="auto"/>
    </w:pPr>
    <w:tblPr>
      <w:tblStyleRowBandSize w:val="1"/>
      <w:tblStyleColBandSize w:val="1"/>
      <w:tblBorders>
        <w:top w:val="single" w:sz="8" w:space="0" w:color="61A3FF" w:themeColor="accent1"/>
        <w:left w:val="single" w:sz="8" w:space="0" w:color="61A3FF" w:themeColor="accent1"/>
        <w:bottom w:val="single" w:sz="8" w:space="0" w:color="61A3FF" w:themeColor="accent1"/>
        <w:right w:val="single" w:sz="8" w:space="0" w:color="61A3FF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1A3FF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A3FF" w:themeColor="accent1"/>
          <w:left w:val="single" w:sz="8" w:space="0" w:color="61A3FF" w:themeColor="accent1"/>
          <w:bottom w:val="single" w:sz="8" w:space="0" w:color="61A3FF" w:themeColor="accent1"/>
          <w:right w:val="single" w:sz="8" w:space="0" w:color="61A3FF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A3FF" w:themeColor="accent1"/>
          <w:left w:val="single" w:sz="8" w:space="0" w:color="61A3FF" w:themeColor="accent1"/>
          <w:bottom w:val="single" w:sz="8" w:space="0" w:color="61A3FF" w:themeColor="accent1"/>
          <w:right w:val="single" w:sz="8" w:space="0" w:color="61A3FF" w:themeColor="accent1"/>
        </w:tcBorders>
      </w:tcPr>
    </w:tblStylePr>
    <w:tblStylePr w:type="band1Horz">
      <w:tblPr/>
      <w:tcPr>
        <w:tcBorders>
          <w:top w:val="single" w:sz="8" w:space="0" w:color="61A3FF" w:themeColor="accent1"/>
          <w:left w:val="single" w:sz="8" w:space="0" w:color="61A3FF" w:themeColor="accent1"/>
          <w:bottom w:val="single" w:sz="8" w:space="0" w:color="61A3FF" w:themeColor="accent1"/>
          <w:right w:val="single" w:sz="8" w:space="0" w:color="61A3FF" w:themeColor="accent1"/>
        </w:tcBorders>
      </w:tcPr>
    </w:tblStylePr>
  </w:style>
  <w:style w:type="paragraph" w:customStyle="1" w:styleId="TableTitle">
    <w:name w:val="Table Title"/>
    <w:basedOn w:val="NoSpacing"/>
    <w:link w:val="TableTitleChar"/>
    <w:qFormat/>
    <w:rsid w:val="000223C7"/>
    <w:rPr>
      <w:szCs w:val="20"/>
    </w:rPr>
  </w:style>
  <w:style w:type="paragraph" w:customStyle="1" w:styleId="Location">
    <w:name w:val="Location"/>
    <w:basedOn w:val="NoSpacing"/>
    <w:link w:val="LocationChar"/>
    <w:autoRedefine/>
    <w:rsid w:val="00AA20A3"/>
    <w:pPr>
      <w:ind w:left="113" w:right="113"/>
      <w:jc w:val="center"/>
    </w:pPr>
    <w:rPr>
      <w:rFonts w:ascii="Avenir Next LT Pro Demi" w:hAnsi="Avenir Next LT Pro Demi"/>
      <w:szCs w:val="20"/>
    </w:rPr>
  </w:style>
  <w:style w:type="character" w:customStyle="1" w:styleId="TableTitleChar">
    <w:name w:val="Table Title Char"/>
    <w:basedOn w:val="NoSpacingChar"/>
    <w:link w:val="TableTitle"/>
    <w:rsid w:val="000223C7"/>
    <w:rPr>
      <w:sz w:val="22"/>
      <w:szCs w:val="20"/>
    </w:rPr>
  </w:style>
  <w:style w:type="paragraph" w:customStyle="1" w:styleId="Tablesub-heading">
    <w:name w:val="Table sub-heading"/>
    <w:basedOn w:val="NoSpacing"/>
    <w:link w:val="Tablesub-headingChar"/>
    <w:qFormat/>
    <w:rsid w:val="00444CBC"/>
    <w:rPr>
      <w:b/>
      <w:color w:val="FFFFFF" w:themeColor="background1"/>
    </w:rPr>
  </w:style>
  <w:style w:type="character" w:customStyle="1" w:styleId="LocationChar">
    <w:name w:val="Location Char"/>
    <w:basedOn w:val="NoSpacingChar"/>
    <w:link w:val="Location"/>
    <w:rsid w:val="00AA20A3"/>
    <w:rPr>
      <w:rFonts w:ascii="Avenir Next LT Pro Demi" w:hAnsi="Avenir Next LT Pro Demi"/>
      <w:sz w:val="20"/>
      <w:szCs w:val="20"/>
    </w:rPr>
  </w:style>
  <w:style w:type="paragraph" w:customStyle="1" w:styleId="TableText">
    <w:name w:val="Table Text"/>
    <w:basedOn w:val="NoSpacing"/>
    <w:link w:val="TableTextChar"/>
    <w:qFormat/>
    <w:rsid w:val="000223C7"/>
    <w:pPr>
      <w:jc w:val="center"/>
    </w:pPr>
    <w:rPr>
      <w:szCs w:val="20"/>
    </w:rPr>
  </w:style>
  <w:style w:type="character" w:customStyle="1" w:styleId="Tablesub-headingChar">
    <w:name w:val="Table sub-heading Char"/>
    <w:basedOn w:val="NoSpacingChar"/>
    <w:link w:val="Tablesub-heading"/>
    <w:rsid w:val="00444CBC"/>
    <w:rPr>
      <w:b/>
      <w:color w:val="FFFFFF" w:themeColor="background1"/>
      <w:sz w:val="22"/>
    </w:rPr>
  </w:style>
  <w:style w:type="paragraph" w:customStyle="1" w:styleId="TableTotal">
    <w:name w:val="Table Total"/>
    <w:basedOn w:val="NoSpacing"/>
    <w:link w:val="TableTotalChar"/>
    <w:qFormat/>
    <w:rsid w:val="000223C7"/>
    <w:rPr>
      <w:color w:val="FFFFFF" w:themeColor="background1"/>
      <w:szCs w:val="20"/>
    </w:rPr>
  </w:style>
  <w:style w:type="character" w:customStyle="1" w:styleId="TableTextChar">
    <w:name w:val="Table Text Char"/>
    <w:basedOn w:val="NoSpacingChar"/>
    <w:link w:val="TableText"/>
    <w:rsid w:val="000223C7"/>
    <w:rPr>
      <w:sz w:val="22"/>
      <w:szCs w:val="20"/>
    </w:rPr>
  </w:style>
  <w:style w:type="paragraph" w:styleId="TOCHeading">
    <w:name w:val="TOC Heading"/>
    <w:basedOn w:val="Heading1"/>
    <w:next w:val="Normal"/>
    <w:link w:val="TOCHeadingChar"/>
    <w:uiPriority w:val="39"/>
    <w:unhideWhenUsed/>
    <w:qFormat/>
    <w:rsid w:val="000223C7"/>
    <w:pPr>
      <w:pBdr>
        <w:bottom w:val="single" w:sz="18" w:space="1" w:color="6BA4E0" w:themeColor="accent2"/>
      </w:pBdr>
      <w:tabs>
        <w:tab w:val="clear" w:pos="540"/>
      </w:tabs>
      <w:spacing w:before="0" w:after="240"/>
      <w:outlineLvl w:val="9"/>
    </w:pPr>
    <w:rPr>
      <w:rFonts w:asciiTheme="minorHAnsi" w:hAnsiTheme="minorHAnsi" w:cstheme="majorBidi"/>
      <w:b/>
      <w:color w:val="001E61" w:themeColor="text1"/>
      <w:sz w:val="28"/>
      <w:szCs w:val="28"/>
      <w:lang w:val="en-US"/>
    </w:rPr>
  </w:style>
  <w:style w:type="character" w:customStyle="1" w:styleId="TableTotalChar">
    <w:name w:val="Table Total Char"/>
    <w:basedOn w:val="NoSpacingChar"/>
    <w:link w:val="TableTotal"/>
    <w:rsid w:val="000223C7"/>
    <w:rPr>
      <w:color w:val="FFFFFF" w:themeColor="background1"/>
      <w:sz w:val="22"/>
      <w:szCs w:val="20"/>
    </w:rPr>
  </w:style>
  <w:style w:type="paragraph" w:styleId="TOC1">
    <w:name w:val="toc 1"/>
    <w:basedOn w:val="Normal"/>
    <w:next w:val="Normal"/>
    <w:uiPriority w:val="39"/>
    <w:unhideWhenUsed/>
    <w:qFormat/>
    <w:rsid w:val="000223C7"/>
    <w:pPr>
      <w:tabs>
        <w:tab w:val="left" w:pos="567"/>
        <w:tab w:val="left" w:pos="720"/>
        <w:tab w:val="right" w:leader="dot" w:pos="9016"/>
      </w:tabs>
      <w:spacing w:before="120" w:after="120"/>
    </w:pPr>
    <w:rPr>
      <w:noProof/>
      <w:sz w:val="28"/>
    </w:rPr>
  </w:style>
  <w:style w:type="paragraph" w:styleId="TOC2">
    <w:name w:val="toc 2"/>
    <w:basedOn w:val="Normal"/>
    <w:next w:val="Normal"/>
    <w:uiPriority w:val="39"/>
    <w:unhideWhenUsed/>
    <w:qFormat/>
    <w:rsid w:val="000223C7"/>
    <w:pPr>
      <w:tabs>
        <w:tab w:val="left" w:pos="720"/>
        <w:tab w:val="right" w:leader="dot" w:pos="9016"/>
      </w:tabs>
      <w:ind w:left="1134" w:hanging="567"/>
    </w:pPr>
    <w:rPr>
      <w:noProof/>
      <w:color w:val="777777" w:themeColor="accent6" w:themeShade="80"/>
      <w:sz w:val="24"/>
    </w:rPr>
  </w:style>
  <w:style w:type="paragraph" w:styleId="TOC3">
    <w:name w:val="toc 3"/>
    <w:basedOn w:val="Normal"/>
    <w:next w:val="Normal"/>
    <w:uiPriority w:val="39"/>
    <w:unhideWhenUsed/>
    <w:qFormat/>
    <w:rsid w:val="00917F4C"/>
    <w:pPr>
      <w:tabs>
        <w:tab w:val="left" w:pos="1320"/>
        <w:tab w:val="right" w:leader="dot" w:pos="9016"/>
      </w:tabs>
      <w:ind w:left="1701" w:hanging="567"/>
    </w:pPr>
    <w:rPr>
      <w:iCs/>
      <w:noProof/>
      <w:color w:val="777777" w:themeColor="accent6" w:themeShade="80"/>
    </w:rPr>
  </w:style>
  <w:style w:type="character" w:styleId="Hyperlink">
    <w:name w:val="Hyperlink"/>
    <w:basedOn w:val="DefaultParagraphFont"/>
    <w:uiPriority w:val="99"/>
    <w:unhideWhenUsed/>
    <w:qFormat/>
    <w:rsid w:val="000223C7"/>
    <w:rPr>
      <w:rFonts w:asciiTheme="minorHAnsi" w:hAnsiTheme="minorHAnsi"/>
      <w:color w:val="6BA4E0"/>
      <w:sz w:val="2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6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691"/>
    <w:rPr>
      <w:rFonts w:ascii="Tahoma" w:hAnsi="Tahoma" w:cs="Tahoma"/>
      <w:sz w:val="16"/>
      <w:szCs w:val="16"/>
    </w:rPr>
  </w:style>
  <w:style w:type="paragraph" w:styleId="TOC4">
    <w:name w:val="toc 4"/>
    <w:basedOn w:val="Normal"/>
    <w:next w:val="Normal"/>
    <w:autoRedefine/>
    <w:uiPriority w:val="39"/>
    <w:unhideWhenUsed/>
    <w:rsid w:val="00035280"/>
    <w:pPr>
      <w:ind w:left="567"/>
    </w:pPr>
    <w:rPr>
      <w:i/>
    </w:rPr>
  </w:style>
  <w:style w:type="paragraph" w:customStyle="1" w:styleId="AppendixText">
    <w:name w:val="Appendix Text"/>
    <w:basedOn w:val="DepartmentName"/>
    <w:link w:val="AppendixTextChar"/>
    <w:qFormat/>
    <w:rsid w:val="00444CBC"/>
    <w:pPr>
      <w:pageBreakBefore/>
      <w:spacing w:before="4080" w:after="0"/>
      <w:outlineLvl w:val="0"/>
    </w:pPr>
    <w:rPr>
      <w:b w:val="0"/>
    </w:rPr>
  </w:style>
  <w:style w:type="paragraph" w:styleId="Caption">
    <w:name w:val="caption"/>
    <w:aliases w:val="Table Caption"/>
    <w:basedOn w:val="Normal"/>
    <w:next w:val="Normal"/>
    <w:link w:val="CaptionChar"/>
    <w:uiPriority w:val="35"/>
    <w:unhideWhenUsed/>
    <w:qFormat/>
    <w:rsid w:val="000223C7"/>
    <w:pPr>
      <w:jc w:val="center"/>
    </w:pPr>
    <w:rPr>
      <w:bCs/>
      <w:szCs w:val="24"/>
    </w:rPr>
  </w:style>
  <w:style w:type="character" w:customStyle="1" w:styleId="AppendixTextChar">
    <w:name w:val="Appendix Text Char"/>
    <w:basedOn w:val="DepartmentNameChar"/>
    <w:link w:val="AppendixText"/>
    <w:rsid w:val="00444CBC"/>
    <w:rPr>
      <w:rFonts w:ascii="Avenir Next LT Pro Demi" w:eastAsiaTheme="majorEastAsia" w:hAnsi="Avenir Next LT Pro Demi" w:cstheme="majorBidi"/>
      <w:b w:val="0"/>
      <w:noProof/>
      <w:color w:val="001E62"/>
      <w:spacing w:val="5"/>
      <w:kern w:val="28"/>
      <w:sz w:val="32"/>
      <w:szCs w:val="40"/>
      <w:lang w:eastAsia="en-AU"/>
    </w:rPr>
  </w:style>
  <w:style w:type="paragraph" w:customStyle="1" w:styleId="FigureCaption">
    <w:name w:val="Figure Caption"/>
    <w:basedOn w:val="Caption"/>
    <w:link w:val="FigureCaptionChar"/>
    <w:qFormat/>
    <w:rsid w:val="00444CBC"/>
    <w:rPr>
      <w:b/>
    </w:rPr>
  </w:style>
  <w:style w:type="paragraph" w:customStyle="1" w:styleId="ntext">
    <w:name w:val="n text"/>
    <w:basedOn w:val="Normal"/>
    <w:link w:val="ntextChar"/>
    <w:qFormat/>
    <w:rsid w:val="00444CBC"/>
    <w:pPr>
      <w:jc w:val="center"/>
    </w:pPr>
  </w:style>
  <w:style w:type="character" w:customStyle="1" w:styleId="CaptionChar">
    <w:name w:val="Caption Char"/>
    <w:aliases w:val="Table Caption Char"/>
    <w:basedOn w:val="DefaultParagraphFont"/>
    <w:link w:val="Caption"/>
    <w:uiPriority w:val="35"/>
    <w:rsid w:val="000223C7"/>
    <w:rPr>
      <w:bCs/>
      <w:sz w:val="22"/>
      <w:szCs w:val="24"/>
    </w:rPr>
  </w:style>
  <w:style w:type="character" w:customStyle="1" w:styleId="FigureCaptionChar">
    <w:name w:val="Figure Caption Char"/>
    <w:basedOn w:val="CaptionChar"/>
    <w:link w:val="FigureCaption"/>
    <w:rsid w:val="00444CBC"/>
    <w:rPr>
      <w:b/>
      <w:bCs/>
      <w:sz w:val="22"/>
      <w:szCs w:val="24"/>
    </w:rPr>
  </w:style>
  <w:style w:type="paragraph" w:customStyle="1" w:styleId="Notes">
    <w:name w:val="Notes"/>
    <w:basedOn w:val="NoSpacing"/>
    <w:link w:val="NotesChar"/>
    <w:qFormat/>
    <w:rsid w:val="00444CBC"/>
    <w:rPr>
      <w:color w:val="61A3FF" w:themeColor="accent1"/>
    </w:rPr>
  </w:style>
  <w:style w:type="character" w:customStyle="1" w:styleId="ntextChar">
    <w:name w:val="n text Char"/>
    <w:basedOn w:val="DefaultParagraphFont"/>
    <w:link w:val="ntext"/>
    <w:rsid w:val="00444CBC"/>
    <w:rPr>
      <w:sz w:val="22"/>
    </w:rPr>
  </w:style>
  <w:style w:type="paragraph" w:customStyle="1" w:styleId="CHART">
    <w:name w:val="CHART"/>
    <w:basedOn w:val="NoSpacing"/>
    <w:link w:val="CHARTChar"/>
    <w:qFormat/>
    <w:rsid w:val="00444CBC"/>
    <w:pPr>
      <w:jc w:val="center"/>
    </w:pPr>
  </w:style>
  <w:style w:type="character" w:customStyle="1" w:styleId="NotesChar">
    <w:name w:val="Notes Char"/>
    <w:basedOn w:val="NoSpacingChar"/>
    <w:link w:val="Notes"/>
    <w:rsid w:val="00444CBC"/>
    <w:rPr>
      <w:color w:val="61A3FF" w:themeColor="accent1"/>
      <w:sz w:val="22"/>
    </w:rPr>
  </w:style>
  <w:style w:type="character" w:customStyle="1" w:styleId="CHARTChar">
    <w:name w:val="CHART Char"/>
    <w:basedOn w:val="NoSpacingChar"/>
    <w:link w:val="CHART"/>
    <w:rsid w:val="00444CBC"/>
    <w:rPr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A59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5923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59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59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5923"/>
    <w:rPr>
      <w:b/>
      <w:bCs/>
      <w:sz w:val="20"/>
      <w:szCs w:val="20"/>
    </w:rPr>
  </w:style>
  <w:style w:type="paragraph" w:customStyle="1" w:styleId="TOCheader">
    <w:name w:val="TOC header"/>
    <w:basedOn w:val="TOCHeading"/>
    <w:link w:val="TOCheaderChar"/>
    <w:qFormat/>
    <w:rsid w:val="000223C7"/>
    <w:pPr>
      <w:tabs>
        <w:tab w:val="left" w:pos="1701"/>
      </w:tabs>
      <w:spacing w:before="120"/>
    </w:pPr>
    <w:rPr>
      <w:rFonts w:cstheme="minorHAnsi"/>
      <w:b w:val="0"/>
      <w:color w:val="001E62"/>
      <w:szCs w:val="40"/>
    </w:rPr>
  </w:style>
  <w:style w:type="character" w:customStyle="1" w:styleId="TOCHeadingChar">
    <w:name w:val="TOC Heading Char"/>
    <w:basedOn w:val="Heading1Char"/>
    <w:link w:val="TOCHeading"/>
    <w:uiPriority w:val="39"/>
    <w:rsid w:val="000223C7"/>
    <w:rPr>
      <w:rFonts w:ascii="Avenir Next LT Pro Demi" w:eastAsiaTheme="majorEastAsia" w:hAnsi="Avenir Next LT Pro Demi" w:cstheme="majorBidi"/>
      <w:b/>
      <w:bCs/>
      <w:color w:val="001E61" w:themeColor="text1"/>
      <w:sz w:val="28"/>
      <w:szCs w:val="28"/>
      <w:lang w:val="en-US"/>
    </w:rPr>
  </w:style>
  <w:style w:type="character" w:customStyle="1" w:styleId="TOCheaderChar">
    <w:name w:val="TOC header Char"/>
    <w:basedOn w:val="TOCHeadingChar"/>
    <w:link w:val="TOCheader"/>
    <w:rsid w:val="000223C7"/>
    <w:rPr>
      <w:rFonts w:ascii="Avenir Next LT Pro Demi" w:eastAsiaTheme="majorEastAsia" w:hAnsi="Avenir Next LT Pro Demi" w:cstheme="minorHAnsi"/>
      <w:b w:val="0"/>
      <w:bCs/>
      <w:color w:val="001E62"/>
      <w:sz w:val="28"/>
      <w:szCs w:val="40"/>
      <w:lang w:val="en-US"/>
    </w:rPr>
  </w:style>
  <w:style w:type="paragraph" w:customStyle="1" w:styleId="DotPoints2">
    <w:name w:val="Dot Points 2"/>
    <w:basedOn w:val="Normal"/>
    <w:link w:val="DotPoints2Char"/>
    <w:autoRedefine/>
    <w:rsid w:val="00AA20A3"/>
    <w:pPr>
      <w:numPr>
        <w:numId w:val="8"/>
      </w:numPr>
      <w:ind w:left="782" w:hanging="357"/>
    </w:pPr>
    <w:rPr>
      <w:rFonts w:eastAsia="Times New Roman" w:cs="Times New Roman"/>
      <w:szCs w:val="24"/>
    </w:rPr>
  </w:style>
  <w:style w:type="paragraph" w:customStyle="1" w:styleId="DotPoint1">
    <w:name w:val="Dot Point 1"/>
    <w:basedOn w:val="Normal"/>
    <w:autoRedefine/>
    <w:uiPriority w:val="99"/>
    <w:rsid w:val="00035280"/>
    <w:pPr>
      <w:overflowPunct w:val="0"/>
      <w:autoSpaceDE w:val="0"/>
      <w:autoSpaceDN w:val="0"/>
      <w:adjustRightInd w:val="0"/>
      <w:ind w:left="567" w:hanging="567"/>
      <w:textAlignment w:val="baseline"/>
    </w:pPr>
    <w:rPr>
      <w:rFonts w:eastAsia="Times New Roman" w:cs="Times New Roman"/>
      <w:szCs w:val="20"/>
    </w:rPr>
  </w:style>
  <w:style w:type="character" w:customStyle="1" w:styleId="DotPoints2Char">
    <w:name w:val="Dot Points 2 Char"/>
    <w:basedOn w:val="DefaultParagraphFont"/>
    <w:link w:val="DotPoints2"/>
    <w:rsid w:val="00AA20A3"/>
    <w:rPr>
      <w:rFonts w:ascii="Avenir Next LT Pro" w:eastAsia="Times New Roman" w:hAnsi="Avenir Next LT Pro" w:cs="Times New Roman"/>
      <w:sz w:val="20"/>
      <w:szCs w:val="24"/>
    </w:rPr>
  </w:style>
  <w:style w:type="paragraph" w:styleId="FootnoteText">
    <w:name w:val="footnote text"/>
    <w:basedOn w:val="Normal"/>
    <w:link w:val="FootnoteTextChar"/>
    <w:qFormat/>
    <w:rsid w:val="00444CBC"/>
    <w:rPr>
      <w:rFonts w:eastAsia="Times New Roman" w:cs="Times New Roman"/>
      <w:szCs w:val="20"/>
    </w:rPr>
  </w:style>
  <w:style w:type="character" w:customStyle="1" w:styleId="FootnoteTextChar">
    <w:name w:val="Footnote Text Char"/>
    <w:basedOn w:val="DefaultParagraphFont"/>
    <w:link w:val="FootnoteText"/>
    <w:rsid w:val="00444CBC"/>
    <w:rPr>
      <w:rFonts w:eastAsia="Times New Roman" w:cs="Times New Roman"/>
      <w:sz w:val="20"/>
      <w:szCs w:val="20"/>
    </w:rPr>
  </w:style>
  <w:style w:type="character" w:styleId="FootnoteReference">
    <w:name w:val="footnote reference"/>
    <w:basedOn w:val="DefaultParagraphFont"/>
    <w:qFormat/>
    <w:rsid w:val="00444CBC"/>
    <w:rPr>
      <w:rFonts w:asciiTheme="minorHAnsi" w:hAnsiTheme="minorHAnsi"/>
      <w:sz w:val="20"/>
      <w:vertAlign w:val="superscript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23C7"/>
    <w:pPr>
      <w:numPr>
        <w:ilvl w:val="1"/>
      </w:numPr>
    </w:pPr>
    <w:rPr>
      <w:rFonts w:eastAsiaTheme="minorEastAsia"/>
      <w:color w:val="001E62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223C7"/>
    <w:rPr>
      <w:rFonts w:eastAsiaTheme="minorEastAsia"/>
      <w:color w:val="001E62"/>
      <w:spacing w:val="15"/>
      <w:sz w:val="22"/>
    </w:rPr>
  </w:style>
  <w:style w:type="character" w:styleId="SubtleEmphasis">
    <w:name w:val="Subtle Emphasis"/>
    <w:basedOn w:val="DefaultParagraphFont"/>
    <w:uiPriority w:val="19"/>
    <w:qFormat/>
    <w:rsid w:val="000223C7"/>
    <w:rPr>
      <w:rFonts w:asciiTheme="minorHAnsi" w:hAnsiTheme="minorHAnsi"/>
      <w:i/>
      <w:iCs/>
      <w:color w:val="9FD1CF" w:themeColor="accent4"/>
      <w:sz w:val="22"/>
    </w:rPr>
  </w:style>
  <w:style w:type="character" w:styleId="Emphasis">
    <w:name w:val="Emphasis"/>
    <w:basedOn w:val="DefaultParagraphFont"/>
    <w:uiPriority w:val="20"/>
    <w:qFormat/>
    <w:rsid w:val="000223C7"/>
    <w:rPr>
      <w:rFonts w:asciiTheme="minorHAnsi" w:hAnsiTheme="minorHAnsi"/>
      <w:i/>
      <w:iCs/>
      <w:color w:val="60B3AF" w:themeColor="accent4" w:themeShade="BF"/>
      <w:sz w:val="22"/>
    </w:rPr>
  </w:style>
  <w:style w:type="character" w:styleId="IntenseEmphasis">
    <w:name w:val="Intense Emphasis"/>
    <w:basedOn w:val="DefaultParagraphFont"/>
    <w:uiPriority w:val="21"/>
    <w:qFormat/>
    <w:rsid w:val="000223C7"/>
    <w:rPr>
      <w:rFonts w:asciiTheme="minorHAnsi" w:hAnsiTheme="minorHAnsi"/>
      <w:b w:val="0"/>
      <w:i/>
      <w:iCs/>
      <w:color w:val="3C7C79" w:themeColor="accent4" w:themeShade="80"/>
      <w:sz w:val="22"/>
    </w:rPr>
  </w:style>
  <w:style w:type="paragraph" w:styleId="ListParagraph">
    <w:name w:val="List Paragraph"/>
    <w:basedOn w:val="Normal"/>
    <w:link w:val="ListParagraphChar"/>
    <w:uiPriority w:val="34"/>
    <w:rsid w:val="00F96019"/>
    <w:pPr>
      <w:ind w:left="720"/>
      <w:contextualSpacing/>
    </w:pPr>
  </w:style>
  <w:style w:type="paragraph" w:customStyle="1" w:styleId="Heading1Numbered">
    <w:name w:val="Heading 1 Numbered"/>
    <w:basedOn w:val="ListParagraph"/>
    <w:next w:val="Normal"/>
    <w:link w:val="Heading1NumberedChar"/>
    <w:qFormat/>
    <w:rsid w:val="00444CBC"/>
    <w:pPr>
      <w:pageBreakBefore/>
      <w:numPr>
        <w:numId w:val="18"/>
      </w:numPr>
      <w:pBdr>
        <w:bottom w:val="single" w:sz="18" w:space="1" w:color="6BA4E0" w:themeColor="accent2"/>
      </w:pBdr>
      <w:spacing w:after="240"/>
      <w:ind w:left="357" w:hanging="357"/>
      <w:contextualSpacing w:val="0"/>
      <w:outlineLvl w:val="0"/>
    </w:pPr>
    <w:rPr>
      <w:b/>
      <w:color w:val="001E61" w:themeColor="text1"/>
      <w:sz w:val="28"/>
    </w:rPr>
  </w:style>
  <w:style w:type="paragraph" w:customStyle="1" w:styleId="Heading2Numbered">
    <w:name w:val="Heading 2 Numbered"/>
    <w:basedOn w:val="ListParagraph"/>
    <w:next w:val="Normal"/>
    <w:link w:val="Heading2NumberedChar"/>
    <w:qFormat/>
    <w:rsid w:val="00444CBC"/>
    <w:pPr>
      <w:numPr>
        <w:ilvl w:val="1"/>
        <w:numId w:val="18"/>
      </w:numPr>
      <w:spacing w:before="240" w:after="120"/>
      <w:ind w:left="493" w:hanging="493"/>
      <w:contextualSpacing w:val="0"/>
      <w:outlineLvl w:val="1"/>
    </w:pPr>
    <w:rPr>
      <w:b/>
      <w:color w:val="001E61" w:themeColor="text1"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53BE4"/>
    <w:rPr>
      <w:rFonts w:ascii="Avenir Next LT Pro" w:hAnsi="Avenir Next LT Pro"/>
      <w:sz w:val="20"/>
    </w:rPr>
  </w:style>
  <w:style w:type="character" w:customStyle="1" w:styleId="Heading1NumberedChar">
    <w:name w:val="Heading 1 Numbered Char"/>
    <w:basedOn w:val="ListParagraphChar"/>
    <w:link w:val="Heading1Numbered"/>
    <w:rsid w:val="00444CBC"/>
    <w:rPr>
      <w:rFonts w:ascii="Avenir Next LT Pro" w:hAnsi="Avenir Next LT Pro"/>
      <w:b/>
      <w:color w:val="001E61" w:themeColor="text1"/>
      <w:sz w:val="28"/>
    </w:rPr>
  </w:style>
  <w:style w:type="paragraph" w:customStyle="1" w:styleId="Heading3Numbered">
    <w:name w:val="Heading 3 Numbered"/>
    <w:basedOn w:val="ListParagraph"/>
    <w:next w:val="Normal"/>
    <w:link w:val="Heading3NumberedChar"/>
    <w:qFormat/>
    <w:rsid w:val="00444CBC"/>
    <w:pPr>
      <w:numPr>
        <w:ilvl w:val="2"/>
        <w:numId w:val="18"/>
      </w:numPr>
      <w:spacing w:before="120"/>
      <w:ind w:left="567" w:hanging="567"/>
      <w:contextualSpacing w:val="0"/>
      <w:outlineLvl w:val="2"/>
    </w:pPr>
    <w:rPr>
      <w:b/>
      <w:color w:val="001E61" w:themeColor="text1"/>
    </w:rPr>
  </w:style>
  <w:style w:type="character" w:customStyle="1" w:styleId="Heading2NumberedChar">
    <w:name w:val="Heading 2 Numbered Char"/>
    <w:basedOn w:val="ListParagraphChar"/>
    <w:link w:val="Heading2Numbered"/>
    <w:rsid w:val="00444CBC"/>
    <w:rPr>
      <w:rFonts w:ascii="Avenir Next LT Pro" w:hAnsi="Avenir Next LT Pro"/>
      <w:b/>
      <w:color w:val="001E61" w:themeColor="text1"/>
      <w:sz w:val="20"/>
    </w:rPr>
  </w:style>
  <w:style w:type="paragraph" w:customStyle="1" w:styleId="Heading4Numbered">
    <w:name w:val="Heading 4 Numbered"/>
    <w:basedOn w:val="Normal"/>
    <w:next w:val="Normal"/>
    <w:link w:val="Heading4NumberedChar"/>
    <w:qFormat/>
    <w:rsid w:val="00444CBC"/>
    <w:rPr>
      <w:b/>
      <w:caps/>
      <w:color w:val="61A3FF" w:themeColor="accent1"/>
    </w:rPr>
  </w:style>
  <w:style w:type="character" w:customStyle="1" w:styleId="Heading3NumberedChar">
    <w:name w:val="Heading 3 Numbered Char"/>
    <w:basedOn w:val="ListParagraphChar"/>
    <w:link w:val="Heading3Numbered"/>
    <w:rsid w:val="00444CBC"/>
    <w:rPr>
      <w:rFonts w:ascii="Avenir Next LT Pro" w:hAnsi="Avenir Next LT Pro"/>
      <w:b/>
      <w:color w:val="001E61" w:themeColor="text1"/>
      <w:sz w:val="22"/>
    </w:rPr>
  </w:style>
  <w:style w:type="paragraph" w:customStyle="1" w:styleId="BulletList">
    <w:name w:val="Bullet List"/>
    <w:basedOn w:val="ListParagraph"/>
    <w:link w:val="BulletListChar"/>
    <w:rsid w:val="00AC2A06"/>
    <w:pPr>
      <w:numPr>
        <w:numId w:val="19"/>
      </w:numPr>
    </w:pPr>
  </w:style>
  <w:style w:type="character" w:customStyle="1" w:styleId="Heading4NumberedChar">
    <w:name w:val="Heading 4 Numbered Char"/>
    <w:basedOn w:val="DefaultParagraphFont"/>
    <w:link w:val="Heading4Numbered"/>
    <w:rsid w:val="00444CBC"/>
    <w:rPr>
      <w:b/>
      <w:caps/>
      <w:color w:val="61A3FF" w:themeColor="accent1"/>
      <w:sz w:val="22"/>
    </w:rPr>
  </w:style>
  <w:style w:type="paragraph" w:customStyle="1" w:styleId="BulletList2022">
    <w:name w:val="Bullet List 2022"/>
    <w:basedOn w:val="BulletList"/>
    <w:link w:val="BulletList2022Char"/>
    <w:rsid w:val="00B140D3"/>
  </w:style>
  <w:style w:type="character" w:customStyle="1" w:styleId="BulletListChar">
    <w:name w:val="Bullet List Char"/>
    <w:basedOn w:val="ListParagraphChar"/>
    <w:link w:val="BulletList"/>
    <w:rsid w:val="00AC2A06"/>
    <w:rPr>
      <w:rFonts w:ascii="Avenir Next LT Pro" w:hAnsi="Avenir Next LT Pro"/>
      <w:sz w:val="20"/>
    </w:rPr>
  </w:style>
  <w:style w:type="paragraph" w:customStyle="1" w:styleId="BulletPoint2">
    <w:name w:val="Bullet Point 2"/>
    <w:basedOn w:val="BulletPoint1"/>
    <w:link w:val="BulletPoint2Char"/>
    <w:rsid w:val="00D2263C"/>
    <w:pPr>
      <w:numPr>
        <w:numId w:val="22"/>
      </w:numPr>
      <w:ind w:left="714" w:hanging="357"/>
    </w:pPr>
  </w:style>
  <w:style w:type="character" w:customStyle="1" w:styleId="BulletList2022Char">
    <w:name w:val="Bullet List 2022 Char"/>
    <w:basedOn w:val="BulletListChar"/>
    <w:link w:val="BulletList2022"/>
    <w:rsid w:val="00B140D3"/>
    <w:rPr>
      <w:rFonts w:ascii="Avenir Next LT Pro" w:hAnsi="Avenir Next LT Pro"/>
      <w:sz w:val="20"/>
    </w:rPr>
  </w:style>
  <w:style w:type="paragraph" w:styleId="NormalIndent">
    <w:name w:val="Normal Indent"/>
    <w:basedOn w:val="Normal"/>
    <w:uiPriority w:val="99"/>
    <w:semiHidden/>
    <w:unhideWhenUsed/>
    <w:rsid w:val="00D2263C"/>
    <w:pPr>
      <w:ind w:left="720"/>
    </w:pPr>
  </w:style>
  <w:style w:type="numbering" w:customStyle="1" w:styleId="BulletStyle2">
    <w:name w:val="Bullet Style2"/>
    <w:uiPriority w:val="99"/>
    <w:rsid w:val="00237E90"/>
    <w:pPr>
      <w:numPr>
        <w:numId w:val="23"/>
      </w:numPr>
    </w:pPr>
  </w:style>
  <w:style w:type="character" w:customStyle="1" w:styleId="BulletPoint2Char">
    <w:name w:val="Bullet Point 2 Char"/>
    <w:basedOn w:val="BulletList2022Char"/>
    <w:link w:val="BulletPoint2"/>
    <w:rsid w:val="00D2263C"/>
    <w:rPr>
      <w:rFonts w:ascii="Avenir Next LT Pro" w:hAnsi="Avenir Next LT Pro"/>
      <w:sz w:val="20"/>
    </w:rPr>
  </w:style>
  <w:style w:type="paragraph" w:customStyle="1" w:styleId="BulletMultiLevelList">
    <w:name w:val="Bullet Multi Level List"/>
    <w:link w:val="BulletMultiLevelListChar"/>
    <w:qFormat/>
    <w:rsid w:val="00444CBC"/>
    <w:pPr>
      <w:numPr>
        <w:numId w:val="28"/>
      </w:numPr>
      <w:spacing w:after="0" w:line="240" w:lineRule="auto"/>
      <w:ind w:left="357" w:hanging="357"/>
    </w:pPr>
    <w:rPr>
      <w:sz w:val="22"/>
    </w:rPr>
  </w:style>
  <w:style w:type="character" w:customStyle="1" w:styleId="BulletMultiLevelListChar">
    <w:name w:val="Bullet Multi Level List Char"/>
    <w:basedOn w:val="BulletList2022Char"/>
    <w:link w:val="BulletMultiLevelList"/>
    <w:rsid w:val="00444CBC"/>
    <w:rPr>
      <w:rFonts w:ascii="Avenir Next LT Pro" w:hAnsi="Avenir Next LT Pro"/>
      <w:sz w:val="22"/>
    </w:rPr>
  </w:style>
  <w:style w:type="paragraph" w:styleId="IntenseQuote">
    <w:name w:val="Intense Quote"/>
    <w:basedOn w:val="Normal"/>
    <w:next w:val="Normal"/>
    <w:link w:val="IntenseQuoteChar"/>
    <w:uiPriority w:val="30"/>
    <w:rsid w:val="00BB4B57"/>
    <w:pPr>
      <w:pBdr>
        <w:top w:val="single" w:sz="4" w:space="10" w:color="086EFF" w:themeColor="accent1" w:themeShade="BF"/>
        <w:bottom w:val="single" w:sz="4" w:space="10" w:color="086EFF" w:themeColor="accent1" w:themeShade="BF"/>
      </w:pBdr>
      <w:spacing w:before="360" w:after="360"/>
      <w:ind w:left="864" w:right="864"/>
      <w:jc w:val="center"/>
    </w:pPr>
    <w:rPr>
      <w:i/>
      <w:iCs/>
      <w:color w:val="086EFF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4B57"/>
    <w:rPr>
      <w:i/>
      <w:iCs/>
      <w:color w:val="086EFF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rsid w:val="00BB4B57"/>
    <w:rPr>
      <w:b/>
      <w:bCs/>
      <w:smallCaps/>
      <w:color w:val="086EFF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RIMA Colour Palette">
      <a:dk1>
        <a:srgbClr val="001E61"/>
      </a:dk1>
      <a:lt1>
        <a:srgbClr val="FFFFFF"/>
      </a:lt1>
      <a:dk2>
        <a:srgbClr val="244744"/>
      </a:dk2>
      <a:lt2>
        <a:srgbClr val="FFF7EC"/>
      </a:lt2>
      <a:accent1>
        <a:srgbClr val="61A3FF"/>
      </a:accent1>
      <a:accent2>
        <a:srgbClr val="6BA4E0"/>
      </a:accent2>
      <a:accent3>
        <a:srgbClr val="244744"/>
      </a:accent3>
      <a:accent4>
        <a:srgbClr val="9FD1CF"/>
      </a:accent4>
      <a:accent5>
        <a:srgbClr val="FFF7EC"/>
      </a:accent5>
      <a:accent6>
        <a:srgbClr val="EFEFEF"/>
      </a:accent6>
      <a:hlink>
        <a:srgbClr val="6BA4E0"/>
      </a:hlink>
      <a:folHlink>
        <a:srgbClr val="61A3FF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287D3B-4261-4E2C-AE32-94CDCF99BC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025</Words>
  <Characters>17247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m Robertson</dc:creator>
  <cp:lastModifiedBy>Anette Solitario</cp:lastModifiedBy>
  <cp:revision>2</cp:revision>
  <cp:lastPrinted>2022-03-15T01:10:00Z</cp:lastPrinted>
  <dcterms:created xsi:type="dcterms:W3CDTF">2025-11-17T22:30:00Z</dcterms:created>
  <dcterms:modified xsi:type="dcterms:W3CDTF">2025-11-17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55a2228-21e6-4321-8159-2aecc625ba09_Enabled">
    <vt:lpwstr>true</vt:lpwstr>
  </property>
  <property fmtid="{D5CDD505-2E9C-101B-9397-08002B2CF9AE}" pid="3" name="MSIP_Label_255a2228-21e6-4321-8159-2aecc625ba09_SetDate">
    <vt:lpwstr>2024-09-26T05:50:25Z</vt:lpwstr>
  </property>
  <property fmtid="{D5CDD505-2E9C-101B-9397-08002B2CF9AE}" pid="4" name="MSIP_Label_255a2228-21e6-4321-8159-2aecc625ba09_Method">
    <vt:lpwstr>Standard</vt:lpwstr>
  </property>
  <property fmtid="{D5CDD505-2E9C-101B-9397-08002B2CF9AE}" pid="5" name="MSIP_Label_255a2228-21e6-4321-8159-2aecc625ba09_Name">
    <vt:lpwstr>CONFIDENTIAL_0</vt:lpwstr>
  </property>
  <property fmtid="{D5CDD505-2E9C-101B-9397-08002B2CF9AE}" pid="6" name="MSIP_Label_255a2228-21e6-4321-8159-2aecc625ba09_SiteId">
    <vt:lpwstr>d42cc95a-d436-45e3-bfe6-1192d0ece130</vt:lpwstr>
  </property>
  <property fmtid="{D5CDD505-2E9C-101B-9397-08002B2CF9AE}" pid="7" name="MSIP_Label_255a2228-21e6-4321-8159-2aecc625ba09_ActionId">
    <vt:lpwstr>6e1a6849-c187-4a16-85e6-f0607508236c</vt:lpwstr>
  </property>
  <property fmtid="{D5CDD505-2E9C-101B-9397-08002B2CF9AE}" pid="8" name="MSIP_Label_255a2228-21e6-4321-8159-2aecc625ba09_ContentBits">
    <vt:lpwstr>0</vt:lpwstr>
  </property>
</Properties>
</file>